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C316B" w14:textId="2683F3C8" w:rsidR="00304C14" w:rsidRDefault="000F73E4" w:rsidP="008637B2">
      <w:pPr>
        <w:rPr>
          <w:rFonts w:cs="Arial"/>
          <w:b/>
          <w:sz w:val="32"/>
          <w:szCs w:val="32"/>
        </w:rPr>
      </w:pPr>
      <w:r>
        <w:rPr>
          <w:rFonts w:cs="Arial"/>
          <w:b/>
          <w:sz w:val="32"/>
          <w:szCs w:val="32"/>
        </w:rPr>
        <w:t>Supplementary Material</w:t>
      </w:r>
    </w:p>
    <w:p w14:paraId="67EA5478" w14:textId="77777777" w:rsidR="002D1126" w:rsidRDefault="002D1126" w:rsidP="008637B2">
      <w:pPr>
        <w:rPr>
          <w:rFonts w:cs="Arial"/>
          <w:b/>
          <w:sz w:val="32"/>
          <w:szCs w:val="32"/>
        </w:rPr>
      </w:pPr>
    </w:p>
    <w:p w14:paraId="44E312F7" w14:textId="3005C903" w:rsidR="006835CB" w:rsidRDefault="006835CB" w:rsidP="006835CB">
      <w:pPr>
        <w:rPr>
          <w:rFonts w:cs="Arial"/>
          <w:b/>
        </w:rPr>
      </w:pPr>
      <w:r>
        <w:rPr>
          <w:rFonts w:cs="Arial"/>
          <w:b/>
        </w:rPr>
        <w:t>Supplementary Table 1: Planned and performed training intensity distribution of training groups.</w:t>
      </w:r>
    </w:p>
    <w:p w14:paraId="0BB19604" w14:textId="77777777" w:rsidR="002D1126" w:rsidRDefault="002D1126" w:rsidP="008637B2">
      <w:pPr>
        <w:rPr>
          <w:rFonts w:cs="Arial"/>
          <w:b/>
        </w:rPr>
      </w:pPr>
    </w:p>
    <w:tbl>
      <w:tblPr>
        <w:tblStyle w:val="TableGrid"/>
        <w:tblW w:w="7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741"/>
        <w:gridCol w:w="2016"/>
        <w:gridCol w:w="800"/>
      </w:tblGrid>
      <w:tr w:rsidR="006835CB" w:rsidRPr="0097492E" w14:paraId="5B3FD6F5" w14:textId="77777777" w:rsidTr="000C1B8A">
        <w:trPr>
          <w:trHeight w:val="400"/>
          <w:jc w:val="center"/>
        </w:trPr>
        <w:tc>
          <w:tcPr>
            <w:tcW w:w="30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A74DA9" w14:textId="77777777" w:rsidR="006835CB" w:rsidRPr="0097492E" w:rsidRDefault="006835CB" w:rsidP="000C1B8A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3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3345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FB1632">
              <w:rPr>
                <w:rFonts w:eastAsia="Calibri" w:cs="Arial"/>
                <w:b/>
                <w:sz w:val="18"/>
                <w:szCs w:val="18"/>
              </w:rPr>
              <w:t>Training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1CAC6F8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</w:p>
        </w:tc>
      </w:tr>
      <w:tr w:rsidR="006835CB" w:rsidRPr="0097492E" w14:paraId="11628B33" w14:textId="77777777" w:rsidTr="000C1B8A">
        <w:trPr>
          <w:trHeight w:val="400"/>
          <w:jc w:val="center"/>
        </w:trPr>
        <w:tc>
          <w:tcPr>
            <w:tcW w:w="3057" w:type="dxa"/>
            <w:vMerge/>
            <w:tcBorders>
              <w:bottom w:val="single" w:sz="4" w:space="0" w:color="auto"/>
            </w:tcBorders>
          </w:tcPr>
          <w:p w14:paraId="3B265E0E" w14:textId="77777777" w:rsidR="006835CB" w:rsidRPr="0097492E" w:rsidRDefault="006835CB" w:rsidP="000C1B8A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322E4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FB1632">
              <w:rPr>
                <w:rFonts w:eastAsia="Calibri" w:cs="Arial"/>
                <w:b/>
                <w:sz w:val="18"/>
                <w:szCs w:val="18"/>
              </w:rPr>
              <w:t>ThT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E5C93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FB1632">
              <w:rPr>
                <w:rFonts w:eastAsia="Calibri" w:cs="Arial"/>
                <w:b/>
                <w:sz w:val="18"/>
                <w:szCs w:val="18"/>
              </w:rPr>
              <w:t>PO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1B6A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i/>
                <w:iCs/>
                <w:sz w:val="18"/>
                <w:szCs w:val="18"/>
              </w:rPr>
            </w:pPr>
            <w:r w:rsidRPr="00FB1632">
              <w:rPr>
                <w:rFonts w:eastAsia="Calibri" w:cs="Arial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6835CB" w:rsidRPr="0097492E" w14:paraId="29B9DBEF" w14:textId="77777777" w:rsidTr="000C1B8A">
        <w:trPr>
          <w:trHeight w:val="268"/>
          <w:jc w:val="center"/>
        </w:trPr>
        <w:tc>
          <w:tcPr>
            <w:tcW w:w="6814" w:type="dxa"/>
            <w:gridSpan w:val="3"/>
            <w:vAlign w:val="center"/>
          </w:tcPr>
          <w:p w14:paraId="0C82E744" w14:textId="77777777" w:rsidR="006835CB" w:rsidRPr="00FB1632" w:rsidRDefault="006835CB" w:rsidP="000C1B8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FB1632">
              <w:rPr>
                <w:rFonts w:eastAsia="Calibri" w:cs="Arial"/>
                <w:b/>
                <w:sz w:val="18"/>
                <w:szCs w:val="18"/>
              </w:rPr>
              <w:t>Planned</w:t>
            </w:r>
          </w:p>
        </w:tc>
        <w:tc>
          <w:tcPr>
            <w:tcW w:w="800" w:type="dxa"/>
          </w:tcPr>
          <w:p w14:paraId="14EED6F9" w14:textId="77777777" w:rsidR="006835CB" w:rsidRPr="00B94716" w:rsidRDefault="006835CB" w:rsidP="000C1B8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</w:tr>
      <w:tr w:rsidR="006835CB" w:rsidRPr="00CD209F" w14:paraId="0ACEB3CE" w14:textId="77777777" w:rsidTr="000C1B8A">
        <w:trPr>
          <w:trHeight w:val="268"/>
          <w:jc w:val="center"/>
        </w:trPr>
        <w:tc>
          <w:tcPr>
            <w:tcW w:w="3057" w:type="dxa"/>
          </w:tcPr>
          <w:p w14:paraId="5A37329E" w14:textId="77777777" w:rsidR="006835CB" w:rsidRPr="00900803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  <w:lang w:val="de-DE"/>
              </w:rPr>
            </w:pPr>
            <w:r w:rsidRPr="00900803">
              <w:rPr>
                <w:rFonts w:eastAsia="Calibri" w:cs="Arial"/>
                <w:sz w:val="18"/>
                <w:szCs w:val="18"/>
                <w:lang w:val="de-DE"/>
              </w:rPr>
              <w:t>HR – Time in Zone 1/Zone 2/Zone 3</w:t>
            </w:r>
          </w:p>
        </w:tc>
        <w:tc>
          <w:tcPr>
            <w:tcW w:w="1741" w:type="dxa"/>
          </w:tcPr>
          <w:p w14:paraId="129DCC97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/100/0</w:t>
            </w:r>
          </w:p>
        </w:tc>
        <w:tc>
          <w:tcPr>
            <w:tcW w:w="2016" w:type="dxa"/>
          </w:tcPr>
          <w:p w14:paraId="4ABE73A1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7D7CFA">
              <w:rPr>
                <w:rFonts w:eastAsia="Calibri" w:cs="Arial"/>
                <w:sz w:val="18"/>
                <w:szCs w:val="18"/>
              </w:rPr>
              <w:t>79/0/21</w:t>
            </w:r>
          </w:p>
        </w:tc>
        <w:tc>
          <w:tcPr>
            <w:tcW w:w="800" w:type="dxa"/>
          </w:tcPr>
          <w:p w14:paraId="0766B8DD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6835CB" w:rsidRPr="00CD209F" w14:paraId="6E6B57FE" w14:textId="77777777" w:rsidTr="000C1B8A">
        <w:trPr>
          <w:trHeight w:val="268"/>
          <w:jc w:val="center"/>
        </w:trPr>
        <w:tc>
          <w:tcPr>
            <w:tcW w:w="3057" w:type="dxa"/>
          </w:tcPr>
          <w:p w14:paraId="36D49E2F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CD209F">
              <w:rPr>
                <w:rFonts w:eastAsia="Calibri" w:cs="Arial"/>
                <w:sz w:val="18"/>
                <w:szCs w:val="18"/>
              </w:rPr>
              <w:t>Polarization</w:t>
            </w:r>
            <w:r>
              <w:rPr>
                <w:rFonts w:eastAsia="Calibri" w:cs="Arial"/>
                <w:sz w:val="18"/>
                <w:szCs w:val="18"/>
              </w:rPr>
              <w:t>-</w:t>
            </w:r>
            <w:r w:rsidRPr="00CD209F">
              <w:rPr>
                <w:rFonts w:eastAsia="Calibri" w:cs="Arial"/>
                <w:sz w:val="18"/>
                <w:szCs w:val="18"/>
              </w:rPr>
              <w:t>Index [a.U.]</w:t>
            </w:r>
          </w:p>
        </w:tc>
        <w:tc>
          <w:tcPr>
            <w:tcW w:w="1741" w:type="dxa"/>
          </w:tcPr>
          <w:p w14:paraId="15C53B55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.a.</w:t>
            </w:r>
          </w:p>
        </w:tc>
        <w:tc>
          <w:tcPr>
            <w:tcW w:w="2016" w:type="dxa"/>
          </w:tcPr>
          <w:p w14:paraId="4A81DF94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&gt; 2.00</w:t>
            </w:r>
          </w:p>
        </w:tc>
        <w:tc>
          <w:tcPr>
            <w:tcW w:w="800" w:type="dxa"/>
          </w:tcPr>
          <w:p w14:paraId="736B1757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6835CB" w:rsidRPr="00CD209F" w14:paraId="2F7FEBEB" w14:textId="77777777" w:rsidTr="000C1B8A">
        <w:trPr>
          <w:trHeight w:val="268"/>
          <w:jc w:val="center"/>
        </w:trPr>
        <w:tc>
          <w:tcPr>
            <w:tcW w:w="3057" w:type="dxa"/>
          </w:tcPr>
          <w:p w14:paraId="271BA0FD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  <w:vertAlign w:val="subscript"/>
              </w:rPr>
            </w:pPr>
          </w:p>
        </w:tc>
        <w:tc>
          <w:tcPr>
            <w:tcW w:w="1741" w:type="dxa"/>
          </w:tcPr>
          <w:p w14:paraId="69FBCB2C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016" w:type="dxa"/>
          </w:tcPr>
          <w:p w14:paraId="7BAE38D6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00" w:type="dxa"/>
          </w:tcPr>
          <w:p w14:paraId="65C7727C" w14:textId="77777777" w:rsidR="006835CB" w:rsidRPr="007D7CFA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6835CB" w:rsidRPr="0097492E" w14:paraId="51EE6389" w14:textId="77777777" w:rsidTr="000C1B8A">
        <w:trPr>
          <w:trHeight w:val="268"/>
          <w:jc w:val="center"/>
        </w:trPr>
        <w:tc>
          <w:tcPr>
            <w:tcW w:w="6814" w:type="dxa"/>
            <w:gridSpan w:val="3"/>
            <w:vAlign w:val="center"/>
          </w:tcPr>
          <w:p w14:paraId="598A6D49" w14:textId="77777777" w:rsidR="006835CB" w:rsidRPr="0097492E" w:rsidRDefault="006835CB" w:rsidP="000C1B8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Calibri" w:cs="Arial"/>
                <w:szCs w:val="20"/>
              </w:rPr>
            </w:pPr>
            <w:r w:rsidRPr="00FB1632">
              <w:rPr>
                <w:rFonts w:eastAsia="Calibri" w:cs="Arial"/>
                <w:b/>
                <w:sz w:val="18"/>
                <w:szCs w:val="18"/>
              </w:rPr>
              <w:t>Performed</w:t>
            </w:r>
          </w:p>
        </w:tc>
        <w:tc>
          <w:tcPr>
            <w:tcW w:w="800" w:type="dxa"/>
          </w:tcPr>
          <w:p w14:paraId="2E8F7E56" w14:textId="77777777" w:rsidR="006835CB" w:rsidRPr="00B94716" w:rsidRDefault="006835CB" w:rsidP="000C1B8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szCs w:val="20"/>
              </w:rPr>
            </w:pPr>
          </w:p>
        </w:tc>
      </w:tr>
      <w:tr w:rsidR="006835CB" w:rsidRPr="0097492E" w14:paraId="3C88B3D6" w14:textId="77777777" w:rsidTr="000C1B8A">
        <w:trPr>
          <w:trHeight w:val="268"/>
          <w:jc w:val="center"/>
        </w:trPr>
        <w:tc>
          <w:tcPr>
            <w:tcW w:w="3057" w:type="dxa"/>
          </w:tcPr>
          <w:p w14:paraId="416D64BF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CD209F">
              <w:rPr>
                <w:rFonts w:eastAsia="Calibri" w:cs="Arial"/>
                <w:sz w:val="18"/>
                <w:szCs w:val="18"/>
              </w:rPr>
              <w:t>HR – Time in Zone 1 [%] (mean ± SD)</w:t>
            </w:r>
          </w:p>
        </w:tc>
        <w:tc>
          <w:tcPr>
            <w:tcW w:w="1741" w:type="dxa"/>
          </w:tcPr>
          <w:p w14:paraId="1CBED565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4 ± 8</w:t>
            </w:r>
          </w:p>
        </w:tc>
        <w:tc>
          <w:tcPr>
            <w:tcW w:w="2016" w:type="dxa"/>
          </w:tcPr>
          <w:p w14:paraId="600D4DA5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55 ± 15</w:t>
            </w:r>
          </w:p>
        </w:tc>
        <w:tc>
          <w:tcPr>
            <w:tcW w:w="800" w:type="dxa"/>
          </w:tcPr>
          <w:p w14:paraId="7968977E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&lt; .001</w:t>
            </w:r>
          </w:p>
        </w:tc>
      </w:tr>
      <w:tr w:rsidR="006835CB" w:rsidRPr="0097492E" w14:paraId="448B753C" w14:textId="77777777" w:rsidTr="000C1B8A">
        <w:trPr>
          <w:trHeight w:val="268"/>
          <w:jc w:val="center"/>
        </w:trPr>
        <w:tc>
          <w:tcPr>
            <w:tcW w:w="3057" w:type="dxa"/>
          </w:tcPr>
          <w:p w14:paraId="6367E458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CD209F">
              <w:rPr>
                <w:rFonts w:eastAsia="Calibri" w:cs="Arial"/>
                <w:sz w:val="18"/>
                <w:szCs w:val="18"/>
              </w:rPr>
              <w:t>HR – Time in Zone 2 [%] (mean ± SD)</w:t>
            </w:r>
          </w:p>
        </w:tc>
        <w:tc>
          <w:tcPr>
            <w:tcW w:w="1741" w:type="dxa"/>
          </w:tcPr>
          <w:p w14:paraId="23AFE860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59 ± 38</w:t>
            </w:r>
          </w:p>
        </w:tc>
        <w:tc>
          <w:tcPr>
            <w:tcW w:w="2016" w:type="dxa"/>
          </w:tcPr>
          <w:p w14:paraId="2E726DA3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34 ± 18</w:t>
            </w:r>
          </w:p>
        </w:tc>
        <w:tc>
          <w:tcPr>
            <w:tcW w:w="800" w:type="dxa"/>
          </w:tcPr>
          <w:p w14:paraId="76E4D9FB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.003</w:t>
            </w:r>
          </w:p>
        </w:tc>
      </w:tr>
      <w:tr w:rsidR="006835CB" w:rsidRPr="0097492E" w14:paraId="628E549E" w14:textId="77777777" w:rsidTr="000C1B8A">
        <w:trPr>
          <w:trHeight w:val="268"/>
          <w:jc w:val="center"/>
        </w:trPr>
        <w:tc>
          <w:tcPr>
            <w:tcW w:w="3057" w:type="dxa"/>
          </w:tcPr>
          <w:p w14:paraId="351D4CCC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CD209F">
              <w:rPr>
                <w:rFonts w:eastAsia="Calibri" w:cs="Arial"/>
                <w:sz w:val="18"/>
                <w:szCs w:val="18"/>
              </w:rPr>
              <w:t>HR – Time in Zone 3 [%] (mean ± SD)</w:t>
            </w:r>
          </w:p>
        </w:tc>
        <w:tc>
          <w:tcPr>
            <w:tcW w:w="1741" w:type="dxa"/>
          </w:tcPr>
          <w:p w14:paraId="40180B52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37 ± 39</w:t>
            </w:r>
          </w:p>
        </w:tc>
        <w:tc>
          <w:tcPr>
            <w:tcW w:w="2016" w:type="dxa"/>
          </w:tcPr>
          <w:p w14:paraId="75772120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11 ± 7</w:t>
            </w:r>
          </w:p>
        </w:tc>
        <w:tc>
          <w:tcPr>
            <w:tcW w:w="800" w:type="dxa"/>
          </w:tcPr>
          <w:p w14:paraId="763ECEBE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.001</w:t>
            </w:r>
          </w:p>
        </w:tc>
      </w:tr>
      <w:tr w:rsidR="006835CB" w:rsidRPr="0097492E" w14:paraId="14198E56" w14:textId="77777777" w:rsidTr="000C1B8A">
        <w:trPr>
          <w:trHeight w:val="268"/>
          <w:jc w:val="center"/>
        </w:trPr>
        <w:tc>
          <w:tcPr>
            <w:tcW w:w="3057" w:type="dxa"/>
          </w:tcPr>
          <w:p w14:paraId="09512C82" w14:textId="77777777" w:rsidR="006835CB" w:rsidRPr="00CD209F" w:rsidRDefault="006835CB" w:rsidP="000C1B8A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CD209F">
              <w:rPr>
                <w:rFonts w:eastAsia="Calibri" w:cs="Arial"/>
                <w:sz w:val="18"/>
                <w:szCs w:val="18"/>
              </w:rPr>
              <w:t>Polarization</w:t>
            </w:r>
            <w:r>
              <w:rPr>
                <w:rFonts w:eastAsia="Calibri" w:cs="Arial"/>
                <w:sz w:val="18"/>
                <w:szCs w:val="18"/>
              </w:rPr>
              <w:t>-</w:t>
            </w:r>
            <w:r w:rsidRPr="00CD209F">
              <w:rPr>
                <w:rFonts w:eastAsia="Calibri" w:cs="Arial"/>
                <w:sz w:val="18"/>
                <w:szCs w:val="18"/>
              </w:rPr>
              <w:t>Index [a.U.] (mean ± SD)</w:t>
            </w:r>
          </w:p>
        </w:tc>
        <w:tc>
          <w:tcPr>
            <w:tcW w:w="1741" w:type="dxa"/>
          </w:tcPr>
          <w:p w14:paraId="0A253B6A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n.a.</w:t>
            </w:r>
          </w:p>
        </w:tc>
        <w:tc>
          <w:tcPr>
            <w:tcW w:w="2016" w:type="dxa"/>
          </w:tcPr>
          <w:p w14:paraId="51651039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 w:rsidRPr="00FB1632">
              <w:rPr>
                <w:rFonts w:eastAsia="Calibri" w:cs="Arial"/>
                <w:sz w:val="18"/>
                <w:szCs w:val="18"/>
              </w:rPr>
              <w:t>1.2 ± 0.7</w:t>
            </w:r>
          </w:p>
        </w:tc>
        <w:tc>
          <w:tcPr>
            <w:tcW w:w="800" w:type="dxa"/>
          </w:tcPr>
          <w:p w14:paraId="2D2C35D2" w14:textId="77777777" w:rsidR="006835CB" w:rsidRPr="00FB1632" w:rsidRDefault="006835CB" w:rsidP="000C1B8A">
            <w:pPr>
              <w:spacing w:after="160" w:line="259" w:lineRule="auto"/>
              <w:contextualSpacing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.a.</w:t>
            </w:r>
          </w:p>
        </w:tc>
      </w:tr>
      <w:tr w:rsidR="006835CB" w:rsidRPr="0097492E" w14:paraId="588CF5C8" w14:textId="77777777" w:rsidTr="000C1B8A">
        <w:trPr>
          <w:trHeight w:val="268"/>
          <w:jc w:val="center"/>
        </w:trPr>
        <w:tc>
          <w:tcPr>
            <w:tcW w:w="7614" w:type="dxa"/>
            <w:gridSpan w:val="4"/>
          </w:tcPr>
          <w:p w14:paraId="337632F0" w14:textId="77777777" w:rsidR="006835CB" w:rsidRDefault="006835CB" w:rsidP="000C1B8A">
            <w:pPr>
              <w:spacing w:after="160" w:line="259" w:lineRule="auto"/>
              <w:contextualSpacing/>
              <w:jc w:val="left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*Significant for p &lt; .05</w:t>
            </w:r>
          </w:p>
        </w:tc>
      </w:tr>
    </w:tbl>
    <w:p w14:paraId="10F7B8C4" w14:textId="77777777" w:rsidR="000C6582" w:rsidRDefault="000C6582" w:rsidP="008637B2">
      <w:pPr>
        <w:rPr>
          <w:rFonts w:cs="Arial"/>
          <w:b/>
        </w:rPr>
      </w:pPr>
    </w:p>
    <w:p w14:paraId="3873BA96" w14:textId="77777777" w:rsidR="006835CB" w:rsidRDefault="006835CB" w:rsidP="008637B2">
      <w:pPr>
        <w:rPr>
          <w:rFonts w:cs="Arial"/>
          <w:b/>
        </w:rPr>
      </w:pPr>
    </w:p>
    <w:p w14:paraId="27C9C40C" w14:textId="26188220" w:rsidR="00304C14" w:rsidRDefault="000F73E4" w:rsidP="008637B2">
      <w:pPr>
        <w:rPr>
          <w:rFonts w:cs="Arial"/>
          <w:b/>
        </w:rPr>
      </w:pPr>
      <w:r>
        <w:rPr>
          <w:rFonts w:cs="Arial"/>
          <w:b/>
        </w:rPr>
        <w:t xml:space="preserve">Supplementary </w:t>
      </w:r>
      <w:r w:rsidR="00304C14" w:rsidRPr="0097492E">
        <w:rPr>
          <w:rFonts w:cs="Arial"/>
          <w:b/>
        </w:rPr>
        <w:t xml:space="preserve">Table </w:t>
      </w:r>
      <w:r w:rsidR="006835CB">
        <w:rPr>
          <w:rFonts w:cs="Arial"/>
          <w:b/>
        </w:rPr>
        <w:t>2</w:t>
      </w:r>
      <w:r w:rsidR="00D32C87">
        <w:rPr>
          <w:rFonts w:cs="Arial"/>
          <w:b/>
        </w:rPr>
        <w:t>:</w:t>
      </w:r>
      <w:r w:rsidR="00304C14" w:rsidRPr="0097492E">
        <w:rPr>
          <w:rFonts w:cs="Arial"/>
          <w:b/>
        </w:rPr>
        <w:t xml:space="preserve"> Criteria for maximal exhaustion</w:t>
      </w:r>
      <w:r w:rsidR="00400175">
        <w:rPr>
          <w:rFonts w:cs="Arial"/>
          <w:b/>
        </w:rPr>
        <w:t>.</w:t>
      </w:r>
    </w:p>
    <w:p w14:paraId="08AEDC77" w14:textId="77777777" w:rsidR="009C6ADC" w:rsidRDefault="009C6ADC" w:rsidP="008637B2">
      <w:pPr>
        <w:rPr>
          <w:rFonts w:cs="Arial"/>
          <w:b/>
        </w:rPr>
      </w:pPr>
    </w:p>
    <w:tbl>
      <w:tblPr>
        <w:tblStyle w:val="Tabellenraster2"/>
        <w:tblpPr w:leftFromText="141" w:rightFromText="141" w:vertAnchor="text" w:horzAnchor="margin" w:tblpXSpec="center" w:tblpY="269"/>
        <w:tblW w:w="11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1425"/>
        <w:gridCol w:w="1553"/>
        <w:gridCol w:w="238"/>
        <w:gridCol w:w="1490"/>
        <w:gridCol w:w="1425"/>
        <w:gridCol w:w="285"/>
        <w:gridCol w:w="1282"/>
        <w:gridCol w:w="1283"/>
        <w:gridCol w:w="1373"/>
      </w:tblGrid>
      <w:tr w:rsidR="00304C14" w:rsidRPr="0097492E" w14:paraId="28391F14" w14:textId="77777777" w:rsidTr="001840FB">
        <w:trPr>
          <w:trHeight w:val="819"/>
        </w:trPr>
        <w:tc>
          <w:tcPr>
            <w:tcW w:w="999" w:type="dxa"/>
            <w:vMerge w:val="restart"/>
          </w:tcPr>
          <w:p w14:paraId="657D30BE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5E874284" w14:textId="77777777" w:rsidR="00C4318C" w:rsidRDefault="00C4318C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sz w:val="18"/>
                <w:szCs w:val="18"/>
              </w:rPr>
              <w:t xml:space="preserve">Pyramidal </w:t>
            </w:r>
            <w:r w:rsidR="00304C14" w:rsidRPr="0097492E">
              <w:rPr>
                <w:rFonts w:eastAsia="Calibri" w:cs="Arial"/>
                <w:b/>
                <w:sz w:val="18"/>
                <w:szCs w:val="18"/>
              </w:rPr>
              <w:t xml:space="preserve">training group </w:t>
            </w:r>
          </w:p>
          <w:p w14:paraId="0EC3CC28" w14:textId="764C0C78" w:rsidR="00304C14" w:rsidRPr="0097492E" w:rsidRDefault="00C4318C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sz w:val="18"/>
                <w:szCs w:val="18"/>
              </w:rPr>
              <w:t>(planned POL)</w:t>
            </w:r>
          </w:p>
          <w:p w14:paraId="087BD9ED" w14:textId="77777777" w:rsidR="00304C14" w:rsidRPr="0097492E" w:rsidRDefault="00304C14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(mean ± SD)</w:t>
            </w:r>
          </w:p>
        </w:tc>
        <w:tc>
          <w:tcPr>
            <w:tcW w:w="238" w:type="dxa"/>
            <w:vMerge w:val="restart"/>
            <w:vAlign w:val="center"/>
          </w:tcPr>
          <w:p w14:paraId="1263FFD7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2915" w:type="dxa"/>
            <w:gridSpan w:val="2"/>
            <w:vAlign w:val="center"/>
          </w:tcPr>
          <w:p w14:paraId="215A8B10" w14:textId="77777777" w:rsidR="00304C14" w:rsidRPr="0097492E" w:rsidRDefault="00304C14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 xml:space="preserve">Threshold training group </w:t>
            </w:r>
          </w:p>
          <w:p w14:paraId="2995A1E1" w14:textId="77777777" w:rsidR="00304C14" w:rsidRPr="0097492E" w:rsidRDefault="00304C14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(mean ± SD)</w:t>
            </w:r>
          </w:p>
        </w:tc>
        <w:tc>
          <w:tcPr>
            <w:tcW w:w="285" w:type="dxa"/>
            <w:vMerge w:val="restart"/>
          </w:tcPr>
          <w:p w14:paraId="6C701000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3938" w:type="dxa"/>
            <w:gridSpan w:val="3"/>
            <w:vAlign w:val="center"/>
          </w:tcPr>
          <w:p w14:paraId="2222B2FC" w14:textId="77777777" w:rsidR="00304C14" w:rsidRPr="0097492E" w:rsidRDefault="00304C14" w:rsidP="001840FB">
            <w:pPr>
              <w:spacing w:after="160" w:line="259" w:lineRule="auto"/>
              <w:contextualSpacing/>
              <w:jc w:val="center"/>
              <w:rPr>
                <w:rFonts w:eastAsia="Calibri" w:cs="Arial"/>
                <w:b/>
                <w:sz w:val="18"/>
                <w:szCs w:val="18"/>
                <w:vertAlign w:val="subscript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 xml:space="preserve">ANOVA </w:t>
            </w:r>
            <w:r w:rsidRPr="0097492E">
              <w:rPr>
                <w:rFonts w:eastAsia="Calibri" w:cs="Arial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304C14" w:rsidRPr="0097492E" w14:paraId="2A45EC08" w14:textId="77777777" w:rsidTr="001840FB">
        <w:trPr>
          <w:trHeight w:val="317"/>
        </w:trPr>
        <w:tc>
          <w:tcPr>
            <w:tcW w:w="999" w:type="dxa"/>
            <w:vMerge/>
          </w:tcPr>
          <w:p w14:paraId="3269F837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425" w:type="dxa"/>
          </w:tcPr>
          <w:p w14:paraId="2664276E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PRE</w:t>
            </w:r>
          </w:p>
        </w:tc>
        <w:tc>
          <w:tcPr>
            <w:tcW w:w="1553" w:type="dxa"/>
          </w:tcPr>
          <w:p w14:paraId="6B496B71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POST</w:t>
            </w:r>
          </w:p>
        </w:tc>
        <w:tc>
          <w:tcPr>
            <w:tcW w:w="238" w:type="dxa"/>
            <w:vMerge/>
          </w:tcPr>
          <w:p w14:paraId="7AABCF00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490" w:type="dxa"/>
          </w:tcPr>
          <w:p w14:paraId="2C312411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PRE</w:t>
            </w:r>
          </w:p>
        </w:tc>
        <w:tc>
          <w:tcPr>
            <w:tcW w:w="1425" w:type="dxa"/>
          </w:tcPr>
          <w:p w14:paraId="74417DC2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POST</w:t>
            </w:r>
          </w:p>
        </w:tc>
        <w:tc>
          <w:tcPr>
            <w:tcW w:w="285" w:type="dxa"/>
            <w:vMerge/>
          </w:tcPr>
          <w:p w14:paraId="0F8276A9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282" w:type="dxa"/>
          </w:tcPr>
          <w:p w14:paraId="1B0EFC8D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Time (η²)</w:t>
            </w:r>
          </w:p>
        </w:tc>
        <w:tc>
          <w:tcPr>
            <w:tcW w:w="1283" w:type="dxa"/>
          </w:tcPr>
          <w:p w14:paraId="28FB67D1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>Group (η²)</w:t>
            </w:r>
          </w:p>
        </w:tc>
        <w:tc>
          <w:tcPr>
            <w:tcW w:w="1373" w:type="dxa"/>
          </w:tcPr>
          <w:p w14:paraId="4FCA986A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b/>
                <w:sz w:val="18"/>
                <w:szCs w:val="18"/>
              </w:rPr>
            </w:pPr>
            <w:r w:rsidRPr="0097492E">
              <w:rPr>
                <w:rFonts w:eastAsia="Calibri" w:cs="Arial"/>
                <w:b/>
                <w:sz w:val="18"/>
                <w:szCs w:val="18"/>
              </w:rPr>
              <w:t xml:space="preserve">Group </w:t>
            </w:r>
            <w:r w:rsidRPr="0097492E">
              <w:rPr>
                <w:rFonts w:eastAsia="Calibri" w:cs="Arial"/>
                <w:bCs/>
                <w:sz w:val="18"/>
                <w:szCs w:val="18"/>
              </w:rPr>
              <w:t>x</w:t>
            </w:r>
            <w:r w:rsidRPr="0097492E">
              <w:rPr>
                <w:rFonts w:eastAsia="Calibri" w:cs="Arial"/>
                <w:b/>
                <w:sz w:val="18"/>
                <w:szCs w:val="18"/>
              </w:rPr>
              <w:t xml:space="preserve"> Time (η²)</w:t>
            </w:r>
          </w:p>
        </w:tc>
      </w:tr>
      <w:tr w:rsidR="00304C14" w:rsidRPr="0097492E" w14:paraId="4DAA6FE7" w14:textId="77777777" w:rsidTr="001840FB">
        <w:trPr>
          <w:trHeight w:val="371"/>
        </w:trPr>
        <w:tc>
          <w:tcPr>
            <w:tcW w:w="999" w:type="dxa"/>
          </w:tcPr>
          <w:p w14:paraId="577CBA5C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HR</w:t>
            </w:r>
            <w:r w:rsidRPr="0097492E">
              <w:rPr>
                <w:rFonts w:eastAsia="Calibri" w:cs="Arial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1425" w:type="dxa"/>
            <w:shd w:val="clear" w:color="auto" w:fill="auto"/>
          </w:tcPr>
          <w:p w14:paraId="670631E3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54 ± 14</w:t>
            </w:r>
          </w:p>
        </w:tc>
        <w:tc>
          <w:tcPr>
            <w:tcW w:w="1553" w:type="dxa"/>
            <w:shd w:val="clear" w:color="auto" w:fill="auto"/>
          </w:tcPr>
          <w:p w14:paraId="73B4C2D4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57 ± 15</w:t>
            </w:r>
          </w:p>
        </w:tc>
        <w:tc>
          <w:tcPr>
            <w:tcW w:w="238" w:type="dxa"/>
          </w:tcPr>
          <w:p w14:paraId="78A33865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90" w:type="dxa"/>
          </w:tcPr>
          <w:p w14:paraId="28B784C9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53 ± 14</w:t>
            </w:r>
          </w:p>
        </w:tc>
        <w:tc>
          <w:tcPr>
            <w:tcW w:w="1425" w:type="dxa"/>
          </w:tcPr>
          <w:p w14:paraId="236DE3DF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54 ± 17</w:t>
            </w:r>
          </w:p>
        </w:tc>
        <w:tc>
          <w:tcPr>
            <w:tcW w:w="285" w:type="dxa"/>
          </w:tcPr>
          <w:p w14:paraId="49CB951D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2" w:type="dxa"/>
          </w:tcPr>
          <w:p w14:paraId="22244EBB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19 (0.003)</w:t>
            </w:r>
          </w:p>
        </w:tc>
        <w:tc>
          <w:tcPr>
            <w:tcW w:w="1283" w:type="dxa"/>
          </w:tcPr>
          <w:p w14:paraId="65ED2390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57 (0.006)</w:t>
            </w:r>
          </w:p>
        </w:tc>
        <w:tc>
          <w:tcPr>
            <w:tcW w:w="1373" w:type="dxa"/>
          </w:tcPr>
          <w:p w14:paraId="557A3E07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32 (0.002)</w:t>
            </w:r>
          </w:p>
        </w:tc>
      </w:tr>
      <w:tr w:rsidR="00304C14" w:rsidRPr="0097492E" w14:paraId="09C02536" w14:textId="77777777" w:rsidTr="001840FB">
        <w:trPr>
          <w:trHeight w:val="371"/>
        </w:trPr>
        <w:tc>
          <w:tcPr>
            <w:tcW w:w="999" w:type="dxa"/>
          </w:tcPr>
          <w:p w14:paraId="1E93D733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RER</w:t>
            </w:r>
            <w:r w:rsidRPr="0097492E">
              <w:rPr>
                <w:rFonts w:eastAsia="Calibri" w:cs="Arial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1425" w:type="dxa"/>
            <w:shd w:val="clear" w:color="auto" w:fill="auto"/>
          </w:tcPr>
          <w:p w14:paraId="28B370AF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.16 ± 0.08</w:t>
            </w:r>
          </w:p>
        </w:tc>
        <w:tc>
          <w:tcPr>
            <w:tcW w:w="1553" w:type="dxa"/>
            <w:shd w:val="clear" w:color="auto" w:fill="auto"/>
          </w:tcPr>
          <w:p w14:paraId="06F6A30C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.20 ± 0.09</w:t>
            </w:r>
          </w:p>
        </w:tc>
        <w:tc>
          <w:tcPr>
            <w:tcW w:w="238" w:type="dxa"/>
          </w:tcPr>
          <w:p w14:paraId="3ED9C30C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90" w:type="dxa"/>
          </w:tcPr>
          <w:p w14:paraId="431C8C56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.15 ± 0.06</w:t>
            </w:r>
          </w:p>
        </w:tc>
        <w:tc>
          <w:tcPr>
            <w:tcW w:w="1425" w:type="dxa"/>
          </w:tcPr>
          <w:p w14:paraId="39408513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.16 ± 0.09</w:t>
            </w:r>
          </w:p>
        </w:tc>
        <w:tc>
          <w:tcPr>
            <w:tcW w:w="285" w:type="dxa"/>
          </w:tcPr>
          <w:p w14:paraId="7B3E0ED4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2" w:type="dxa"/>
          </w:tcPr>
          <w:p w14:paraId="16CBCE8F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17 (0.01)</w:t>
            </w:r>
          </w:p>
        </w:tc>
        <w:tc>
          <w:tcPr>
            <w:tcW w:w="1283" w:type="dxa"/>
          </w:tcPr>
          <w:p w14:paraId="23BFFB06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22 (0.02)</w:t>
            </w:r>
          </w:p>
        </w:tc>
        <w:tc>
          <w:tcPr>
            <w:tcW w:w="1373" w:type="dxa"/>
          </w:tcPr>
          <w:p w14:paraId="170DDC11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19 (0.01)</w:t>
            </w:r>
          </w:p>
        </w:tc>
      </w:tr>
      <w:tr w:rsidR="00304C14" w:rsidRPr="0097492E" w14:paraId="5A734633" w14:textId="77777777" w:rsidTr="001840FB">
        <w:trPr>
          <w:trHeight w:val="371"/>
        </w:trPr>
        <w:tc>
          <w:tcPr>
            <w:tcW w:w="999" w:type="dxa"/>
          </w:tcPr>
          <w:p w14:paraId="2B604277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bLA</w:t>
            </w:r>
            <w:r w:rsidRPr="0097492E">
              <w:rPr>
                <w:rFonts w:eastAsia="Calibri" w:cs="Arial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1425" w:type="dxa"/>
            <w:shd w:val="clear" w:color="auto" w:fill="auto"/>
          </w:tcPr>
          <w:p w14:paraId="26E28B66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7.92 ± 1.83</w:t>
            </w:r>
          </w:p>
        </w:tc>
        <w:tc>
          <w:tcPr>
            <w:tcW w:w="1553" w:type="dxa"/>
            <w:shd w:val="clear" w:color="auto" w:fill="auto"/>
          </w:tcPr>
          <w:p w14:paraId="5C0A9C6C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8.54 ± 2.37</w:t>
            </w:r>
          </w:p>
        </w:tc>
        <w:tc>
          <w:tcPr>
            <w:tcW w:w="238" w:type="dxa"/>
          </w:tcPr>
          <w:p w14:paraId="1E1FC94E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90" w:type="dxa"/>
          </w:tcPr>
          <w:p w14:paraId="447A88A8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7.36 ± 1.80</w:t>
            </w:r>
          </w:p>
        </w:tc>
        <w:tc>
          <w:tcPr>
            <w:tcW w:w="1425" w:type="dxa"/>
          </w:tcPr>
          <w:p w14:paraId="2BD96E46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7.67 ± 2.35</w:t>
            </w:r>
          </w:p>
        </w:tc>
        <w:tc>
          <w:tcPr>
            <w:tcW w:w="285" w:type="dxa"/>
          </w:tcPr>
          <w:p w14:paraId="4F6833B8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2" w:type="dxa"/>
          </w:tcPr>
          <w:p w14:paraId="6B94EDD6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03</w:t>
            </w:r>
            <w:r w:rsidRPr="00C22235">
              <w:rPr>
                <w:rFonts w:eastAsia="Calibri" w:cs="Arial"/>
                <w:sz w:val="18"/>
                <w:szCs w:val="18"/>
              </w:rPr>
              <w:t>*</w:t>
            </w:r>
            <w:r w:rsidRPr="0097492E">
              <w:rPr>
                <w:rFonts w:eastAsia="Calibri" w:cs="Arial"/>
                <w:sz w:val="18"/>
                <w:szCs w:val="18"/>
              </w:rPr>
              <w:t xml:space="preserve"> (0.01)</w:t>
            </w:r>
          </w:p>
        </w:tc>
        <w:tc>
          <w:tcPr>
            <w:tcW w:w="1283" w:type="dxa"/>
          </w:tcPr>
          <w:p w14:paraId="4B751C55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18 (0.03)</w:t>
            </w:r>
          </w:p>
        </w:tc>
        <w:tc>
          <w:tcPr>
            <w:tcW w:w="1373" w:type="dxa"/>
          </w:tcPr>
          <w:p w14:paraId="66CCD0CD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47 (0.001)</w:t>
            </w:r>
          </w:p>
        </w:tc>
      </w:tr>
      <w:tr w:rsidR="00304C14" w:rsidRPr="0097492E" w14:paraId="6D04F016" w14:textId="77777777" w:rsidTr="001840FB">
        <w:trPr>
          <w:trHeight w:val="371"/>
        </w:trPr>
        <w:tc>
          <w:tcPr>
            <w:tcW w:w="999" w:type="dxa"/>
          </w:tcPr>
          <w:p w14:paraId="13590ACA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RPE</w:t>
            </w:r>
          </w:p>
        </w:tc>
        <w:tc>
          <w:tcPr>
            <w:tcW w:w="1425" w:type="dxa"/>
            <w:shd w:val="clear" w:color="auto" w:fill="auto"/>
          </w:tcPr>
          <w:p w14:paraId="59FFAF50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8 ± 2</w:t>
            </w:r>
          </w:p>
        </w:tc>
        <w:tc>
          <w:tcPr>
            <w:tcW w:w="1553" w:type="dxa"/>
            <w:shd w:val="clear" w:color="auto" w:fill="auto"/>
          </w:tcPr>
          <w:p w14:paraId="40F5784A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8 ± 1</w:t>
            </w:r>
          </w:p>
        </w:tc>
        <w:tc>
          <w:tcPr>
            <w:tcW w:w="238" w:type="dxa"/>
          </w:tcPr>
          <w:p w14:paraId="24147BC3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90" w:type="dxa"/>
          </w:tcPr>
          <w:p w14:paraId="40DCA941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9 ± 1</w:t>
            </w:r>
          </w:p>
        </w:tc>
        <w:tc>
          <w:tcPr>
            <w:tcW w:w="1425" w:type="dxa"/>
          </w:tcPr>
          <w:p w14:paraId="6C55EC0A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18 ± 1</w:t>
            </w:r>
          </w:p>
        </w:tc>
        <w:tc>
          <w:tcPr>
            <w:tcW w:w="285" w:type="dxa"/>
          </w:tcPr>
          <w:p w14:paraId="374D3C23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2" w:type="dxa"/>
          </w:tcPr>
          <w:p w14:paraId="2908D1F9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51 (0.002)</w:t>
            </w:r>
          </w:p>
        </w:tc>
        <w:tc>
          <w:tcPr>
            <w:tcW w:w="1283" w:type="dxa"/>
          </w:tcPr>
          <w:p w14:paraId="526C0D54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51 (0.006)</w:t>
            </w:r>
          </w:p>
        </w:tc>
        <w:tc>
          <w:tcPr>
            <w:tcW w:w="1373" w:type="dxa"/>
          </w:tcPr>
          <w:p w14:paraId="1648417C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 w:rsidRPr="0097492E">
              <w:rPr>
                <w:rFonts w:eastAsia="Calibri" w:cs="Arial"/>
                <w:sz w:val="18"/>
                <w:szCs w:val="18"/>
              </w:rPr>
              <w:t>0.21 (0.008)</w:t>
            </w:r>
          </w:p>
        </w:tc>
      </w:tr>
      <w:tr w:rsidR="00304C14" w:rsidRPr="0097492E" w14:paraId="25E303BF" w14:textId="77777777" w:rsidTr="001840FB">
        <w:trPr>
          <w:trHeight w:val="371"/>
        </w:trPr>
        <w:tc>
          <w:tcPr>
            <w:tcW w:w="11353" w:type="dxa"/>
            <w:gridSpan w:val="10"/>
          </w:tcPr>
          <w:p w14:paraId="717B651D" w14:textId="77777777" w:rsidR="00304C14" w:rsidRPr="0097492E" w:rsidRDefault="00304C14" w:rsidP="001840FB">
            <w:pPr>
              <w:spacing w:after="160" w:line="259" w:lineRule="auto"/>
              <w:contextualSpacing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*Significant for p &lt; .05</w:t>
            </w:r>
          </w:p>
        </w:tc>
      </w:tr>
    </w:tbl>
    <w:p w14:paraId="1897A979" w14:textId="77777777" w:rsidR="00003B31" w:rsidRDefault="00003B31" w:rsidP="008637B2">
      <w:pPr>
        <w:rPr>
          <w:rFonts w:cs="Arial"/>
          <w:b/>
        </w:rPr>
      </w:pPr>
    </w:p>
    <w:p w14:paraId="19DE9F89" w14:textId="77777777" w:rsidR="00E43544" w:rsidRDefault="00E43544" w:rsidP="008637B2">
      <w:pPr>
        <w:rPr>
          <w:rFonts w:cs="Arial"/>
          <w:b/>
        </w:rPr>
      </w:pPr>
    </w:p>
    <w:p w14:paraId="49851FAF" w14:textId="77777777" w:rsidR="00003B31" w:rsidRDefault="00003B31" w:rsidP="008637B2">
      <w:pPr>
        <w:rPr>
          <w:rFonts w:cs="Arial"/>
          <w:b/>
        </w:rPr>
      </w:pPr>
    </w:p>
    <w:p w14:paraId="2DA93EE6" w14:textId="77777777" w:rsidR="00003B31" w:rsidRDefault="00003B31" w:rsidP="008637B2">
      <w:pPr>
        <w:rPr>
          <w:rFonts w:cs="Arial"/>
          <w:b/>
        </w:rPr>
      </w:pPr>
    </w:p>
    <w:p w14:paraId="03270DCD" w14:textId="77777777" w:rsidR="008D0579" w:rsidRDefault="008D0579" w:rsidP="008637B2">
      <w:pPr>
        <w:rPr>
          <w:rFonts w:cs="Arial"/>
          <w:b/>
        </w:rPr>
      </w:pPr>
    </w:p>
    <w:p w14:paraId="0F44D3A2" w14:textId="12A111CF" w:rsidR="00E43544" w:rsidRDefault="00003B31" w:rsidP="008637B2">
      <w:pPr>
        <w:rPr>
          <w:rFonts w:cs="Arial"/>
          <w:b/>
        </w:rPr>
      </w:pPr>
      <w:r>
        <w:rPr>
          <w:rFonts w:cs="Arial"/>
          <w:b/>
        </w:rPr>
        <w:t>Supplementary Figure 1:</w:t>
      </w:r>
      <w:bookmarkStart w:id="0" w:name="_Hlk156344026"/>
      <w:r>
        <w:rPr>
          <w:rFonts w:cs="Arial"/>
          <w:b/>
        </w:rPr>
        <w:t xml:space="preserve"> </w:t>
      </w:r>
      <w:r w:rsidR="00DA66FA" w:rsidRPr="00A53332">
        <w:rPr>
          <w:rFonts w:cs="Arial"/>
          <w:b/>
        </w:rPr>
        <w:t xml:space="preserve">Individual </w:t>
      </w:r>
      <w:r w:rsidR="00DA66FA">
        <w:rPr>
          <w:rFonts w:cs="Arial"/>
          <w:b/>
        </w:rPr>
        <w:t>c</w:t>
      </w:r>
      <w:r w:rsidR="00DA66FA" w:rsidRPr="0097492E">
        <w:rPr>
          <w:rFonts w:cs="Arial"/>
          <w:b/>
        </w:rPr>
        <w:t>hanges in VO</w:t>
      </w:r>
      <w:r w:rsidR="00DA66FA" w:rsidRPr="0097492E">
        <w:rPr>
          <w:rFonts w:cs="Arial"/>
          <w:b/>
          <w:vertAlign w:val="subscript"/>
        </w:rPr>
        <w:t>2peak</w:t>
      </w:r>
      <w:r w:rsidR="00DA66FA" w:rsidRPr="0097492E">
        <w:rPr>
          <w:rFonts w:cs="Arial"/>
          <w:b/>
        </w:rPr>
        <w:t xml:space="preserve"> over the intervention period</w:t>
      </w:r>
      <w:r w:rsidR="00312C2D">
        <w:rPr>
          <w:rFonts w:cs="Arial"/>
          <w:b/>
        </w:rPr>
        <w:t>.</w:t>
      </w:r>
      <w:bookmarkEnd w:id="0"/>
    </w:p>
    <w:p w14:paraId="5E20C683" w14:textId="245B97CC" w:rsidR="000628A8" w:rsidRDefault="005E66C9" w:rsidP="008637B2">
      <w:pPr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68DB284D" wp14:editId="54CE68DB">
            <wp:extent cx="5760720" cy="3840480"/>
            <wp:effectExtent l="0" t="0" r="0" b="7620"/>
            <wp:docPr id="1915216765" name="Grafik 1" descr="Ein Bild, das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216765" name="Grafik 1" descr="Ein Bild, das Reihe, Diagramm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E0EB5" w14:textId="7D13D0B1" w:rsidR="00FF4B7C" w:rsidRDefault="00FF4B7C" w:rsidP="008637B2">
      <w:pPr>
        <w:rPr>
          <w:rFonts w:cs="Arial"/>
          <w:b/>
        </w:rPr>
      </w:pPr>
    </w:p>
    <w:p w14:paraId="18D17202" w14:textId="023BE5DF" w:rsidR="00120EAA" w:rsidRDefault="00120EAA" w:rsidP="008637B2">
      <w:pPr>
        <w:rPr>
          <w:rFonts w:cs="Arial"/>
          <w:b/>
        </w:rPr>
      </w:pPr>
    </w:p>
    <w:p w14:paraId="6DD79403" w14:textId="77777777" w:rsidR="00303421" w:rsidRPr="006A6A73" w:rsidRDefault="00303421" w:rsidP="008637B2">
      <w:pPr>
        <w:rPr>
          <w:rFonts w:cs="Arial"/>
          <w:b/>
        </w:rPr>
      </w:pPr>
    </w:p>
    <w:sectPr w:rsidR="00303421" w:rsidRPr="006A6A73" w:rsidSect="009804BA">
      <w:headerReference w:type="default" r:id="rId9"/>
      <w:pgSz w:w="11906" w:h="16838" w:code="9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140AB" w14:textId="77777777" w:rsidR="0007171A" w:rsidRDefault="0007171A" w:rsidP="00BE1826">
      <w:pPr>
        <w:spacing w:line="240" w:lineRule="auto"/>
      </w:pPr>
      <w:r>
        <w:separator/>
      </w:r>
    </w:p>
  </w:endnote>
  <w:endnote w:type="continuationSeparator" w:id="0">
    <w:p w14:paraId="38EDCC3E" w14:textId="77777777" w:rsidR="0007171A" w:rsidRDefault="0007171A" w:rsidP="00BE1826">
      <w:pPr>
        <w:spacing w:line="240" w:lineRule="auto"/>
      </w:pPr>
      <w:r>
        <w:continuationSeparator/>
      </w:r>
    </w:p>
  </w:endnote>
  <w:endnote w:type="continuationNotice" w:id="1">
    <w:p w14:paraId="3316B2B7" w14:textId="77777777" w:rsidR="0007171A" w:rsidRDefault="0007171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4AD1A" w14:textId="77777777" w:rsidR="0007171A" w:rsidRDefault="0007171A" w:rsidP="00BE1826">
      <w:pPr>
        <w:spacing w:line="240" w:lineRule="auto"/>
      </w:pPr>
      <w:r>
        <w:separator/>
      </w:r>
    </w:p>
  </w:footnote>
  <w:footnote w:type="continuationSeparator" w:id="0">
    <w:p w14:paraId="634CAC7B" w14:textId="77777777" w:rsidR="0007171A" w:rsidRDefault="0007171A" w:rsidP="00BE1826">
      <w:pPr>
        <w:spacing w:line="240" w:lineRule="auto"/>
      </w:pPr>
      <w:r>
        <w:continuationSeparator/>
      </w:r>
    </w:p>
  </w:footnote>
  <w:footnote w:type="continuationNotice" w:id="1">
    <w:p w14:paraId="03D27286" w14:textId="77777777" w:rsidR="0007171A" w:rsidRDefault="0007171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2484A" w14:textId="5AC54097" w:rsidR="00A83848" w:rsidRDefault="00A838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0359"/>
    <w:multiLevelType w:val="hybridMultilevel"/>
    <w:tmpl w:val="4E824280"/>
    <w:lvl w:ilvl="0" w:tplc="8DD6C2F2">
      <w:start w:val="1"/>
      <w:numFmt w:val="decimal"/>
      <w:lvlText w:val="%1)"/>
      <w:lvlJc w:val="left"/>
      <w:pPr>
        <w:ind w:left="1080" w:hanging="360"/>
      </w:pPr>
    </w:lvl>
    <w:lvl w:ilvl="1" w:tplc="5E1E4100">
      <w:start w:val="1"/>
      <w:numFmt w:val="decimal"/>
      <w:lvlText w:val="%2)"/>
      <w:lvlJc w:val="left"/>
      <w:pPr>
        <w:ind w:left="1080" w:hanging="360"/>
      </w:pPr>
    </w:lvl>
    <w:lvl w:ilvl="2" w:tplc="1C0C71BE">
      <w:start w:val="1"/>
      <w:numFmt w:val="decimal"/>
      <w:lvlText w:val="%3)"/>
      <w:lvlJc w:val="left"/>
      <w:pPr>
        <w:ind w:left="1080" w:hanging="360"/>
      </w:pPr>
    </w:lvl>
    <w:lvl w:ilvl="3" w:tplc="EA9C0F56">
      <w:start w:val="1"/>
      <w:numFmt w:val="decimal"/>
      <w:lvlText w:val="%4)"/>
      <w:lvlJc w:val="left"/>
      <w:pPr>
        <w:ind w:left="1080" w:hanging="360"/>
      </w:pPr>
    </w:lvl>
    <w:lvl w:ilvl="4" w:tplc="97BEBC20">
      <w:start w:val="1"/>
      <w:numFmt w:val="decimal"/>
      <w:lvlText w:val="%5)"/>
      <w:lvlJc w:val="left"/>
      <w:pPr>
        <w:ind w:left="1080" w:hanging="360"/>
      </w:pPr>
    </w:lvl>
    <w:lvl w:ilvl="5" w:tplc="881887BC">
      <w:start w:val="1"/>
      <w:numFmt w:val="decimal"/>
      <w:lvlText w:val="%6)"/>
      <w:lvlJc w:val="left"/>
      <w:pPr>
        <w:ind w:left="1080" w:hanging="360"/>
      </w:pPr>
    </w:lvl>
    <w:lvl w:ilvl="6" w:tplc="C434A084">
      <w:start w:val="1"/>
      <w:numFmt w:val="decimal"/>
      <w:lvlText w:val="%7)"/>
      <w:lvlJc w:val="left"/>
      <w:pPr>
        <w:ind w:left="1080" w:hanging="360"/>
      </w:pPr>
    </w:lvl>
    <w:lvl w:ilvl="7" w:tplc="50B0040A">
      <w:start w:val="1"/>
      <w:numFmt w:val="decimal"/>
      <w:lvlText w:val="%8)"/>
      <w:lvlJc w:val="left"/>
      <w:pPr>
        <w:ind w:left="1080" w:hanging="360"/>
      </w:pPr>
    </w:lvl>
    <w:lvl w:ilvl="8" w:tplc="2F4E2E22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68E0948"/>
    <w:multiLevelType w:val="hybridMultilevel"/>
    <w:tmpl w:val="88046ED8"/>
    <w:lvl w:ilvl="0" w:tplc="DABCDC8E">
      <w:start w:val="1"/>
      <w:numFmt w:val="decimal"/>
      <w:lvlText w:val="%1)"/>
      <w:lvlJc w:val="left"/>
      <w:pPr>
        <w:ind w:left="720" w:hanging="360"/>
      </w:pPr>
    </w:lvl>
    <w:lvl w:ilvl="1" w:tplc="C3F4ED80">
      <w:start w:val="1"/>
      <w:numFmt w:val="decimal"/>
      <w:lvlText w:val="%2)"/>
      <w:lvlJc w:val="left"/>
      <w:pPr>
        <w:ind w:left="720" w:hanging="360"/>
      </w:pPr>
    </w:lvl>
    <w:lvl w:ilvl="2" w:tplc="10D29A62">
      <w:start w:val="1"/>
      <w:numFmt w:val="decimal"/>
      <w:lvlText w:val="%3)"/>
      <w:lvlJc w:val="left"/>
      <w:pPr>
        <w:ind w:left="720" w:hanging="360"/>
      </w:pPr>
    </w:lvl>
    <w:lvl w:ilvl="3" w:tplc="0D969C2E">
      <w:start w:val="1"/>
      <w:numFmt w:val="decimal"/>
      <w:lvlText w:val="%4)"/>
      <w:lvlJc w:val="left"/>
      <w:pPr>
        <w:ind w:left="720" w:hanging="360"/>
      </w:pPr>
    </w:lvl>
    <w:lvl w:ilvl="4" w:tplc="32FE9F22">
      <w:start w:val="1"/>
      <w:numFmt w:val="decimal"/>
      <w:lvlText w:val="%5)"/>
      <w:lvlJc w:val="left"/>
      <w:pPr>
        <w:ind w:left="720" w:hanging="360"/>
      </w:pPr>
    </w:lvl>
    <w:lvl w:ilvl="5" w:tplc="8A9276FE">
      <w:start w:val="1"/>
      <w:numFmt w:val="decimal"/>
      <w:lvlText w:val="%6)"/>
      <w:lvlJc w:val="left"/>
      <w:pPr>
        <w:ind w:left="720" w:hanging="360"/>
      </w:pPr>
    </w:lvl>
    <w:lvl w:ilvl="6" w:tplc="5D3ACD3E">
      <w:start w:val="1"/>
      <w:numFmt w:val="decimal"/>
      <w:lvlText w:val="%7)"/>
      <w:lvlJc w:val="left"/>
      <w:pPr>
        <w:ind w:left="720" w:hanging="360"/>
      </w:pPr>
    </w:lvl>
    <w:lvl w:ilvl="7" w:tplc="5ABE8772">
      <w:start w:val="1"/>
      <w:numFmt w:val="decimal"/>
      <w:lvlText w:val="%8)"/>
      <w:lvlJc w:val="left"/>
      <w:pPr>
        <w:ind w:left="720" w:hanging="360"/>
      </w:pPr>
    </w:lvl>
    <w:lvl w:ilvl="8" w:tplc="A560DCF6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29C51F96"/>
    <w:multiLevelType w:val="hybridMultilevel"/>
    <w:tmpl w:val="48C4F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638E3"/>
    <w:multiLevelType w:val="multilevel"/>
    <w:tmpl w:val="FC5C06B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b/>
      </w:rPr>
    </w:lvl>
  </w:abstractNum>
  <w:abstractNum w:abstractNumId="4" w15:restartNumberingAfterBreak="0">
    <w:nsid w:val="3E0749A9"/>
    <w:multiLevelType w:val="hybridMultilevel"/>
    <w:tmpl w:val="A4802DDC"/>
    <w:lvl w:ilvl="0" w:tplc="CC0C67DC">
      <w:start w:val="1"/>
      <w:numFmt w:val="lowerRoman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A53518"/>
    <w:multiLevelType w:val="hybridMultilevel"/>
    <w:tmpl w:val="5394B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23231"/>
    <w:multiLevelType w:val="hybridMultilevel"/>
    <w:tmpl w:val="7EB436F6"/>
    <w:lvl w:ilvl="0" w:tplc="C68462DA">
      <w:start w:val="1"/>
      <w:numFmt w:val="decimal"/>
      <w:lvlText w:val="%1)"/>
      <w:lvlJc w:val="left"/>
      <w:pPr>
        <w:ind w:left="720" w:hanging="360"/>
      </w:pPr>
    </w:lvl>
    <w:lvl w:ilvl="1" w:tplc="C6C88A74">
      <w:start w:val="1"/>
      <w:numFmt w:val="decimal"/>
      <w:lvlText w:val="%2)"/>
      <w:lvlJc w:val="left"/>
      <w:pPr>
        <w:ind w:left="720" w:hanging="360"/>
      </w:pPr>
    </w:lvl>
    <w:lvl w:ilvl="2" w:tplc="1690F558">
      <w:start w:val="1"/>
      <w:numFmt w:val="decimal"/>
      <w:lvlText w:val="%3)"/>
      <w:lvlJc w:val="left"/>
      <w:pPr>
        <w:ind w:left="720" w:hanging="360"/>
      </w:pPr>
    </w:lvl>
    <w:lvl w:ilvl="3" w:tplc="F81618CA">
      <w:start w:val="1"/>
      <w:numFmt w:val="decimal"/>
      <w:lvlText w:val="%4)"/>
      <w:lvlJc w:val="left"/>
      <w:pPr>
        <w:ind w:left="720" w:hanging="360"/>
      </w:pPr>
    </w:lvl>
    <w:lvl w:ilvl="4" w:tplc="7D6073E2">
      <w:start w:val="1"/>
      <w:numFmt w:val="decimal"/>
      <w:lvlText w:val="%5)"/>
      <w:lvlJc w:val="left"/>
      <w:pPr>
        <w:ind w:left="720" w:hanging="360"/>
      </w:pPr>
    </w:lvl>
    <w:lvl w:ilvl="5" w:tplc="2E920E68">
      <w:start w:val="1"/>
      <w:numFmt w:val="decimal"/>
      <w:lvlText w:val="%6)"/>
      <w:lvlJc w:val="left"/>
      <w:pPr>
        <w:ind w:left="720" w:hanging="360"/>
      </w:pPr>
    </w:lvl>
    <w:lvl w:ilvl="6" w:tplc="F8CAE0C8">
      <w:start w:val="1"/>
      <w:numFmt w:val="decimal"/>
      <w:lvlText w:val="%7)"/>
      <w:lvlJc w:val="left"/>
      <w:pPr>
        <w:ind w:left="720" w:hanging="360"/>
      </w:pPr>
    </w:lvl>
    <w:lvl w:ilvl="7" w:tplc="EF16A778">
      <w:start w:val="1"/>
      <w:numFmt w:val="decimal"/>
      <w:lvlText w:val="%8)"/>
      <w:lvlJc w:val="left"/>
      <w:pPr>
        <w:ind w:left="720" w:hanging="360"/>
      </w:pPr>
    </w:lvl>
    <w:lvl w:ilvl="8" w:tplc="154C5CDE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6BD94155"/>
    <w:multiLevelType w:val="hybridMultilevel"/>
    <w:tmpl w:val="289A0F10"/>
    <w:lvl w:ilvl="0" w:tplc="09CC4D14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409949">
    <w:abstractNumId w:val="3"/>
  </w:num>
  <w:num w:numId="2" w16cid:durableId="1502886370">
    <w:abstractNumId w:val="7"/>
  </w:num>
  <w:num w:numId="3" w16cid:durableId="1197278680">
    <w:abstractNumId w:val="4"/>
  </w:num>
  <w:num w:numId="4" w16cid:durableId="564426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307430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72529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42084765">
    <w:abstractNumId w:val="0"/>
  </w:num>
  <w:num w:numId="8" w16cid:durableId="721949412">
    <w:abstractNumId w:val="6"/>
  </w:num>
  <w:num w:numId="9" w16cid:durableId="550769816">
    <w:abstractNumId w:val="1"/>
  </w:num>
  <w:num w:numId="10" w16cid:durableId="1775052053">
    <w:abstractNumId w:val="7"/>
  </w:num>
  <w:num w:numId="11" w16cid:durableId="296185209">
    <w:abstractNumId w:val="3"/>
  </w:num>
  <w:num w:numId="12" w16cid:durableId="1952324420">
    <w:abstractNumId w:val="7"/>
  </w:num>
  <w:num w:numId="13" w16cid:durableId="2054503896">
    <w:abstractNumId w:val="7"/>
  </w:num>
  <w:num w:numId="14" w16cid:durableId="1997221412">
    <w:abstractNumId w:val="5"/>
  </w:num>
  <w:num w:numId="15" w16cid:durableId="578905692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Sport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zpfdv5t0spaee52dvwrs6sxed5vdaes5w&quot;&gt;Cancer Literature_Library&lt;record-ids&gt;&lt;item&gt;55&lt;/item&gt;&lt;item&gt;263&lt;/item&gt;&lt;item&gt;265&lt;/item&gt;&lt;item&gt;266&lt;/item&gt;&lt;item&gt;267&lt;/item&gt;&lt;item&gt;268&lt;/item&gt;&lt;item&gt;269&lt;/item&gt;&lt;item&gt;270&lt;/item&gt;&lt;item&gt;273&lt;/item&gt;&lt;item&gt;274&lt;/item&gt;&lt;item&gt;275&lt;/item&gt;&lt;item&gt;276&lt;/item&gt;&lt;item&gt;277&lt;/item&gt;&lt;item&gt;278&lt;/item&gt;&lt;item&gt;279&lt;/item&gt;&lt;item&gt;286&lt;/item&gt;&lt;item&gt;289&lt;/item&gt;&lt;item&gt;296&lt;/item&gt;&lt;item&gt;304&lt;/item&gt;&lt;item&gt;305&lt;/item&gt;&lt;item&gt;306&lt;/item&gt;&lt;item&gt;307&lt;/item&gt;&lt;item&gt;308&lt;/item&gt;&lt;item&gt;309&lt;/item&gt;&lt;item&gt;313&lt;/item&gt;&lt;item&gt;317&lt;/item&gt;&lt;item&gt;318&lt;/item&gt;&lt;item&gt;319&lt;/item&gt;&lt;item&gt;321&lt;/item&gt;&lt;item&gt;332&lt;/item&gt;&lt;item&gt;333&lt;/item&gt;&lt;item&gt;334&lt;/item&gt;&lt;item&gt;335&lt;/item&gt;&lt;item&gt;337&lt;/item&gt;&lt;item&gt;338&lt;/item&gt;&lt;item&gt;340&lt;/item&gt;&lt;item&gt;341&lt;/item&gt;&lt;item&gt;373&lt;/item&gt;&lt;item&gt;385&lt;/item&gt;&lt;/record-ids&gt;&lt;/item&gt;&lt;/Libraries&gt;"/>
  </w:docVars>
  <w:rsids>
    <w:rsidRoot w:val="002A7EC0"/>
    <w:rsid w:val="00000584"/>
    <w:rsid w:val="00000594"/>
    <w:rsid w:val="00000985"/>
    <w:rsid w:val="000009DC"/>
    <w:rsid w:val="00000BC1"/>
    <w:rsid w:val="00001017"/>
    <w:rsid w:val="00001351"/>
    <w:rsid w:val="000024D8"/>
    <w:rsid w:val="00002624"/>
    <w:rsid w:val="00002E50"/>
    <w:rsid w:val="000030AD"/>
    <w:rsid w:val="00003318"/>
    <w:rsid w:val="00003B31"/>
    <w:rsid w:val="00003F3C"/>
    <w:rsid w:val="00003FE0"/>
    <w:rsid w:val="0000413D"/>
    <w:rsid w:val="00004504"/>
    <w:rsid w:val="000045EC"/>
    <w:rsid w:val="00004AA6"/>
    <w:rsid w:val="0000535F"/>
    <w:rsid w:val="000062B4"/>
    <w:rsid w:val="00006DBD"/>
    <w:rsid w:val="000071B1"/>
    <w:rsid w:val="000071BE"/>
    <w:rsid w:val="00007210"/>
    <w:rsid w:val="000072A5"/>
    <w:rsid w:val="00007461"/>
    <w:rsid w:val="00007727"/>
    <w:rsid w:val="000078A9"/>
    <w:rsid w:val="00007B11"/>
    <w:rsid w:val="0001026B"/>
    <w:rsid w:val="00010330"/>
    <w:rsid w:val="000104CF"/>
    <w:rsid w:val="00010937"/>
    <w:rsid w:val="00011A39"/>
    <w:rsid w:val="00011C1A"/>
    <w:rsid w:val="00011EE4"/>
    <w:rsid w:val="00011FED"/>
    <w:rsid w:val="000120EB"/>
    <w:rsid w:val="00012CBF"/>
    <w:rsid w:val="00012D0E"/>
    <w:rsid w:val="000130CA"/>
    <w:rsid w:val="0001332A"/>
    <w:rsid w:val="00013638"/>
    <w:rsid w:val="00014036"/>
    <w:rsid w:val="00014219"/>
    <w:rsid w:val="000146B1"/>
    <w:rsid w:val="00014BA8"/>
    <w:rsid w:val="00014F8A"/>
    <w:rsid w:val="0001503E"/>
    <w:rsid w:val="000159C1"/>
    <w:rsid w:val="00016B0E"/>
    <w:rsid w:val="00016C99"/>
    <w:rsid w:val="00016E2D"/>
    <w:rsid w:val="00017D70"/>
    <w:rsid w:val="0002078F"/>
    <w:rsid w:val="00020CA2"/>
    <w:rsid w:val="00021184"/>
    <w:rsid w:val="0002242D"/>
    <w:rsid w:val="00022BC6"/>
    <w:rsid w:val="00022E3C"/>
    <w:rsid w:val="000235F3"/>
    <w:rsid w:val="00023797"/>
    <w:rsid w:val="00023DF4"/>
    <w:rsid w:val="00023FB1"/>
    <w:rsid w:val="00025161"/>
    <w:rsid w:val="00025A03"/>
    <w:rsid w:val="00026945"/>
    <w:rsid w:val="00026A31"/>
    <w:rsid w:val="00026EF7"/>
    <w:rsid w:val="00026F92"/>
    <w:rsid w:val="00027AA9"/>
    <w:rsid w:val="00030663"/>
    <w:rsid w:val="000315E7"/>
    <w:rsid w:val="00031E1B"/>
    <w:rsid w:val="00031EE9"/>
    <w:rsid w:val="00032CFB"/>
    <w:rsid w:val="00032FAB"/>
    <w:rsid w:val="00033C9E"/>
    <w:rsid w:val="0003414A"/>
    <w:rsid w:val="00034528"/>
    <w:rsid w:val="000347C1"/>
    <w:rsid w:val="00034B36"/>
    <w:rsid w:val="00034DB0"/>
    <w:rsid w:val="00035371"/>
    <w:rsid w:val="000358AC"/>
    <w:rsid w:val="0003599C"/>
    <w:rsid w:val="00035A3E"/>
    <w:rsid w:val="00035DBA"/>
    <w:rsid w:val="00035F0C"/>
    <w:rsid w:val="0003630B"/>
    <w:rsid w:val="00036D31"/>
    <w:rsid w:val="0003736F"/>
    <w:rsid w:val="00037A52"/>
    <w:rsid w:val="00037AE9"/>
    <w:rsid w:val="0004044E"/>
    <w:rsid w:val="000407EF"/>
    <w:rsid w:val="00040D98"/>
    <w:rsid w:val="00041BB5"/>
    <w:rsid w:val="00041C38"/>
    <w:rsid w:val="00041D68"/>
    <w:rsid w:val="00041D74"/>
    <w:rsid w:val="00041E9F"/>
    <w:rsid w:val="000422B5"/>
    <w:rsid w:val="000426AA"/>
    <w:rsid w:val="000427E7"/>
    <w:rsid w:val="00042967"/>
    <w:rsid w:val="00042F80"/>
    <w:rsid w:val="0004330A"/>
    <w:rsid w:val="00043AC3"/>
    <w:rsid w:val="00043BE9"/>
    <w:rsid w:val="00043DBC"/>
    <w:rsid w:val="00044F1B"/>
    <w:rsid w:val="0004545D"/>
    <w:rsid w:val="00045F83"/>
    <w:rsid w:val="00046205"/>
    <w:rsid w:val="00046659"/>
    <w:rsid w:val="00046944"/>
    <w:rsid w:val="00046FA1"/>
    <w:rsid w:val="0004737B"/>
    <w:rsid w:val="00047423"/>
    <w:rsid w:val="0004799A"/>
    <w:rsid w:val="00047C5B"/>
    <w:rsid w:val="0005002D"/>
    <w:rsid w:val="00050228"/>
    <w:rsid w:val="000507EF"/>
    <w:rsid w:val="00050A66"/>
    <w:rsid w:val="000517B9"/>
    <w:rsid w:val="00051C18"/>
    <w:rsid w:val="00052297"/>
    <w:rsid w:val="00052470"/>
    <w:rsid w:val="00052B4F"/>
    <w:rsid w:val="00052DD9"/>
    <w:rsid w:val="00052FEE"/>
    <w:rsid w:val="00053EB2"/>
    <w:rsid w:val="00054289"/>
    <w:rsid w:val="000544B0"/>
    <w:rsid w:val="000549BF"/>
    <w:rsid w:val="00054D69"/>
    <w:rsid w:val="00054DBD"/>
    <w:rsid w:val="00054E37"/>
    <w:rsid w:val="00055235"/>
    <w:rsid w:val="0005543C"/>
    <w:rsid w:val="00055563"/>
    <w:rsid w:val="00055BF0"/>
    <w:rsid w:val="00056392"/>
    <w:rsid w:val="0005666B"/>
    <w:rsid w:val="00056A63"/>
    <w:rsid w:val="00056CA9"/>
    <w:rsid w:val="00056D58"/>
    <w:rsid w:val="00056D87"/>
    <w:rsid w:val="0005730C"/>
    <w:rsid w:val="0005734A"/>
    <w:rsid w:val="0005753D"/>
    <w:rsid w:val="0005791A"/>
    <w:rsid w:val="00057DE8"/>
    <w:rsid w:val="00057FDC"/>
    <w:rsid w:val="00060537"/>
    <w:rsid w:val="0006080B"/>
    <w:rsid w:val="00060937"/>
    <w:rsid w:val="000609D6"/>
    <w:rsid w:val="00060F87"/>
    <w:rsid w:val="000619F4"/>
    <w:rsid w:val="00061D30"/>
    <w:rsid w:val="00061DA8"/>
    <w:rsid w:val="000620D0"/>
    <w:rsid w:val="00062187"/>
    <w:rsid w:val="00062496"/>
    <w:rsid w:val="000628A8"/>
    <w:rsid w:val="00062BC3"/>
    <w:rsid w:val="00062BCA"/>
    <w:rsid w:val="00062E2D"/>
    <w:rsid w:val="0006377E"/>
    <w:rsid w:val="00063A02"/>
    <w:rsid w:val="000640C6"/>
    <w:rsid w:val="00064675"/>
    <w:rsid w:val="00064742"/>
    <w:rsid w:val="00064756"/>
    <w:rsid w:val="0006489C"/>
    <w:rsid w:val="00064F1C"/>
    <w:rsid w:val="000651C4"/>
    <w:rsid w:val="00065CD4"/>
    <w:rsid w:val="00066ADB"/>
    <w:rsid w:val="00066BF7"/>
    <w:rsid w:val="00066CEA"/>
    <w:rsid w:val="000670B8"/>
    <w:rsid w:val="00067352"/>
    <w:rsid w:val="00067B15"/>
    <w:rsid w:val="00067CF1"/>
    <w:rsid w:val="000700C5"/>
    <w:rsid w:val="00070273"/>
    <w:rsid w:val="00070299"/>
    <w:rsid w:val="00070750"/>
    <w:rsid w:val="00070D51"/>
    <w:rsid w:val="00070EEE"/>
    <w:rsid w:val="0007101C"/>
    <w:rsid w:val="0007171A"/>
    <w:rsid w:val="0007217A"/>
    <w:rsid w:val="000721E3"/>
    <w:rsid w:val="000727FA"/>
    <w:rsid w:val="00072E71"/>
    <w:rsid w:val="00073730"/>
    <w:rsid w:val="00073BA2"/>
    <w:rsid w:val="0007429F"/>
    <w:rsid w:val="00075132"/>
    <w:rsid w:val="0007595C"/>
    <w:rsid w:val="000761EB"/>
    <w:rsid w:val="000771D1"/>
    <w:rsid w:val="000779FA"/>
    <w:rsid w:val="00077A30"/>
    <w:rsid w:val="00077B6E"/>
    <w:rsid w:val="00081CC4"/>
    <w:rsid w:val="00081EEE"/>
    <w:rsid w:val="000827F5"/>
    <w:rsid w:val="00082D19"/>
    <w:rsid w:val="00082D42"/>
    <w:rsid w:val="0008342F"/>
    <w:rsid w:val="000839C8"/>
    <w:rsid w:val="00084438"/>
    <w:rsid w:val="00084F4C"/>
    <w:rsid w:val="00085614"/>
    <w:rsid w:val="000857E4"/>
    <w:rsid w:val="000877DF"/>
    <w:rsid w:val="00087E13"/>
    <w:rsid w:val="00090878"/>
    <w:rsid w:val="000914E4"/>
    <w:rsid w:val="00091CA6"/>
    <w:rsid w:val="00091EEE"/>
    <w:rsid w:val="0009224F"/>
    <w:rsid w:val="000930A4"/>
    <w:rsid w:val="00093951"/>
    <w:rsid w:val="00093A7A"/>
    <w:rsid w:val="00093C71"/>
    <w:rsid w:val="0009444F"/>
    <w:rsid w:val="00094CA0"/>
    <w:rsid w:val="00094F51"/>
    <w:rsid w:val="0009565F"/>
    <w:rsid w:val="00096541"/>
    <w:rsid w:val="00096D4C"/>
    <w:rsid w:val="000976E3"/>
    <w:rsid w:val="000A067A"/>
    <w:rsid w:val="000A0885"/>
    <w:rsid w:val="000A0C8F"/>
    <w:rsid w:val="000A0D9C"/>
    <w:rsid w:val="000A0E57"/>
    <w:rsid w:val="000A0FB7"/>
    <w:rsid w:val="000A13D8"/>
    <w:rsid w:val="000A1824"/>
    <w:rsid w:val="000A1FF4"/>
    <w:rsid w:val="000A2040"/>
    <w:rsid w:val="000A2275"/>
    <w:rsid w:val="000A2CEA"/>
    <w:rsid w:val="000A2E08"/>
    <w:rsid w:val="000A2FEB"/>
    <w:rsid w:val="000A3861"/>
    <w:rsid w:val="000A3B71"/>
    <w:rsid w:val="000A3CD9"/>
    <w:rsid w:val="000A3E85"/>
    <w:rsid w:val="000A4775"/>
    <w:rsid w:val="000A4A42"/>
    <w:rsid w:val="000A5987"/>
    <w:rsid w:val="000A66D6"/>
    <w:rsid w:val="000A6B3E"/>
    <w:rsid w:val="000A6E9A"/>
    <w:rsid w:val="000A74F0"/>
    <w:rsid w:val="000A754D"/>
    <w:rsid w:val="000A7B9A"/>
    <w:rsid w:val="000A7BEB"/>
    <w:rsid w:val="000B0B6A"/>
    <w:rsid w:val="000B140C"/>
    <w:rsid w:val="000B161E"/>
    <w:rsid w:val="000B3EC1"/>
    <w:rsid w:val="000B42B6"/>
    <w:rsid w:val="000B42E5"/>
    <w:rsid w:val="000B462D"/>
    <w:rsid w:val="000B4E6D"/>
    <w:rsid w:val="000B5406"/>
    <w:rsid w:val="000B557A"/>
    <w:rsid w:val="000B56E0"/>
    <w:rsid w:val="000B5C4A"/>
    <w:rsid w:val="000B5FD6"/>
    <w:rsid w:val="000B640E"/>
    <w:rsid w:val="000B649A"/>
    <w:rsid w:val="000B7075"/>
    <w:rsid w:val="000B71A9"/>
    <w:rsid w:val="000B73C5"/>
    <w:rsid w:val="000B77DB"/>
    <w:rsid w:val="000B7D70"/>
    <w:rsid w:val="000C01BF"/>
    <w:rsid w:val="000C0616"/>
    <w:rsid w:val="000C0D7C"/>
    <w:rsid w:val="000C100A"/>
    <w:rsid w:val="000C1435"/>
    <w:rsid w:val="000C18A0"/>
    <w:rsid w:val="000C1B87"/>
    <w:rsid w:val="000C20C5"/>
    <w:rsid w:val="000C23CE"/>
    <w:rsid w:val="000C26DE"/>
    <w:rsid w:val="000C2C0E"/>
    <w:rsid w:val="000C35E1"/>
    <w:rsid w:val="000C3825"/>
    <w:rsid w:val="000C3EA0"/>
    <w:rsid w:val="000C4066"/>
    <w:rsid w:val="000C4237"/>
    <w:rsid w:val="000C4500"/>
    <w:rsid w:val="000C4821"/>
    <w:rsid w:val="000C4C1E"/>
    <w:rsid w:val="000C4CE1"/>
    <w:rsid w:val="000C544C"/>
    <w:rsid w:val="000C557B"/>
    <w:rsid w:val="000C5694"/>
    <w:rsid w:val="000C5904"/>
    <w:rsid w:val="000C5928"/>
    <w:rsid w:val="000C5BF7"/>
    <w:rsid w:val="000C5DA1"/>
    <w:rsid w:val="000C6582"/>
    <w:rsid w:val="000C6645"/>
    <w:rsid w:val="000C6B0D"/>
    <w:rsid w:val="000C6B25"/>
    <w:rsid w:val="000C6D65"/>
    <w:rsid w:val="000D0194"/>
    <w:rsid w:val="000D01CF"/>
    <w:rsid w:val="000D0B5A"/>
    <w:rsid w:val="000D1778"/>
    <w:rsid w:val="000D1A42"/>
    <w:rsid w:val="000D26DA"/>
    <w:rsid w:val="000D27DF"/>
    <w:rsid w:val="000D349F"/>
    <w:rsid w:val="000D42D8"/>
    <w:rsid w:val="000D4C31"/>
    <w:rsid w:val="000D5877"/>
    <w:rsid w:val="000D6BFA"/>
    <w:rsid w:val="000D7CEE"/>
    <w:rsid w:val="000E01CA"/>
    <w:rsid w:val="000E0931"/>
    <w:rsid w:val="000E1524"/>
    <w:rsid w:val="000E16A5"/>
    <w:rsid w:val="000E1B1D"/>
    <w:rsid w:val="000E1C3F"/>
    <w:rsid w:val="000E1DF1"/>
    <w:rsid w:val="000E2525"/>
    <w:rsid w:val="000E2581"/>
    <w:rsid w:val="000E2599"/>
    <w:rsid w:val="000E29B7"/>
    <w:rsid w:val="000E2EF3"/>
    <w:rsid w:val="000E3241"/>
    <w:rsid w:val="000E32DC"/>
    <w:rsid w:val="000E3387"/>
    <w:rsid w:val="000E40F9"/>
    <w:rsid w:val="000E4B88"/>
    <w:rsid w:val="000E4BA1"/>
    <w:rsid w:val="000E560D"/>
    <w:rsid w:val="000E6768"/>
    <w:rsid w:val="000E6B69"/>
    <w:rsid w:val="000E6F78"/>
    <w:rsid w:val="000E7124"/>
    <w:rsid w:val="000E7E55"/>
    <w:rsid w:val="000F0432"/>
    <w:rsid w:val="000F09C7"/>
    <w:rsid w:val="000F0AC8"/>
    <w:rsid w:val="000F1C1A"/>
    <w:rsid w:val="000F1FC9"/>
    <w:rsid w:val="000F245A"/>
    <w:rsid w:val="000F26C9"/>
    <w:rsid w:val="000F2813"/>
    <w:rsid w:val="000F2DFF"/>
    <w:rsid w:val="000F2E13"/>
    <w:rsid w:val="000F3C0F"/>
    <w:rsid w:val="000F3E3C"/>
    <w:rsid w:val="000F4904"/>
    <w:rsid w:val="000F524A"/>
    <w:rsid w:val="000F52AC"/>
    <w:rsid w:val="000F54E0"/>
    <w:rsid w:val="000F5514"/>
    <w:rsid w:val="000F57B8"/>
    <w:rsid w:val="000F57C2"/>
    <w:rsid w:val="000F58CB"/>
    <w:rsid w:val="000F5C00"/>
    <w:rsid w:val="000F6DAA"/>
    <w:rsid w:val="000F6E50"/>
    <w:rsid w:val="000F70B3"/>
    <w:rsid w:val="000F73E4"/>
    <w:rsid w:val="000F79BF"/>
    <w:rsid w:val="001008F8"/>
    <w:rsid w:val="001013C0"/>
    <w:rsid w:val="00101542"/>
    <w:rsid w:val="00101C39"/>
    <w:rsid w:val="001021B8"/>
    <w:rsid w:val="001023EB"/>
    <w:rsid w:val="00102741"/>
    <w:rsid w:val="00102AD4"/>
    <w:rsid w:val="001031D7"/>
    <w:rsid w:val="001056A2"/>
    <w:rsid w:val="00105876"/>
    <w:rsid w:val="00105AE6"/>
    <w:rsid w:val="00106F30"/>
    <w:rsid w:val="001075BD"/>
    <w:rsid w:val="00111F98"/>
    <w:rsid w:val="00112376"/>
    <w:rsid w:val="00112401"/>
    <w:rsid w:val="00112834"/>
    <w:rsid w:val="00112B08"/>
    <w:rsid w:val="00112ED6"/>
    <w:rsid w:val="00113771"/>
    <w:rsid w:val="00113ACA"/>
    <w:rsid w:val="00113C5B"/>
    <w:rsid w:val="00113F6B"/>
    <w:rsid w:val="00114396"/>
    <w:rsid w:val="00114A09"/>
    <w:rsid w:val="00114DDF"/>
    <w:rsid w:val="00115157"/>
    <w:rsid w:val="001156E9"/>
    <w:rsid w:val="001168DE"/>
    <w:rsid w:val="00120814"/>
    <w:rsid w:val="00120D37"/>
    <w:rsid w:val="00120EAA"/>
    <w:rsid w:val="00121337"/>
    <w:rsid w:val="001215F1"/>
    <w:rsid w:val="001217E8"/>
    <w:rsid w:val="001222EF"/>
    <w:rsid w:val="001227D9"/>
    <w:rsid w:val="00122FA5"/>
    <w:rsid w:val="00123397"/>
    <w:rsid w:val="00123516"/>
    <w:rsid w:val="00123582"/>
    <w:rsid w:val="00123795"/>
    <w:rsid w:val="0012381F"/>
    <w:rsid w:val="00124590"/>
    <w:rsid w:val="001249A6"/>
    <w:rsid w:val="001249C7"/>
    <w:rsid w:val="00124EA7"/>
    <w:rsid w:val="00124EC3"/>
    <w:rsid w:val="00125D60"/>
    <w:rsid w:val="00125FD6"/>
    <w:rsid w:val="00126089"/>
    <w:rsid w:val="00126350"/>
    <w:rsid w:val="00126A04"/>
    <w:rsid w:val="00126B22"/>
    <w:rsid w:val="00127141"/>
    <w:rsid w:val="00127797"/>
    <w:rsid w:val="00127923"/>
    <w:rsid w:val="00127E52"/>
    <w:rsid w:val="0013036D"/>
    <w:rsid w:val="00130BCF"/>
    <w:rsid w:val="00130C5C"/>
    <w:rsid w:val="00130CAF"/>
    <w:rsid w:val="00130CCE"/>
    <w:rsid w:val="001311C9"/>
    <w:rsid w:val="001312E6"/>
    <w:rsid w:val="00131E9A"/>
    <w:rsid w:val="00132156"/>
    <w:rsid w:val="0013261A"/>
    <w:rsid w:val="0013288F"/>
    <w:rsid w:val="001328F8"/>
    <w:rsid w:val="00132E94"/>
    <w:rsid w:val="001330F6"/>
    <w:rsid w:val="00133228"/>
    <w:rsid w:val="00133697"/>
    <w:rsid w:val="00133894"/>
    <w:rsid w:val="00133908"/>
    <w:rsid w:val="00133F12"/>
    <w:rsid w:val="0013451C"/>
    <w:rsid w:val="00134983"/>
    <w:rsid w:val="00134A6C"/>
    <w:rsid w:val="00134DA6"/>
    <w:rsid w:val="00135E29"/>
    <w:rsid w:val="00135E34"/>
    <w:rsid w:val="001366FF"/>
    <w:rsid w:val="00136DD9"/>
    <w:rsid w:val="00137A05"/>
    <w:rsid w:val="00137B0D"/>
    <w:rsid w:val="00137B14"/>
    <w:rsid w:val="00137B57"/>
    <w:rsid w:val="0014019D"/>
    <w:rsid w:val="001402C5"/>
    <w:rsid w:val="001405EC"/>
    <w:rsid w:val="0014062A"/>
    <w:rsid w:val="00141343"/>
    <w:rsid w:val="00141868"/>
    <w:rsid w:val="00142200"/>
    <w:rsid w:val="001423DF"/>
    <w:rsid w:val="001425B3"/>
    <w:rsid w:val="00144E50"/>
    <w:rsid w:val="00145008"/>
    <w:rsid w:val="0014569B"/>
    <w:rsid w:val="00145C9A"/>
    <w:rsid w:val="001469ED"/>
    <w:rsid w:val="00146B78"/>
    <w:rsid w:val="00146F22"/>
    <w:rsid w:val="00146F42"/>
    <w:rsid w:val="001477CD"/>
    <w:rsid w:val="001500B8"/>
    <w:rsid w:val="001504E5"/>
    <w:rsid w:val="001504F5"/>
    <w:rsid w:val="00150896"/>
    <w:rsid w:val="001511D0"/>
    <w:rsid w:val="001515A3"/>
    <w:rsid w:val="00151925"/>
    <w:rsid w:val="001526BE"/>
    <w:rsid w:val="00152777"/>
    <w:rsid w:val="001537B8"/>
    <w:rsid w:val="00153898"/>
    <w:rsid w:val="001543D8"/>
    <w:rsid w:val="001545F6"/>
    <w:rsid w:val="00154BBE"/>
    <w:rsid w:val="00154C24"/>
    <w:rsid w:val="00155D85"/>
    <w:rsid w:val="00155F06"/>
    <w:rsid w:val="0015626B"/>
    <w:rsid w:val="00156449"/>
    <w:rsid w:val="00156548"/>
    <w:rsid w:val="00156CCB"/>
    <w:rsid w:val="0015746F"/>
    <w:rsid w:val="0015771A"/>
    <w:rsid w:val="00157866"/>
    <w:rsid w:val="00157FB4"/>
    <w:rsid w:val="00160071"/>
    <w:rsid w:val="001605ED"/>
    <w:rsid w:val="00160938"/>
    <w:rsid w:val="001609CF"/>
    <w:rsid w:val="00160BEC"/>
    <w:rsid w:val="001618ED"/>
    <w:rsid w:val="001629D8"/>
    <w:rsid w:val="0016327E"/>
    <w:rsid w:val="00163510"/>
    <w:rsid w:val="00163CE6"/>
    <w:rsid w:val="001650BE"/>
    <w:rsid w:val="001653BD"/>
    <w:rsid w:val="00165401"/>
    <w:rsid w:val="00165622"/>
    <w:rsid w:val="00165689"/>
    <w:rsid w:val="00166025"/>
    <w:rsid w:val="00166461"/>
    <w:rsid w:val="001666D6"/>
    <w:rsid w:val="00166B1A"/>
    <w:rsid w:val="00166BA4"/>
    <w:rsid w:val="00166DCF"/>
    <w:rsid w:val="0016707D"/>
    <w:rsid w:val="001675B3"/>
    <w:rsid w:val="00167CAF"/>
    <w:rsid w:val="00170683"/>
    <w:rsid w:val="0017079E"/>
    <w:rsid w:val="00170AF8"/>
    <w:rsid w:val="0017269A"/>
    <w:rsid w:val="00173116"/>
    <w:rsid w:val="001740DD"/>
    <w:rsid w:val="001744DA"/>
    <w:rsid w:val="00174B2A"/>
    <w:rsid w:val="0017545C"/>
    <w:rsid w:val="00175D4C"/>
    <w:rsid w:val="00175FD1"/>
    <w:rsid w:val="001761D9"/>
    <w:rsid w:val="00176335"/>
    <w:rsid w:val="001763BF"/>
    <w:rsid w:val="00176868"/>
    <w:rsid w:val="001775FA"/>
    <w:rsid w:val="001777DE"/>
    <w:rsid w:val="00177DB0"/>
    <w:rsid w:val="00177F8A"/>
    <w:rsid w:val="001802BE"/>
    <w:rsid w:val="00180663"/>
    <w:rsid w:val="001806DA"/>
    <w:rsid w:val="00180EB0"/>
    <w:rsid w:val="00180EE9"/>
    <w:rsid w:val="00181EC4"/>
    <w:rsid w:val="0018208B"/>
    <w:rsid w:val="001820EF"/>
    <w:rsid w:val="00182253"/>
    <w:rsid w:val="00182E50"/>
    <w:rsid w:val="00183DB8"/>
    <w:rsid w:val="0018401E"/>
    <w:rsid w:val="0018412E"/>
    <w:rsid w:val="001849AF"/>
    <w:rsid w:val="00184B1E"/>
    <w:rsid w:val="00185148"/>
    <w:rsid w:val="001853D4"/>
    <w:rsid w:val="001853DC"/>
    <w:rsid w:val="001856AF"/>
    <w:rsid w:val="00185BA3"/>
    <w:rsid w:val="00185BD3"/>
    <w:rsid w:val="001861C4"/>
    <w:rsid w:val="00187AA9"/>
    <w:rsid w:val="00187CC7"/>
    <w:rsid w:val="00190DB0"/>
    <w:rsid w:val="0019118D"/>
    <w:rsid w:val="0019127E"/>
    <w:rsid w:val="00191ADC"/>
    <w:rsid w:val="00191CEF"/>
    <w:rsid w:val="00192027"/>
    <w:rsid w:val="0019207D"/>
    <w:rsid w:val="001923CD"/>
    <w:rsid w:val="00192B02"/>
    <w:rsid w:val="00192BC1"/>
    <w:rsid w:val="00193521"/>
    <w:rsid w:val="001935CE"/>
    <w:rsid w:val="0019436E"/>
    <w:rsid w:val="001943A5"/>
    <w:rsid w:val="0019461F"/>
    <w:rsid w:val="00195036"/>
    <w:rsid w:val="00195337"/>
    <w:rsid w:val="0019586C"/>
    <w:rsid w:val="00195D78"/>
    <w:rsid w:val="0019637A"/>
    <w:rsid w:val="0019684F"/>
    <w:rsid w:val="001968C9"/>
    <w:rsid w:val="00197044"/>
    <w:rsid w:val="001972B9"/>
    <w:rsid w:val="00197E7F"/>
    <w:rsid w:val="001A024D"/>
    <w:rsid w:val="001A0C21"/>
    <w:rsid w:val="001A19A9"/>
    <w:rsid w:val="001A1D43"/>
    <w:rsid w:val="001A217E"/>
    <w:rsid w:val="001A2336"/>
    <w:rsid w:val="001A2CF2"/>
    <w:rsid w:val="001A2D17"/>
    <w:rsid w:val="001A2D76"/>
    <w:rsid w:val="001A3531"/>
    <w:rsid w:val="001A4052"/>
    <w:rsid w:val="001A4F13"/>
    <w:rsid w:val="001A50BD"/>
    <w:rsid w:val="001A568E"/>
    <w:rsid w:val="001A5794"/>
    <w:rsid w:val="001A5D6F"/>
    <w:rsid w:val="001A6757"/>
    <w:rsid w:val="001A6B07"/>
    <w:rsid w:val="001A6D7C"/>
    <w:rsid w:val="001A7539"/>
    <w:rsid w:val="001A75F7"/>
    <w:rsid w:val="001A7F50"/>
    <w:rsid w:val="001B05D7"/>
    <w:rsid w:val="001B0B0A"/>
    <w:rsid w:val="001B175B"/>
    <w:rsid w:val="001B18F5"/>
    <w:rsid w:val="001B1C1C"/>
    <w:rsid w:val="001B2796"/>
    <w:rsid w:val="001B2BFE"/>
    <w:rsid w:val="001B39C6"/>
    <w:rsid w:val="001B3A20"/>
    <w:rsid w:val="001B3B89"/>
    <w:rsid w:val="001B410F"/>
    <w:rsid w:val="001B41C6"/>
    <w:rsid w:val="001B441A"/>
    <w:rsid w:val="001B44C7"/>
    <w:rsid w:val="001B48C7"/>
    <w:rsid w:val="001B4937"/>
    <w:rsid w:val="001B4DE1"/>
    <w:rsid w:val="001B536E"/>
    <w:rsid w:val="001B5B29"/>
    <w:rsid w:val="001B5C0A"/>
    <w:rsid w:val="001B5CC7"/>
    <w:rsid w:val="001B6D2B"/>
    <w:rsid w:val="001B6DAE"/>
    <w:rsid w:val="001B726D"/>
    <w:rsid w:val="001B73D9"/>
    <w:rsid w:val="001B74D6"/>
    <w:rsid w:val="001B76FD"/>
    <w:rsid w:val="001B7D7E"/>
    <w:rsid w:val="001C0890"/>
    <w:rsid w:val="001C092B"/>
    <w:rsid w:val="001C10F4"/>
    <w:rsid w:val="001C1179"/>
    <w:rsid w:val="001C1643"/>
    <w:rsid w:val="001C1A84"/>
    <w:rsid w:val="001C23D3"/>
    <w:rsid w:val="001C25E0"/>
    <w:rsid w:val="001C26E2"/>
    <w:rsid w:val="001C2862"/>
    <w:rsid w:val="001C3007"/>
    <w:rsid w:val="001C3097"/>
    <w:rsid w:val="001C34A5"/>
    <w:rsid w:val="001C3A92"/>
    <w:rsid w:val="001C4061"/>
    <w:rsid w:val="001C4612"/>
    <w:rsid w:val="001C4E02"/>
    <w:rsid w:val="001C507D"/>
    <w:rsid w:val="001C5647"/>
    <w:rsid w:val="001C5A47"/>
    <w:rsid w:val="001C5E02"/>
    <w:rsid w:val="001C653D"/>
    <w:rsid w:val="001C6779"/>
    <w:rsid w:val="001C7B2A"/>
    <w:rsid w:val="001C7D0B"/>
    <w:rsid w:val="001D00FB"/>
    <w:rsid w:val="001D0482"/>
    <w:rsid w:val="001D09A2"/>
    <w:rsid w:val="001D301D"/>
    <w:rsid w:val="001D40FA"/>
    <w:rsid w:val="001D44CB"/>
    <w:rsid w:val="001D5BD7"/>
    <w:rsid w:val="001D5E9B"/>
    <w:rsid w:val="001D6A8E"/>
    <w:rsid w:val="001D710A"/>
    <w:rsid w:val="001D7677"/>
    <w:rsid w:val="001D7B79"/>
    <w:rsid w:val="001D7D5F"/>
    <w:rsid w:val="001E0D08"/>
    <w:rsid w:val="001E0FB0"/>
    <w:rsid w:val="001E1819"/>
    <w:rsid w:val="001E25F9"/>
    <w:rsid w:val="001E277C"/>
    <w:rsid w:val="001E2EE8"/>
    <w:rsid w:val="001E326D"/>
    <w:rsid w:val="001E39BE"/>
    <w:rsid w:val="001E4E94"/>
    <w:rsid w:val="001E5088"/>
    <w:rsid w:val="001E5098"/>
    <w:rsid w:val="001E50A3"/>
    <w:rsid w:val="001E514A"/>
    <w:rsid w:val="001E56B6"/>
    <w:rsid w:val="001E5E91"/>
    <w:rsid w:val="001E5FCA"/>
    <w:rsid w:val="001E6155"/>
    <w:rsid w:val="001E6832"/>
    <w:rsid w:val="001E6C45"/>
    <w:rsid w:val="001E7A04"/>
    <w:rsid w:val="001E7D45"/>
    <w:rsid w:val="001E7F15"/>
    <w:rsid w:val="001F007D"/>
    <w:rsid w:val="001F0699"/>
    <w:rsid w:val="001F0A1E"/>
    <w:rsid w:val="001F0D3A"/>
    <w:rsid w:val="001F0F45"/>
    <w:rsid w:val="001F152B"/>
    <w:rsid w:val="001F220F"/>
    <w:rsid w:val="001F2ED1"/>
    <w:rsid w:val="001F32E4"/>
    <w:rsid w:val="001F37D2"/>
    <w:rsid w:val="001F39A7"/>
    <w:rsid w:val="001F3DC0"/>
    <w:rsid w:val="001F4521"/>
    <w:rsid w:val="001F4EFC"/>
    <w:rsid w:val="001F53FA"/>
    <w:rsid w:val="001F5C36"/>
    <w:rsid w:val="001F6319"/>
    <w:rsid w:val="001F653D"/>
    <w:rsid w:val="001F7338"/>
    <w:rsid w:val="001F7CCE"/>
    <w:rsid w:val="001F7E4F"/>
    <w:rsid w:val="0020044D"/>
    <w:rsid w:val="00200805"/>
    <w:rsid w:val="00201B85"/>
    <w:rsid w:val="0020275D"/>
    <w:rsid w:val="0020285C"/>
    <w:rsid w:val="00202CC0"/>
    <w:rsid w:val="00203310"/>
    <w:rsid w:val="00203B79"/>
    <w:rsid w:val="00203C7A"/>
    <w:rsid w:val="00203CB8"/>
    <w:rsid w:val="0020425E"/>
    <w:rsid w:val="00204EEC"/>
    <w:rsid w:val="00205296"/>
    <w:rsid w:val="00205496"/>
    <w:rsid w:val="00205CD4"/>
    <w:rsid w:val="0020606D"/>
    <w:rsid w:val="002063E1"/>
    <w:rsid w:val="002064EB"/>
    <w:rsid w:val="002066F3"/>
    <w:rsid w:val="0020671E"/>
    <w:rsid w:val="00206928"/>
    <w:rsid w:val="00207005"/>
    <w:rsid w:val="0020778B"/>
    <w:rsid w:val="00207F24"/>
    <w:rsid w:val="00207F47"/>
    <w:rsid w:val="00210448"/>
    <w:rsid w:val="00211922"/>
    <w:rsid w:val="00211C5E"/>
    <w:rsid w:val="00211F20"/>
    <w:rsid w:val="0021253E"/>
    <w:rsid w:val="00212D0E"/>
    <w:rsid w:val="00212FDA"/>
    <w:rsid w:val="00213571"/>
    <w:rsid w:val="00213775"/>
    <w:rsid w:val="00213B54"/>
    <w:rsid w:val="002141F8"/>
    <w:rsid w:val="0021437F"/>
    <w:rsid w:val="00214E4E"/>
    <w:rsid w:val="00214EA8"/>
    <w:rsid w:val="00215DB8"/>
    <w:rsid w:val="0021652A"/>
    <w:rsid w:val="002168AB"/>
    <w:rsid w:val="00216AC2"/>
    <w:rsid w:val="00216D22"/>
    <w:rsid w:val="002176FC"/>
    <w:rsid w:val="00217CE0"/>
    <w:rsid w:val="00220093"/>
    <w:rsid w:val="0022024B"/>
    <w:rsid w:val="002206B2"/>
    <w:rsid w:val="00220856"/>
    <w:rsid w:val="00220897"/>
    <w:rsid w:val="00220AED"/>
    <w:rsid w:val="00220E18"/>
    <w:rsid w:val="00221295"/>
    <w:rsid w:val="0022139A"/>
    <w:rsid w:val="0022156E"/>
    <w:rsid w:val="002221F9"/>
    <w:rsid w:val="0022236E"/>
    <w:rsid w:val="00222BAE"/>
    <w:rsid w:val="00222F31"/>
    <w:rsid w:val="00223702"/>
    <w:rsid w:val="00223F08"/>
    <w:rsid w:val="00223F4A"/>
    <w:rsid w:val="002246B4"/>
    <w:rsid w:val="00224953"/>
    <w:rsid w:val="00225982"/>
    <w:rsid w:val="00226444"/>
    <w:rsid w:val="00226802"/>
    <w:rsid w:val="002268A2"/>
    <w:rsid w:val="0022727B"/>
    <w:rsid w:val="00227811"/>
    <w:rsid w:val="00227A52"/>
    <w:rsid w:val="00227B04"/>
    <w:rsid w:val="00227D8A"/>
    <w:rsid w:val="002302C3"/>
    <w:rsid w:val="00230682"/>
    <w:rsid w:val="00230A6B"/>
    <w:rsid w:val="00231492"/>
    <w:rsid w:val="00231D8D"/>
    <w:rsid w:val="002326ED"/>
    <w:rsid w:val="00232779"/>
    <w:rsid w:val="00232FA9"/>
    <w:rsid w:val="00234B79"/>
    <w:rsid w:val="00234FFB"/>
    <w:rsid w:val="00235A91"/>
    <w:rsid w:val="00235B5F"/>
    <w:rsid w:val="00235C71"/>
    <w:rsid w:val="00236256"/>
    <w:rsid w:val="002371B7"/>
    <w:rsid w:val="002371ED"/>
    <w:rsid w:val="002374C9"/>
    <w:rsid w:val="0023756F"/>
    <w:rsid w:val="00237F62"/>
    <w:rsid w:val="00240544"/>
    <w:rsid w:val="00240577"/>
    <w:rsid w:val="00240B27"/>
    <w:rsid w:val="00240E2E"/>
    <w:rsid w:val="00241019"/>
    <w:rsid w:val="002419CB"/>
    <w:rsid w:val="002425C2"/>
    <w:rsid w:val="00242612"/>
    <w:rsid w:val="00242AC3"/>
    <w:rsid w:val="00242EF0"/>
    <w:rsid w:val="0024300C"/>
    <w:rsid w:val="00243E5F"/>
    <w:rsid w:val="002441D3"/>
    <w:rsid w:val="002441F9"/>
    <w:rsid w:val="00244521"/>
    <w:rsid w:val="0024496B"/>
    <w:rsid w:val="00244A49"/>
    <w:rsid w:val="00244AEE"/>
    <w:rsid w:val="00244EBC"/>
    <w:rsid w:val="002463CD"/>
    <w:rsid w:val="002467F4"/>
    <w:rsid w:val="00247D04"/>
    <w:rsid w:val="00247F67"/>
    <w:rsid w:val="0025028D"/>
    <w:rsid w:val="00250C27"/>
    <w:rsid w:val="00250C7B"/>
    <w:rsid w:val="00251038"/>
    <w:rsid w:val="002512C9"/>
    <w:rsid w:val="00251633"/>
    <w:rsid w:val="0025194E"/>
    <w:rsid w:val="00251C4A"/>
    <w:rsid w:val="00252177"/>
    <w:rsid w:val="00252824"/>
    <w:rsid w:val="002535ED"/>
    <w:rsid w:val="00253913"/>
    <w:rsid w:val="00253D2E"/>
    <w:rsid w:val="00254517"/>
    <w:rsid w:val="00254F6D"/>
    <w:rsid w:val="00254FD8"/>
    <w:rsid w:val="00255007"/>
    <w:rsid w:val="00255527"/>
    <w:rsid w:val="00255699"/>
    <w:rsid w:val="002556F3"/>
    <w:rsid w:val="00255B4D"/>
    <w:rsid w:val="00256B2C"/>
    <w:rsid w:val="00257240"/>
    <w:rsid w:val="00257380"/>
    <w:rsid w:val="002601AB"/>
    <w:rsid w:val="00260BA0"/>
    <w:rsid w:val="00260E97"/>
    <w:rsid w:val="00260EA9"/>
    <w:rsid w:val="002616F9"/>
    <w:rsid w:val="00261B5F"/>
    <w:rsid w:val="00261D11"/>
    <w:rsid w:val="00261F43"/>
    <w:rsid w:val="0026251E"/>
    <w:rsid w:val="00262CB0"/>
    <w:rsid w:val="00262E66"/>
    <w:rsid w:val="00262FA2"/>
    <w:rsid w:val="00263903"/>
    <w:rsid w:val="00263905"/>
    <w:rsid w:val="00263BF5"/>
    <w:rsid w:val="00264F48"/>
    <w:rsid w:val="00264F9C"/>
    <w:rsid w:val="00265FB1"/>
    <w:rsid w:val="00266427"/>
    <w:rsid w:val="002664DF"/>
    <w:rsid w:val="002664F7"/>
    <w:rsid w:val="00266755"/>
    <w:rsid w:val="00266998"/>
    <w:rsid w:val="00267153"/>
    <w:rsid w:val="0026749D"/>
    <w:rsid w:val="00267707"/>
    <w:rsid w:val="002705EC"/>
    <w:rsid w:val="00271486"/>
    <w:rsid w:val="002714B1"/>
    <w:rsid w:val="00273285"/>
    <w:rsid w:val="00273821"/>
    <w:rsid w:val="00273A6B"/>
    <w:rsid w:val="00273EB7"/>
    <w:rsid w:val="002740DA"/>
    <w:rsid w:val="00274228"/>
    <w:rsid w:val="00274C1D"/>
    <w:rsid w:val="00274E2F"/>
    <w:rsid w:val="00275BC6"/>
    <w:rsid w:val="00275D2A"/>
    <w:rsid w:val="00276C62"/>
    <w:rsid w:val="00276C9C"/>
    <w:rsid w:val="002772AF"/>
    <w:rsid w:val="002772EF"/>
    <w:rsid w:val="002779A4"/>
    <w:rsid w:val="00277B4D"/>
    <w:rsid w:val="00277D3F"/>
    <w:rsid w:val="00277EFA"/>
    <w:rsid w:val="00280101"/>
    <w:rsid w:val="00280692"/>
    <w:rsid w:val="002806CA"/>
    <w:rsid w:val="00280884"/>
    <w:rsid w:val="0028089D"/>
    <w:rsid w:val="002810F7"/>
    <w:rsid w:val="0028115E"/>
    <w:rsid w:val="0028134D"/>
    <w:rsid w:val="002818FD"/>
    <w:rsid w:val="00281993"/>
    <w:rsid w:val="00282182"/>
    <w:rsid w:val="00282D4C"/>
    <w:rsid w:val="00283631"/>
    <w:rsid w:val="0028395A"/>
    <w:rsid w:val="00283C24"/>
    <w:rsid w:val="00283EFB"/>
    <w:rsid w:val="002843BA"/>
    <w:rsid w:val="00284928"/>
    <w:rsid w:val="00284C16"/>
    <w:rsid w:val="0028554A"/>
    <w:rsid w:val="0028577D"/>
    <w:rsid w:val="00285843"/>
    <w:rsid w:val="00285D4E"/>
    <w:rsid w:val="00286169"/>
    <w:rsid w:val="00286429"/>
    <w:rsid w:val="002864C3"/>
    <w:rsid w:val="002868F9"/>
    <w:rsid w:val="002873B3"/>
    <w:rsid w:val="0028756D"/>
    <w:rsid w:val="00287DEB"/>
    <w:rsid w:val="00287DFF"/>
    <w:rsid w:val="00290135"/>
    <w:rsid w:val="00290745"/>
    <w:rsid w:val="00290D8F"/>
    <w:rsid w:val="00290E92"/>
    <w:rsid w:val="00291316"/>
    <w:rsid w:val="0029177E"/>
    <w:rsid w:val="0029222A"/>
    <w:rsid w:val="002927D7"/>
    <w:rsid w:val="00292AFE"/>
    <w:rsid w:val="00292D95"/>
    <w:rsid w:val="00292FE5"/>
    <w:rsid w:val="00293422"/>
    <w:rsid w:val="00293605"/>
    <w:rsid w:val="002937E6"/>
    <w:rsid w:val="002945AF"/>
    <w:rsid w:val="00295454"/>
    <w:rsid w:val="00296129"/>
    <w:rsid w:val="00296D50"/>
    <w:rsid w:val="00296FAA"/>
    <w:rsid w:val="002976A7"/>
    <w:rsid w:val="00297C28"/>
    <w:rsid w:val="00297F30"/>
    <w:rsid w:val="002A00E3"/>
    <w:rsid w:val="002A0D9D"/>
    <w:rsid w:val="002A209B"/>
    <w:rsid w:val="002A21F9"/>
    <w:rsid w:val="002A2BC6"/>
    <w:rsid w:val="002A2D1D"/>
    <w:rsid w:val="002A38C5"/>
    <w:rsid w:val="002A3AD5"/>
    <w:rsid w:val="002A3F84"/>
    <w:rsid w:val="002A4553"/>
    <w:rsid w:val="002A467E"/>
    <w:rsid w:val="002A4870"/>
    <w:rsid w:val="002A4969"/>
    <w:rsid w:val="002A5394"/>
    <w:rsid w:val="002A6364"/>
    <w:rsid w:val="002A6477"/>
    <w:rsid w:val="002A64A5"/>
    <w:rsid w:val="002A67AF"/>
    <w:rsid w:val="002A6E62"/>
    <w:rsid w:val="002A73E9"/>
    <w:rsid w:val="002A74CC"/>
    <w:rsid w:val="002A76A2"/>
    <w:rsid w:val="002A792E"/>
    <w:rsid w:val="002A7C43"/>
    <w:rsid w:val="002A7EC0"/>
    <w:rsid w:val="002A7FA9"/>
    <w:rsid w:val="002B0598"/>
    <w:rsid w:val="002B0919"/>
    <w:rsid w:val="002B0B89"/>
    <w:rsid w:val="002B0C48"/>
    <w:rsid w:val="002B0FD7"/>
    <w:rsid w:val="002B1120"/>
    <w:rsid w:val="002B11F3"/>
    <w:rsid w:val="002B2402"/>
    <w:rsid w:val="002B2665"/>
    <w:rsid w:val="002B28B8"/>
    <w:rsid w:val="002B2B9A"/>
    <w:rsid w:val="002B37B6"/>
    <w:rsid w:val="002B3D56"/>
    <w:rsid w:val="002B3E0A"/>
    <w:rsid w:val="002B4844"/>
    <w:rsid w:val="002B49CC"/>
    <w:rsid w:val="002B4B83"/>
    <w:rsid w:val="002B55CB"/>
    <w:rsid w:val="002B5DDB"/>
    <w:rsid w:val="002B6273"/>
    <w:rsid w:val="002B67C2"/>
    <w:rsid w:val="002B6C1C"/>
    <w:rsid w:val="002B76A5"/>
    <w:rsid w:val="002B7941"/>
    <w:rsid w:val="002B7D04"/>
    <w:rsid w:val="002B7F5C"/>
    <w:rsid w:val="002B7F67"/>
    <w:rsid w:val="002B7FEA"/>
    <w:rsid w:val="002C1057"/>
    <w:rsid w:val="002C1425"/>
    <w:rsid w:val="002C1883"/>
    <w:rsid w:val="002C1B05"/>
    <w:rsid w:val="002C2828"/>
    <w:rsid w:val="002C2960"/>
    <w:rsid w:val="002C29D8"/>
    <w:rsid w:val="002C2D28"/>
    <w:rsid w:val="002C323E"/>
    <w:rsid w:val="002C33B1"/>
    <w:rsid w:val="002C39F7"/>
    <w:rsid w:val="002C3CC4"/>
    <w:rsid w:val="002C3FA2"/>
    <w:rsid w:val="002C5708"/>
    <w:rsid w:val="002C60A8"/>
    <w:rsid w:val="002C63CF"/>
    <w:rsid w:val="002C64AE"/>
    <w:rsid w:val="002C6AE9"/>
    <w:rsid w:val="002D01CF"/>
    <w:rsid w:val="002D0331"/>
    <w:rsid w:val="002D0C1A"/>
    <w:rsid w:val="002D0E40"/>
    <w:rsid w:val="002D107B"/>
    <w:rsid w:val="002D1126"/>
    <w:rsid w:val="002D27F3"/>
    <w:rsid w:val="002D291C"/>
    <w:rsid w:val="002D2BFD"/>
    <w:rsid w:val="002D2C74"/>
    <w:rsid w:val="002D3005"/>
    <w:rsid w:val="002D3645"/>
    <w:rsid w:val="002D3BA6"/>
    <w:rsid w:val="002D3D59"/>
    <w:rsid w:val="002D3F80"/>
    <w:rsid w:val="002D3F99"/>
    <w:rsid w:val="002D4683"/>
    <w:rsid w:val="002D4E14"/>
    <w:rsid w:val="002D51C8"/>
    <w:rsid w:val="002D51ED"/>
    <w:rsid w:val="002D551E"/>
    <w:rsid w:val="002D67EB"/>
    <w:rsid w:val="002D6D7A"/>
    <w:rsid w:val="002D6EE0"/>
    <w:rsid w:val="002D7433"/>
    <w:rsid w:val="002D74B8"/>
    <w:rsid w:val="002D759E"/>
    <w:rsid w:val="002D7A47"/>
    <w:rsid w:val="002D7B23"/>
    <w:rsid w:val="002D7CA9"/>
    <w:rsid w:val="002D7F02"/>
    <w:rsid w:val="002E02CF"/>
    <w:rsid w:val="002E1694"/>
    <w:rsid w:val="002E18BF"/>
    <w:rsid w:val="002E1A59"/>
    <w:rsid w:val="002E2083"/>
    <w:rsid w:val="002E2262"/>
    <w:rsid w:val="002E238B"/>
    <w:rsid w:val="002E29DE"/>
    <w:rsid w:val="002E2F1E"/>
    <w:rsid w:val="002E3028"/>
    <w:rsid w:val="002E3FA7"/>
    <w:rsid w:val="002E480C"/>
    <w:rsid w:val="002E59D3"/>
    <w:rsid w:val="002E6A88"/>
    <w:rsid w:val="002E6BCD"/>
    <w:rsid w:val="002E73F7"/>
    <w:rsid w:val="002F05B1"/>
    <w:rsid w:val="002F0AEE"/>
    <w:rsid w:val="002F0FBB"/>
    <w:rsid w:val="002F102B"/>
    <w:rsid w:val="002F1330"/>
    <w:rsid w:val="002F14B7"/>
    <w:rsid w:val="002F1DAD"/>
    <w:rsid w:val="002F28C4"/>
    <w:rsid w:val="002F3868"/>
    <w:rsid w:val="002F3F0D"/>
    <w:rsid w:val="002F4495"/>
    <w:rsid w:val="002F44EA"/>
    <w:rsid w:val="002F4820"/>
    <w:rsid w:val="002F5448"/>
    <w:rsid w:val="002F54BF"/>
    <w:rsid w:val="002F5A01"/>
    <w:rsid w:val="002F6E58"/>
    <w:rsid w:val="002F6F48"/>
    <w:rsid w:val="002F706D"/>
    <w:rsid w:val="002F723E"/>
    <w:rsid w:val="002F7412"/>
    <w:rsid w:val="002F7749"/>
    <w:rsid w:val="002F7EFF"/>
    <w:rsid w:val="0030028E"/>
    <w:rsid w:val="00300B5B"/>
    <w:rsid w:val="00300D53"/>
    <w:rsid w:val="00301020"/>
    <w:rsid w:val="00301413"/>
    <w:rsid w:val="00301D1F"/>
    <w:rsid w:val="00301F53"/>
    <w:rsid w:val="003024B7"/>
    <w:rsid w:val="003027EA"/>
    <w:rsid w:val="00302FB5"/>
    <w:rsid w:val="003033E1"/>
    <w:rsid w:val="00303421"/>
    <w:rsid w:val="00303C9A"/>
    <w:rsid w:val="00303E69"/>
    <w:rsid w:val="00304C14"/>
    <w:rsid w:val="00304F51"/>
    <w:rsid w:val="003053BA"/>
    <w:rsid w:val="00305AE0"/>
    <w:rsid w:val="00305C73"/>
    <w:rsid w:val="003069F3"/>
    <w:rsid w:val="00306A60"/>
    <w:rsid w:val="00307027"/>
    <w:rsid w:val="003071C8"/>
    <w:rsid w:val="0030769F"/>
    <w:rsid w:val="00307D5F"/>
    <w:rsid w:val="003103E8"/>
    <w:rsid w:val="00310CF6"/>
    <w:rsid w:val="00310DA6"/>
    <w:rsid w:val="00311203"/>
    <w:rsid w:val="003113A7"/>
    <w:rsid w:val="003115C7"/>
    <w:rsid w:val="00311946"/>
    <w:rsid w:val="00311A3D"/>
    <w:rsid w:val="00312738"/>
    <w:rsid w:val="00312861"/>
    <w:rsid w:val="00312C2D"/>
    <w:rsid w:val="00312EB2"/>
    <w:rsid w:val="00313080"/>
    <w:rsid w:val="003130A6"/>
    <w:rsid w:val="00313B8E"/>
    <w:rsid w:val="0031402E"/>
    <w:rsid w:val="003146BF"/>
    <w:rsid w:val="003146E7"/>
    <w:rsid w:val="00314B28"/>
    <w:rsid w:val="00314E64"/>
    <w:rsid w:val="00315074"/>
    <w:rsid w:val="003153A3"/>
    <w:rsid w:val="003154DA"/>
    <w:rsid w:val="00315E00"/>
    <w:rsid w:val="00315F03"/>
    <w:rsid w:val="00316253"/>
    <w:rsid w:val="00316696"/>
    <w:rsid w:val="003167F3"/>
    <w:rsid w:val="00316AEC"/>
    <w:rsid w:val="00317340"/>
    <w:rsid w:val="00317356"/>
    <w:rsid w:val="00317F3E"/>
    <w:rsid w:val="00320534"/>
    <w:rsid w:val="00320910"/>
    <w:rsid w:val="00320943"/>
    <w:rsid w:val="00321226"/>
    <w:rsid w:val="00321A64"/>
    <w:rsid w:val="00321F62"/>
    <w:rsid w:val="0032236B"/>
    <w:rsid w:val="00322811"/>
    <w:rsid w:val="003228C7"/>
    <w:rsid w:val="00322BBB"/>
    <w:rsid w:val="00322EA3"/>
    <w:rsid w:val="00322EF3"/>
    <w:rsid w:val="00323296"/>
    <w:rsid w:val="0032398F"/>
    <w:rsid w:val="00323A25"/>
    <w:rsid w:val="00323FA2"/>
    <w:rsid w:val="00324B91"/>
    <w:rsid w:val="003251E2"/>
    <w:rsid w:val="003257C5"/>
    <w:rsid w:val="00326621"/>
    <w:rsid w:val="00327210"/>
    <w:rsid w:val="003277F6"/>
    <w:rsid w:val="00327B81"/>
    <w:rsid w:val="00327CBC"/>
    <w:rsid w:val="00327DD5"/>
    <w:rsid w:val="00330715"/>
    <w:rsid w:val="00330C8E"/>
    <w:rsid w:val="00331DA9"/>
    <w:rsid w:val="00331DAB"/>
    <w:rsid w:val="00331ECE"/>
    <w:rsid w:val="003322E2"/>
    <w:rsid w:val="0033239A"/>
    <w:rsid w:val="003323BF"/>
    <w:rsid w:val="0033269B"/>
    <w:rsid w:val="00332AAA"/>
    <w:rsid w:val="00332BF9"/>
    <w:rsid w:val="00332DB9"/>
    <w:rsid w:val="00332F6E"/>
    <w:rsid w:val="00333265"/>
    <w:rsid w:val="0033336E"/>
    <w:rsid w:val="0033396A"/>
    <w:rsid w:val="00333C34"/>
    <w:rsid w:val="003345DB"/>
    <w:rsid w:val="003345E8"/>
    <w:rsid w:val="00334B52"/>
    <w:rsid w:val="00334BE8"/>
    <w:rsid w:val="00334DD7"/>
    <w:rsid w:val="00334E78"/>
    <w:rsid w:val="0033575A"/>
    <w:rsid w:val="0033578D"/>
    <w:rsid w:val="003362B8"/>
    <w:rsid w:val="00336D96"/>
    <w:rsid w:val="00336FD5"/>
    <w:rsid w:val="003373CC"/>
    <w:rsid w:val="0033770E"/>
    <w:rsid w:val="0034006A"/>
    <w:rsid w:val="003401D5"/>
    <w:rsid w:val="003402B5"/>
    <w:rsid w:val="00340B35"/>
    <w:rsid w:val="00340DFE"/>
    <w:rsid w:val="0034121D"/>
    <w:rsid w:val="003412E3"/>
    <w:rsid w:val="00341F0A"/>
    <w:rsid w:val="00342AEA"/>
    <w:rsid w:val="003431FB"/>
    <w:rsid w:val="003434BD"/>
    <w:rsid w:val="00343917"/>
    <w:rsid w:val="00343CBF"/>
    <w:rsid w:val="00343E41"/>
    <w:rsid w:val="00343E61"/>
    <w:rsid w:val="00343EA5"/>
    <w:rsid w:val="003443A3"/>
    <w:rsid w:val="003450CD"/>
    <w:rsid w:val="003450DA"/>
    <w:rsid w:val="00345A4D"/>
    <w:rsid w:val="003460A0"/>
    <w:rsid w:val="00346155"/>
    <w:rsid w:val="00346429"/>
    <w:rsid w:val="0034712D"/>
    <w:rsid w:val="003500C5"/>
    <w:rsid w:val="00350820"/>
    <w:rsid w:val="00350CCB"/>
    <w:rsid w:val="00351099"/>
    <w:rsid w:val="00351796"/>
    <w:rsid w:val="00351919"/>
    <w:rsid w:val="003522BA"/>
    <w:rsid w:val="00352312"/>
    <w:rsid w:val="00353140"/>
    <w:rsid w:val="0035356B"/>
    <w:rsid w:val="003546BC"/>
    <w:rsid w:val="0035539B"/>
    <w:rsid w:val="00355519"/>
    <w:rsid w:val="003557CA"/>
    <w:rsid w:val="00355C08"/>
    <w:rsid w:val="00356015"/>
    <w:rsid w:val="00356A1D"/>
    <w:rsid w:val="00356F27"/>
    <w:rsid w:val="00357722"/>
    <w:rsid w:val="003579F1"/>
    <w:rsid w:val="003601B6"/>
    <w:rsid w:val="003609A8"/>
    <w:rsid w:val="003611BA"/>
    <w:rsid w:val="00361B0B"/>
    <w:rsid w:val="00361C5A"/>
    <w:rsid w:val="00361CD8"/>
    <w:rsid w:val="00361FF8"/>
    <w:rsid w:val="003621FE"/>
    <w:rsid w:val="0036309F"/>
    <w:rsid w:val="003630A9"/>
    <w:rsid w:val="00363124"/>
    <w:rsid w:val="003631ED"/>
    <w:rsid w:val="003632C4"/>
    <w:rsid w:val="00363721"/>
    <w:rsid w:val="00364C49"/>
    <w:rsid w:val="00365BDA"/>
    <w:rsid w:val="00365D59"/>
    <w:rsid w:val="003664E4"/>
    <w:rsid w:val="00366513"/>
    <w:rsid w:val="003665A2"/>
    <w:rsid w:val="003673AC"/>
    <w:rsid w:val="0036760E"/>
    <w:rsid w:val="00367641"/>
    <w:rsid w:val="00367936"/>
    <w:rsid w:val="00370B4A"/>
    <w:rsid w:val="003716BE"/>
    <w:rsid w:val="003732A4"/>
    <w:rsid w:val="00373586"/>
    <w:rsid w:val="00373FB3"/>
    <w:rsid w:val="00374150"/>
    <w:rsid w:val="0037446C"/>
    <w:rsid w:val="00374AA2"/>
    <w:rsid w:val="00374EEE"/>
    <w:rsid w:val="00375E6D"/>
    <w:rsid w:val="00376401"/>
    <w:rsid w:val="003766B7"/>
    <w:rsid w:val="003768B9"/>
    <w:rsid w:val="00376BDE"/>
    <w:rsid w:val="00377163"/>
    <w:rsid w:val="00377556"/>
    <w:rsid w:val="003777C0"/>
    <w:rsid w:val="00377935"/>
    <w:rsid w:val="00377D7F"/>
    <w:rsid w:val="00380033"/>
    <w:rsid w:val="003807C5"/>
    <w:rsid w:val="00380C42"/>
    <w:rsid w:val="003812AF"/>
    <w:rsid w:val="0038198E"/>
    <w:rsid w:val="003819DE"/>
    <w:rsid w:val="00381B82"/>
    <w:rsid w:val="003820A5"/>
    <w:rsid w:val="003825C1"/>
    <w:rsid w:val="003825E0"/>
    <w:rsid w:val="00382954"/>
    <w:rsid w:val="00382CD6"/>
    <w:rsid w:val="00382ECC"/>
    <w:rsid w:val="00382F94"/>
    <w:rsid w:val="00383187"/>
    <w:rsid w:val="00383519"/>
    <w:rsid w:val="00383961"/>
    <w:rsid w:val="003840DE"/>
    <w:rsid w:val="00384631"/>
    <w:rsid w:val="003846B0"/>
    <w:rsid w:val="003850A3"/>
    <w:rsid w:val="0038565B"/>
    <w:rsid w:val="00385876"/>
    <w:rsid w:val="00386014"/>
    <w:rsid w:val="00386B6D"/>
    <w:rsid w:val="00387103"/>
    <w:rsid w:val="00387639"/>
    <w:rsid w:val="003876A3"/>
    <w:rsid w:val="00387734"/>
    <w:rsid w:val="00387D44"/>
    <w:rsid w:val="00391176"/>
    <w:rsid w:val="00391316"/>
    <w:rsid w:val="003914B6"/>
    <w:rsid w:val="0039198D"/>
    <w:rsid w:val="00391DDB"/>
    <w:rsid w:val="0039261E"/>
    <w:rsid w:val="00392F3C"/>
    <w:rsid w:val="0039312E"/>
    <w:rsid w:val="003937DB"/>
    <w:rsid w:val="003938C4"/>
    <w:rsid w:val="00393E76"/>
    <w:rsid w:val="00394558"/>
    <w:rsid w:val="00394580"/>
    <w:rsid w:val="003945DA"/>
    <w:rsid w:val="0039573D"/>
    <w:rsid w:val="00395749"/>
    <w:rsid w:val="00395826"/>
    <w:rsid w:val="00396136"/>
    <w:rsid w:val="003964D3"/>
    <w:rsid w:val="0039650C"/>
    <w:rsid w:val="00396961"/>
    <w:rsid w:val="00396BEF"/>
    <w:rsid w:val="00396F23"/>
    <w:rsid w:val="00396F2C"/>
    <w:rsid w:val="003978C5"/>
    <w:rsid w:val="00397A2F"/>
    <w:rsid w:val="003A0066"/>
    <w:rsid w:val="003A052D"/>
    <w:rsid w:val="003A0694"/>
    <w:rsid w:val="003A10A7"/>
    <w:rsid w:val="003A1586"/>
    <w:rsid w:val="003A2192"/>
    <w:rsid w:val="003A263E"/>
    <w:rsid w:val="003A2C49"/>
    <w:rsid w:val="003A300F"/>
    <w:rsid w:val="003A30C7"/>
    <w:rsid w:val="003A34A5"/>
    <w:rsid w:val="003A3A77"/>
    <w:rsid w:val="003A3F8E"/>
    <w:rsid w:val="003A40C0"/>
    <w:rsid w:val="003A43DF"/>
    <w:rsid w:val="003A523B"/>
    <w:rsid w:val="003A580A"/>
    <w:rsid w:val="003A5E72"/>
    <w:rsid w:val="003A5FA8"/>
    <w:rsid w:val="003A6AE3"/>
    <w:rsid w:val="003A7028"/>
    <w:rsid w:val="003A72C0"/>
    <w:rsid w:val="003A732F"/>
    <w:rsid w:val="003A734F"/>
    <w:rsid w:val="003A738A"/>
    <w:rsid w:val="003A7394"/>
    <w:rsid w:val="003A7EBD"/>
    <w:rsid w:val="003B12F2"/>
    <w:rsid w:val="003B170B"/>
    <w:rsid w:val="003B1A62"/>
    <w:rsid w:val="003B1D65"/>
    <w:rsid w:val="003B1D82"/>
    <w:rsid w:val="003B238C"/>
    <w:rsid w:val="003B2592"/>
    <w:rsid w:val="003B3DDA"/>
    <w:rsid w:val="003B4685"/>
    <w:rsid w:val="003B4B4F"/>
    <w:rsid w:val="003B62BF"/>
    <w:rsid w:val="003B6370"/>
    <w:rsid w:val="003B64CB"/>
    <w:rsid w:val="003B6D0B"/>
    <w:rsid w:val="003B6E5E"/>
    <w:rsid w:val="003B7082"/>
    <w:rsid w:val="003B743A"/>
    <w:rsid w:val="003B7607"/>
    <w:rsid w:val="003C19E2"/>
    <w:rsid w:val="003C1D46"/>
    <w:rsid w:val="003C1F33"/>
    <w:rsid w:val="003C2304"/>
    <w:rsid w:val="003C2B0B"/>
    <w:rsid w:val="003C2CF6"/>
    <w:rsid w:val="003C328F"/>
    <w:rsid w:val="003C3435"/>
    <w:rsid w:val="003C3A5E"/>
    <w:rsid w:val="003C3E3E"/>
    <w:rsid w:val="003C408C"/>
    <w:rsid w:val="003C4095"/>
    <w:rsid w:val="003C4251"/>
    <w:rsid w:val="003C43A5"/>
    <w:rsid w:val="003C45D8"/>
    <w:rsid w:val="003C504E"/>
    <w:rsid w:val="003C5EBF"/>
    <w:rsid w:val="003C6332"/>
    <w:rsid w:val="003C6423"/>
    <w:rsid w:val="003C7D9E"/>
    <w:rsid w:val="003D0077"/>
    <w:rsid w:val="003D112A"/>
    <w:rsid w:val="003D1F82"/>
    <w:rsid w:val="003D29F7"/>
    <w:rsid w:val="003D2ADF"/>
    <w:rsid w:val="003D2BDD"/>
    <w:rsid w:val="003D2D01"/>
    <w:rsid w:val="003D3038"/>
    <w:rsid w:val="003D3AB1"/>
    <w:rsid w:val="003D3AFB"/>
    <w:rsid w:val="003D3B44"/>
    <w:rsid w:val="003D3D60"/>
    <w:rsid w:val="003D4055"/>
    <w:rsid w:val="003D41C1"/>
    <w:rsid w:val="003D421B"/>
    <w:rsid w:val="003D4729"/>
    <w:rsid w:val="003D483A"/>
    <w:rsid w:val="003D4F87"/>
    <w:rsid w:val="003D58F9"/>
    <w:rsid w:val="003D5A97"/>
    <w:rsid w:val="003D5BD5"/>
    <w:rsid w:val="003D5E4D"/>
    <w:rsid w:val="003D5F7D"/>
    <w:rsid w:val="003D660D"/>
    <w:rsid w:val="003D6C4B"/>
    <w:rsid w:val="003D72DA"/>
    <w:rsid w:val="003D7833"/>
    <w:rsid w:val="003D78D4"/>
    <w:rsid w:val="003D7B9F"/>
    <w:rsid w:val="003E0157"/>
    <w:rsid w:val="003E08EE"/>
    <w:rsid w:val="003E0CBF"/>
    <w:rsid w:val="003E128A"/>
    <w:rsid w:val="003E129B"/>
    <w:rsid w:val="003E1C91"/>
    <w:rsid w:val="003E315A"/>
    <w:rsid w:val="003E349D"/>
    <w:rsid w:val="003E3F71"/>
    <w:rsid w:val="003E4021"/>
    <w:rsid w:val="003E40EC"/>
    <w:rsid w:val="003E50E7"/>
    <w:rsid w:val="003E524F"/>
    <w:rsid w:val="003E55C0"/>
    <w:rsid w:val="003E55E2"/>
    <w:rsid w:val="003E5916"/>
    <w:rsid w:val="003E5E19"/>
    <w:rsid w:val="003E5F52"/>
    <w:rsid w:val="003E615F"/>
    <w:rsid w:val="003E6B7D"/>
    <w:rsid w:val="003E7F16"/>
    <w:rsid w:val="003F1145"/>
    <w:rsid w:val="003F11DA"/>
    <w:rsid w:val="003F1289"/>
    <w:rsid w:val="003F1971"/>
    <w:rsid w:val="003F1CE8"/>
    <w:rsid w:val="003F2132"/>
    <w:rsid w:val="003F2BEC"/>
    <w:rsid w:val="003F31BE"/>
    <w:rsid w:val="003F3D19"/>
    <w:rsid w:val="003F44A8"/>
    <w:rsid w:val="003F4747"/>
    <w:rsid w:val="003F47CC"/>
    <w:rsid w:val="003F49DC"/>
    <w:rsid w:val="003F4BE3"/>
    <w:rsid w:val="003F526C"/>
    <w:rsid w:val="003F5920"/>
    <w:rsid w:val="003F619C"/>
    <w:rsid w:val="003F6589"/>
    <w:rsid w:val="003F668F"/>
    <w:rsid w:val="003F6695"/>
    <w:rsid w:val="003F6A6A"/>
    <w:rsid w:val="003F6D01"/>
    <w:rsid w:val="003F7AA3"/>
    <w:rsid w:val="003F7F30"/>
    <w:rsid w:val="00400175"/>
    <w:rsid w:val="0040032D"/>
    <w:rsid w:val="00400556"/>
    <w:rsid w:val="0040059D"/>
    <w:rsid w:val="00400B77"/>
    <w:rsid w:val="00401326"/>
    <w:rsid w:val="00401367"/>
    <w:rsid w:val="00401C64"/>
    <w:rsid w:val="00402203"/>
    <w:rsid w:val="0040323E"/>
    <w:rsid w:val="004033B0"/>
    <w:rsid w:val="004039DA"/>
    <w:rsid w:val="004039F2"/>
    <w:rsid w:val="00403E5C"/>
    <w:rsid w:val="00404524"/>
    <w:rsid w:val="0040468C"/>
    <w:rsid w:val="00404701"/>
    <w:rsid w:val="00404B3B"/>
    <w:rsid w:val="004058D6"/>
    <w:rsid w:val="00405C0C"/>
    <w:rsid w:val="0040666A"/>
    <w:rsid w:val="00406AFC"/>
    <w:rsid w:val="00406F29"/>
    <w:rsid w:val="00407209"/>
    <w:rsid w:val="004072B8"/>
    <w:rsid w:val="00407571"/>
    <w:rsid w:val="00407A3B"/>
    <w:rsid w:val="00407D6C"/>
    <w:rsid w:val="004104E3"/>
    <w:rsid w:val="004106B4"/>
    <w:rsid w:val="0041104D"/>
    <w:rsid w:val="004112FE"/>
    <w:rsid w:val="0041175B"/>
    <w:rsid w:val="00411859"/>
    <w:rsid w:val="004119A8"/>
    <w:rsid w:val="00411C68"/>
    <w:rsid w:val="0041248D"/>
    <w:rsid w:val="004126F1"/>
    <w:rsid w:val="0041274F"/>
    <w:rsid w:val="0041393B"/>
    <w:rsid w:val="00414335"/>
    <w:rsid w:val="004146B0"/>
    <w:rsid w:val="0041604E"/>
    <w:rsid w:val="0041643D"/>
    <w:rsid w:val="00416C70"/>
    <w:rsid w:val="00417E73"/>
    <w:rsid w:val="00417FF5"/>
    <w:rsid w:val="004201AD"/>
    <w:rsid w:val="004201C0"/>
    <w:rsid w:val="004201E3"/>
    <w:rsid w:val="0042079C"/>
    <w:rsid w:val="00420E4F"/>
    <w:rsid w:val="00421723"/>
    <w:rsid w:val="00421A20"/>
    <w:rsid w:val="004223E5"/>
    <w:rsid w:val="00422862"/>
    <w:rsid w:val="004229AD"/>
    <w:rsid w:val="00422B54"/>
    <w:rsid w:val="00422C2B"/>
    <w:rsid w:val="0042309C"/>
    <w:rsid w:val="004231D3"/>
    <w:rsid w:val="0042379E"/>
    <w:rsid w:val="0042400D"/>
    <w:rsid w:val="00425EBA"/>
    <w:rsid w:val="004261C5"/>
    <w:rsid w:val="00426784"/>
    <w:rsid w:val="00426945"/>
    <w:rsid w:val="00426ADF"/>
    <w:rsid w:val="00426C2D"/>
    <w:rsid w:val="00426CEB"/>
    <w:rsid w:val="00427289"/>
    <w:rsid w:val="004272C2"/>
    <w:rsid w:val="0042732C"/>
    <w:rsid w:val="00427670"/>
    <w:rsid w:val="00427709"/>
    <w:rsid w:val="00427D7E"/>
    <w:rsid w:val="004305EC"/>
    <w:rsid w:val="00431263"/>
    <w:rsid w:val="0043132C"/>
    <w:rsid w:val="00431EBE"/>
    <w:rsid w:val="00433017"/>
    <w:rsid w:val="004332A2"/>
    <w:rsid w:val="00433463"/>
    <w:rsid w:val="0043400D"/>
    <w:rsid w:val="0043448A"/>
    <w:rsid w:val="0043494E"/>
    <w:rsid w:val="00434A97"/>
    <w:rsid w:val="00434B93"/>
    <w:rsid w:val="004351D9"/>
    <w:rsid w:val="004352EC"/>
    <w:rsid w:val="004359FC"/>
    <w:rsid w:val="004364D5"/>
    <w:rsid w:val="00436818"/>
    <w:rsid w:val="00436EC3"/>
    <w:rsid w:val="00437107"/>
    <w:rsid w:val="004373D6"/>
    <w:rsid w:val="0043792E"/>
    <w:rsid w:val="00440017"/>
    <w:rsid w:val="00440987"/>
    <w:rsid w:val="00441068"/>
    <w:rsid w:val="00442165"/>
    <w:rsid w:val="004421F3"/>
    <w:rsid w:val="00442704"/>
    <w:rsid w:val="004433E2"/>
    <w:rsid w:val="004438FE"/>
    <w:rsid w:val="004440FC"/>
    <w:rsid w:val="00444209"/>
    <w:rsid w:val="004447FA"/>
    <w:rsid w:val="00444A36"/>
    <w:rsid w:val="00444B67"/>
    <w:rsid w:val="00444C81"/>
    <w:rsid w:val="00444D33"/>
    <w:rsid w:val="00445681"/>
    <w:rsid w:val="004457E5"/>
    <w:rsid w:val="00445A6E"/>
    <w:rsid w:val="00445D7B"/>
    <w:rsid w:val="00445DF4"/>
    <w:rsid w:val="00445E04"/>
    <w:rsid w:val="004466DE"/>
    <w:rsid w:val="00446D8A"/>
    <w:rsid w:val="00446ECA"/>
    <w:rsid w:val="0044753F"/>
    <w:rsid w:val="004477BF"/>
    <w:rsid w:val="004478D6"/>
    <w:rsid w:val="00450859"/>
    <w:rsid w:val="00450CDD"/>
    <w:rsid w:val="004518CC"/>
    <w:rsid w:val="004518D0"/>
    <w:rsid w:val="0045196C"/>
    <w:rsid w:val="00451B34"/>
    <w:rsid w:val="00451EB4"/>
    <w:rsid w:val="004530D9"/>
    <w:rsid w:val="00453180"/>
    <w:rsid w:val="00453973"/>
    <w:rsid w:val="0045416E"/>
    <w:rsid w:val="00454287"/>
    <w:rsid w:val="00455206"/>
    <w:rsid w:val="00455677"/>
    <w:rsid w:val="004558A3"/>
    <w:rsid w:val="00455BA2"/>
    <w:rsid w:val="00455BF2"/>
    <w:rsid w:val="00455D4E"/>
    <w:rsid w:val="004561EC"/>
    <w:rsid w:val="004562B0"/>
    <w:rsid w:val="00456314"/>
    <w:rsid w:val="004563B0"/>
    <w:rsid w:val="00456B00"/>
    <w:rsid w:val="00456C30"/>
    <w:rsid w:val="00456EE6"/>
    <w:rsid w:val="00456FF8"/>
    <w:rsid w:val="004572CD"/>
    <w:rsid w:val="00457392"/>
    <w:rsid w:val="00457631"/>
    <w:rsid w:val="00457C82"/>
    <w:rsid w:val="00457DA5"/>
    <w:rsid w:val="00460244"/>
    <w:rsid w:val="0046070B"/>
    <w:rsid w:val="00460715"/>
    <w:rsid w:val="00460E7C"/>
    <w:rsid w:val="00461E76"/>
    <w:rsid w:val="00461EC3"/>
    <w:rsid w:val="00462421"/>
    <w:rsid w:val="00462605"/>
    <w:rsid w:val="00462768"/>
    <w:rsid w:val="00462E80"/>
    <w:rsid w:val="0046323A"/>
    <w:rsid w:val="00463421"/>
    <w:rsid w:val="00463730"/>
    <w:rsid w:val="00463C42"/>
    <w:rsid w:val="00463CCD"/>
    <w:rsid w:val="00463F70"/>
    <w:rsid w:val="004642CE"/>
    <w:rsid w:val="00464A5F"/>
    <w:rsid w:val="004650AC"/>
    <w:rsid w:val="00465FD2"/>
    <w:rsid w:val="00466F8D"/>
    <w:rsid w:val="004673C1"/>
    <w:rsid w:val="004676AC"/>
    <w:rsid w:val="00467B3E"/>
    <w:rsid w:val="004708D1"/>
    <w:rsid w:val="004710C5"/>
    <w:rsid w:val="00471A8E"/>
    <w:rsid w:val="00471B4E"/>
    <w:rsid w:val="00471BDD"/>
    <w:rsid w:val="004729FD"/>
    <w:rsid w:val="00472BBF"/>
    <w:rsid w:val="00472E13"/>
    <w:rsid w:val="0047354B"/>
    <w:rsid w:val="00473E6B"/>
    <w:rsid w:val="004742D9"/>
    <w:rsid w:val="00474DAE"/>
    <w:rsid w:val="0047582C"/>
    <w:rsid w:val="004759A4"/>
    <w:rsid w:val="00475A62"/>
    <w:rsid w:val="00476568"/>
    <w:rsid w:val="0047673A"/>
    <w:rsid w:val="00476914"/>
    <w:rsid w:val="00477436"/>
    <w:rsid w:val="004774B1"/>
    <w:rsid w:val="004774F3"/>
    <w:rsid w:val="00477D02"/>
    <w:rsid w:val="004802DD"/>
    <w:rsid w:val="00480478"/>
    <w:rsid w:val="0048049C"/>
    <w:rsid w:val="004808B0"/>
    <w:rsid w:val="004816AF"/>
    <w:rsid w:val="00481753"/>
    <w:rsid w:val="00483744"/>
    <w:rsid w:val="0048415D"/>
    <w:rsid w:val="00484876"/>
    <w:rsid w:val="00484C44"/>
    <w:rsid w:val="00484FC9"/>
    <w:rsid w:val="00485590"/>
    <w:rsid w:val="00485DCA"/>
    <w:rsid w:val="00485FFB"/>
    <w:rsid w:val="00486408"/>
    <w:rsid w:val="00486552"/>
    <w:rsid w:val="00487292"/>
    <w:rsid w:val="0049024D"/>
    <w:rsid w:val="00490602"/>
    <w:rsid w:val="004909EE"/>
    <w:rsid w:val="00490B91"/>
    <w:rsid w:val="00490FAA"/>
    <w:rsid w:val="0049105E"/>
    <w:rsid w:val="00491BA5"/>
    <w:rsid w:val="00491C0C"/>
    <w:rsid w:val="00491CBA"/>
    <w:rsid w:val="0049283E"/>
    <w:rsid w:val="00492C15"/>
    <w:rsid w:val="00493698"/>
    <w:rsid w:val="0049482F"/>
    <w:rsid w:val="00494907"/>
    <w:rsid w:val="00494D49"/>
    <w:rsid w:val="00495208"/>
    <w:rsid w:val="00495B02"/>
    <w:rsid w:val="00495EB1"/>
    <w:rsid w:val="00495F01"/>
    <w:rsid w:val="00495F78"/>
    <w:rsid w:val="0049604D"/>
    <w:rsid w:val="004964F7"/>
    <w:rsid w:val="004965CA"/>
    <w:rsid w:val="004966C5"/>
    <w:rsid w:val="0049673C"/>
    <w:rsid w:val="00496CA9"/>
    <w:rsid w:val="00496E1D"/>
    <w:rsid w:val="004978C2"/>
    <w:rsid w:val="004A01E4"/>
    <w:rsid w:val="004A123D"/>
    <w:rsid w:val="004A18F7"/>
    <w:rsid w:val="004A199F"/>
    <w:rsid w:val="004A1B10"/>
    <w:rsid w:val="004A2598"/>
    <w:rsid w:val="004A3861"/>
    <w:rsid w:val="004A3D3C"/>
    <w:rsid w:val="004A3E0A"/>
    <w:rsid w:val="004A50C0"/>
    <w:rsid w:val="004A53AE"/>
    <w:rsid w:val="004A61DA"/>
    <w:rsid w:val="004A6333"/>
    <w:rsid w:val="004A6B56"/>
    <w:rsid w:val="004A78D7"/>
    <w:rsid w:val="004B0238"/>
    <w:rsid w:val="004B0AA5"/>
    <w:rsid w:val="004B1738"/>
    <w:rsid w:val="004B196A"/>
    <w:rsid w:val="004B2445"/>
    <w:rsid w:val="004B29B1"/>
    <w:rsid w:val="004B2C75"/>
    <w:rsid w:val="004B3057"/>
    <w:rsid w:val="004B323E"/>
    <w:rsid w:val="004B32A4"/>
    <w:rsid w:val="004B372D"/>
    <w:rsid w:val="004B3BE8"/>
    <w:rsid w:val="004B3E81"/>
    <w:rsid w:val="004B4266"/>
    <w:rsid w:val="004B4435"/>
    <w:rsid w:val="004B4E57"/>
    <w:rsid w:val="004B4E9F"/>
    <w:rsid w:val="004B4F58"/>
    <w:rsid w:val="004B5072"/>
    <w:rsid w:val="004B564E"/>
    <w:rsid w:val="004B6590"/>
    <w:rsid w:val="004B6E61"/>
    <w:rsid w:val="004B7280"/>
    <w:rsid w:val="004B770E"/>
    <w:rsid w:val="004C03E0"/>
    <w:rsid w:val="004C070C"/>
    <w:rsid w:val="004C094B"/>
    <w:rsid w:val="004C0CFB"/>
    <w:rsid w:val="004C1EAB"/>
    <w:rsid w:val="004C2302"/>
    <w:rsid w:val="004C2359"/>
    <w:rsid w:val="004C2D11"/>
    <w:rsid w:val="004C2DF5"/>
    <w:rsid w:val="004C3BC6"/>
    <w:rsid w:val="004C3D60"/>
    <w:rsid w:val="004C50C1"/>
    <w:rsid w:val="004C55A9"/>
    <w:rsid w:val="004C6277"/>
    <w:rsid w:val="004C62C2"/>
    <w:rsid w:val="004C68D5"/>
    <w:rsid w:val="004C6C96"/>
    <w:rsid w:val="004C6D26"/>
    <w:rsid w:val="004C746D"/>
    <w:rsid w:val="004C74CA"/>
    <w:rsid w:val="004C77FA"/>
    <w:rsid w:val="004C7E59"/>
    <w:rsid w:val="004D00E4"/>
    <w:rsid w:val="004D0508"/>
    <w:rsid w:val="004D05E0"/>
    <w:rsid w:val="004D08D3"/>
    <w:rsid w:val="004D0D00"/>
    <w:rsid w:val="004D1115"/>
    <w:rsid w:val="004D1A5D"/>
    <w:rsid w:val="004D2044"/>
    <w:rsid w:val="004D2951"/>
    <w:rsid w:val="004D2C38"/>
    <w:rsid w:val="004D2C8E"/>
    <w:rsid w:val="004D3896"/>
    <w:rsid w:val="004D39FF"/>
    <w:rsid w:val="004D43D5"/>
    <w:rsid w:val="004D449C"/>
    <w:rsid w:val="004D54BB"/>
    <w:rsid w:val="004D57E1"/>
    <w:rsid w:val="004D5802"/>
    <w:rsid w:val="004D598C"/>
    <w:rsid w:val="004D6232"/>
    <w:rsid w:val="004D6780"/>
    <w:rsid w:val="004D67B1"/>
    <w:rsid w:val="004D6EE1"/>
    <w:rsid w:val="004D711E"/>
    <w:rsid w:val="004D784D"/>
    <w:rsid w:val="004D7A41"/>
    <w:rsid w:val="004D7AD9"/>
    <w:rsid w:val="004D7C45"/>
    <w:rsid w:val="004D7F40"/>
    <w:rsid w:val="004E0D34"/>
    <w:rsid w:val="004E10D4"/>
    <w:rsid w:val="004E1459"/>
    <w:rsid w:val="004E1C19"/>
    <w:rsid w:val="004E1C22"/>
    <w:rsid w:val="004E27E0"/>
    <w:rsid w:val="004E2927"/>
    <w:rsid w:val="004E2AD1"/>
    <w:rsid w:val="004E33D6"/>
    <w:rsid w:val="004E44F5"/>
    <w:rsid w:val="004E45F4"/>
    <w:rsid w:val="004E46EE"/>
    <w:rsid w:val="004E488F"/>
    <w:rsid w:val="004E4B40"/>
    <w:rsid w:val="004E5518"/>
    <w:rsid w:val="004E558B"/>
    <w:rsid w:val="004E567A"/>
    <w:rsid w:val="004E5C67"/>
    <w:rsid w:val="004E63B3"/>
    <w:rsid w:val="004E71C6"/>
    <w:rsid w:val="004E7FE7"/>
    <w:rsid w:val="004F0D7E"/>
    <w:rsid w:val="004F12B9"/>
    <w:rsid w:val="004F12E4"/>
    <w:rsid w:val="004F2529"/>
    <w:rsid w:val="004F2DC5"/>
    <w:rsid w:val="004F2F85"/>
    <w:rsid w:val="004F36A7"/>
    <w:rsid w:val="004F43B3"/>
    <w:rsid w:val="004F4AEF"/>
    <w:rsid w:val="004F5045"/>
    <w:rsid w:val="004F52B6"/>
    <w:rsid w:val="004F540B"/>
    <w:rsid w:val="004F552B"/>
    <w:rsid w:val="004F573A"/>
    <w:rsid w:val="004F5747"/>
    <w:rsid w:val="004F5D2D"/>
    <w:rsid w:val="004F65D7"/>
    <w:rsid w:val="004F7183"/>
    <w:rsid w:val="004F74C6"/>
    <w:rsid w:val="004F77CB"/>
    <w:rsid w:val="00500E37"/>
    <w:rsid w:val="00500FBA"/>
    <w:rsid w:val="00501116"/>
    <w:rsid w:val="00501AFC"/>
    <w:rsid w:val="00501F19"/>
    <w:rsid w:val="00501F67"/>
    <w:rsid w:val="005021A6"/>
    <w:rsid w:val="00502C63"/>
    <w:rsid w:val="00502EDF"/>
    <w:rsid w:val="0050343E"/>
    <w:rsid w:val="00503E35"/>
    <w:rsid w:val="00503F8C"/>
    <w:rsid w:val="00504214"/>
    <w:rsid w:val="0050430C"/>
    <w:rsid w:val="00504711"/>
    <w:rsid w:val="00505728"/>
    <w:rsid w:val="005057BB"/>
    <w:rsid w:val="00506754"/>
    <w:rsid w:val="00506C00"/>
    <w:rsid w:val="00506C1A"/>
    <w:rsid w:val="005072FE"/>
    <w:rsid w:val="0050751C"/>
    <w:rsid w:val="00507B9F"/>
    <w:rsid w:val="00507BF5"/>
    <w:rsid w:val="0051035E"/>
    <w:rsid w:val="005105B0"/>
    <w:rsid w:val="00510A21"/>
    <w:rsid w:val="00510EF6"/>
    <w:rsid w:val="0051127E"/>
    <w:rsid w:val="005118E1"/>
    <w:rsid w:val="005122EB"/>
    <w:rsid w:val="00512CA9"/>
    <w:rsid w:val="00513AD1"/>
    <w:rsid w:val="00513DD4"/>
    <w:rsid w:val="0051447B"/>
    <w:rsid w:val="005144D4"/>
    <w:rsid w:val="0051555D"/>
    <w:rsid w:val="005155E7"/>
    <w:rsid w:val="00515746"/>
    <w:rsid w:val="00515785"/>
    <w:rsid w:val="005163EF"/>
    <w:rsid w:val="00516CB7"/>
    <w:rsid w:val="00516D7F"/>
    <w:rsid w:val="00520DAC"/>
    <w:rsid w:val="005213A8"/>
    <w:rsid w:val="00521B90"/>
    <w:rsid w:val="00521D4E"/>
    <w:rsid w:val="0052213F"/>
    <w:rsid w:val="00522357"/>
    <w:rsid w:val="0052281B"/>
    <w:rsid w:val="0052318C"/>
    <w:rsid w:val="005235FE"/>
    <w:rsid w:val="00523DAE"/>
    <w:rsid w:val="00523F66"/>
    <w:rsid w:val="00524D65"/>
    <w:rsid w:val="005256F7"/>
    <w:rsid w:val="00525DB7"/>
    <w:rsid w:val="0052603C"/>
    <w:rsid w:val="005264DE"/>
    <w:rsid w:val="00526779"/>
    <w:rsid w:val="0052774A"/>
    <w:rsid w:val="00527C27"/>
    <w:rsid w:val="005300AB"/>
    <w:rsid w:val="00530573"/>
    <w:rsid w:val="005308DC"/>
    <w:rsid w:val="00531484"/>
    <w:rsid w:val="00531531"/>
    <w:rsid w:val="00531AB0"/>
    <w:rsid w:val="0053273C"/>
    <w:rsid w:val="005327C4"/>
    <w:rsid w:val="00533397"/>
    <w:rsid w:val="005336E7"/>
    <w:rsid w:val="0053545C"/>
    <w:rsid w:val="00535A64"/>
    <w:rsid w:val="005361F8"/>
    <w:rsid w:val="00536615"/>
    <w:rsid w:val="00536891"/>
    <w:rsid w:val="00537D39"/>
    <w:rsid w:val="0054031B"/>
    <w:rsid w:val="005408EC"/>
    <w:rsid w:val="00540B55"/>
    <w:rsid w:val="00540E47"/>
    <w:rsid w:val="00541123"/>
    <w:rsid w:val="00541129"/>
    <w:rsid w:val="00541C37"/>
    <w:rsid w:val="00541FF6"/>
    <w:rsid w:val="0054211C"/>
    <w:rsid w:val="005421A1"/>
    <w:rsid w:val="0054272C"/>
    <w:rsid w:val="005427E5"/>
    <w:rsid w:val="0054296F"/>
    <w:rsid w:val="00543168"/>
    <w:rsid w:val="005431C4"/>
    <w:rsid w:val="00543253"/>
    <w:rsid w:val="00543258"/>
    <w:rsid w:val="005435A2"/>
    <w:rsid w:val="005439CD"/>
    <w:rsid w:val="00544096"/>
    <w:rsid w:val="0054454B"/>
    <w:rsid w:val="00544E57"/>
    <w:rsid w:val="00544EAE"/>
    <w:rsid w:val="005455A1"/>
    <w:rsid w:val="00545E65"/>
    <w:rsid w:val="0054718E"/>
    <w:rsid w:val="0054745D"/>
    <w:rsid w:val="00547C6B"/>
    <w:rsid w:val="00547CD4"/>
    <w:rsid w:val="005506D4"/>
    <w:rsid w:val="00550D5C"/>
    <w:rsid w:val="0055196F"/>
    <w:rsid w:val="00551F82"/>
    <w:rsid w:val="005522C3"/>
    <w:rsid w:val="005524DC"/>
    <w:rsid w:val="00552ACC"/>
    <w:rsid w:val="00553346"/>
    <w:rsid w:val="00553C85"/>
    <w:rsid w:val="0055454B"/>
    <w:rsid w:val="00554954"/>
    <w:rsid w:val="00554CF6"/>
    <w:rsid w:val="00554D7E"/>
    <w:rsid w:val="00555137"/>
    <w:rsid w:val="0055575C"/>
    <w:rsid w:val="0055592E"/>
    <w:rsid w:val="00556423"/>
    <w:rsid w:val="00556C26"/>
    <w:rsid w:val="00557151"/>
    <w:rsid w:val="005575F7"/>
    <w:rsid w:val="00557C9D"/>
    <w:rsid w:val="005601E2"/>
    <w:rsid w:val="005603F0"/>
    <w:rsid w:val="00560860"/>
    <w:rsid w:val="00560893"/>
    <w:rsid w:val="00560ADD"/>
    <w:rsid w:val="00560F6A"/>
    <w:rsid w:val="005612F2"/>
    <w:rsid w:val="00562C25"/>
    <w:rsid w:val="00563ADB"/>
    <w:rsid w:val="00563DCD"/>
    <w:rsid w:val="005646E8"/>
    <w:rsid w:val="00564EC5"/>
    <w:rsid w:val="005653BC"/>
    <w:rsid w:val="0056586F"/>
    <w:rsid w:val="00565A16"/>
    <w:rsid w:val="00565C64"/>
    <w:rsid w:val="005660BA"/>
    <w:rsid w:val="00567992"/>
    <w:rsid w:val="00567B9B"/>
    <w:rsid w:val="00567DB1"/>
    <w:rsid w:val="00570819"/>
    <w:rsid w:val="00570A79"/>
    <w:rsid w:val="00570FD3"/>
    <w:rsid w:val="00571AA0"/>
    <w:rsid w:val="005720C9"/>
    <w:rsid w:val="005727ED"/>
    <w:rsid w:val="005728A0"/>
    <w:rsid w:val="00572953"/>
    <w:rsid w:val="00572AE3"/>
    <w:rsid w:val="005733E6"/>
    <w:rsid w:val="00574806"/>
    <w:rsid w:val="00574FDE"/>
    <w:rsid w:val="005751A2"/>
    <w:rsid w:val="00575878"/>
    <w:rsid w:val="00575E5B"/>
    <w:rsid w:val="00576347"/>
    <w:rsid w:val="005764FC"/>
    <w:rsid w:val="005767A2"/>
    <w:rsid w:val="005769A1"/>
    <w:rsid w:val="0057760C"/>
    <w:rsid w:val="00577733"/>
    <w:rsid w:val="00580468"/>
    <w:rsid w:val="0058048E"/>
    <w:rsid w:val="0058063E"/>
    <w:rsid w:val="00580A1D"/>
    <w:rsid w:val="00580BA5"/>
    <w:rsid w:val="00580CA3"/>
    <w:rsid w:val="00581465"/>
    <w:rsid w:val="0058173C"/>
    <w:rsid w:val="00581B48"/>
    <w:rsid w:val="005820C9"/>
    <w:rsid w:val="0058226D"/>
    <w:rsid w:val="005824BA"/>
    <w:rsid w:val="00582B9F"/>
    <w:rsid w:val="00583760"/>
    <w:rsid w:val="00583B2B"/>
    <w:rsid w:val="00583C88"/>
    <w:rsid w:val="00583CE0"/>
    <w:rsid w:val="00584612"/>
    <w:rsid w:val="005846BD"/>
    <w:rsid w:val="005847B2"/>
    <w:rsid w:val="00584928"/>
    <w:rsid w:val="0058496B"/>
    <w:rsid w:val="00584AEE"/>
    <w:rsid w:val="005853BF"/>
    <w:rsid w:val="00585C4F"/>
    <w:rsid w:val="00585E8B"/>
    <w:rsid w:val="00585FF9"/>
    <w:rsid w:val="00586287"/>
    <w:rsid w:val="00586D9C"/>
    <w:rsid w:val="00586F09"/>
    <w:rsid w:val="0058738B"/>
    <w:rsid w:val="005902A6"/>
    <w:rsid w:val="0059032E"/>
    <w:rsid w:val="0059087E"/>
    <w:rsid w:val="00590B57"/>
    <w:rsid w:val="00590C1A"/>
    <w:rsid w:val="00590EE6"/>
    <w:rsid w:val="00592069"/>
    <w:rsid w:val="005929E3"/>
    <w:rsid w:val="00592D86"/>
    <w:rsid w:val="00592DE0"/>
    <w:rsid w:val="00592F4C"/>
    <w:rsid w:val="00593D40"/>
    <w:rsid w:val="00593F19"/>
    <w:rsid w:val="00594302"/>
    <w:rsid w:val="005947FB"/>
    <w:rsid w:val="00594887"/>
    <w:rsid w:val="00594967"/>
    <w:rsid w:val="00594CA5"/>
    <w:rsid w:val="00594DC8"/>
    <w:rsid w:val="00594F0D"/>
    <w:rsid w:val="00595CF2"/>
    <w:rsid w:val="0059606C"/>
    <w:rsid w:val="00596290"/>
    <w:rsid w:val="00596628"/>
    <w:rsid w:val="00597326"/>
    <w:rsid w:val="005A0947"/>
    <w:rsid w:val="005A0EE2"/>
    <w:rsid w:val="005A1380"/>
    <w:rsid w:val="005A1895"/>
    <w:rsid w:val="005A1AC6"/>
    <w:rsid w:val="005A1D1E"/>
    <w:rsid w:val="005A1EEE"/>
    <w:rsid w:val="005A257A"/>
    <w:rsid w:val="005A266E"/>
    <w:rsid w:val="005A29CA"/>
    <w:rsid w:val="005A3046"/>
    <w:rsid w:val="005A34EA"/>
    <w:rsid w:val="005A3529"/>
    <w:rsid w:val="005A3612"/>
    <w:rsid w:val="005A4A37"/>
    <w:rsid w:val="005A4A9B"/>
    <w:rsid w:val="005A4D52"/>
    <w:rsid w:val="005A4F1E"/>
    <w:rsid w:val="005A531A"/>
    <w:rsid w:val="005A535B"/>
    <w:rsid w:val="005A62DA"/>
    <w:rsid w:val="005A6B82"/>
    <w:rsid w:val="005A6D0F"/>
    <w:rsid w:val="005A70E5"/>
    <w:rsid w:val="005A7EBA"/>
    <w:rsid w:val="005B000F"/>
    <w:rsid w:val="005B048F"/>
    <w:rsid w:val="005B0BF0"/>
    <w:rsid w:val="005B178E"/>
    <w:rsid w:val="005B1A8C"/>
    <w:rsid w:val="005B1D3D"/>
    <w:rsid w:val="005B217A"/>
    <w:rsid w:val="005B22C0"/>
    <w:rsid w:val="005B2618"/>
    <w:rsid w:val="005B29CF"/>
    <w:rsid w:val="005B2C44"/>
    <w:rsid w:val="005B2FBE"/>
    <w:rsid w:val="005B2FEE"/>
    <w:rsid w:val="005B3138"/>
    <w:rsid w:val="005B32F2"/>
    <w:rsid w:val="005B3B6A"/>
    <w:rsid w:val="005B4276"/>
    <w:rsid w:val="005B44D2"/>
    <w:rsid w:val="005B4578"/>
    <w:rsid w:val="005B6630"/>
    <w:rsid w:val="005B6C9C"/>
    <w:rsid w:val="005B77E9"/>
    <w:rsid w:val="005B7DC8"/>
    <w:rsid w:val="005C001D"/>
    <w:rsid w:val="005C028A"/>
    <w:rsid w:val="005C0499"/>
    <w:rsid w:val="005C0613"/>
    <w:rsid w:val="005C0992"/>
    <w:rsid w:val="005C0F0D"/>
    <w:rsid w:val="005C0F2F"/>
    <w:rsid w:val="005C1877"/>
    <w:rsid w:val="005C201D"/>
    <w:rsid w:val="005C2A80"/>
    <w:rsid w:val="005C301C"/>
    <w:rsid w:val="005C30CC"/>
    <w:rsid w:val="005C3166"/>
    <w:rsid w:val="005C3B98"/>
    <w:rsid w:val="005C3E29"/>
    <w:rsid w:val="005C518F"/>
    <w:rsid w:val="005C597F"/>
    <w:rsid w:val="005C5C26"/>
    <w:rsid w:val="005C655F"/>
    <w:rsid w:val="005C6779"/>
    <w:rsid w:val="005C6AA6"/>
    <w:rsid w:val="005C7350"/>
    <w:rsid w:val="005C77EF"/>
    <w:rsid w:val="005C78BB"/>
    <w:rsid w:val="005C7DCA"/>
    <w:rsid w:val="005D0111"/>
    <w:rsid w:val="005D01C3"/>
    <w:rsid w:val="005D0467"/>
    <w:rsid w:val="005D04ED"/>
    <w:rsid w:val="005D07C7"/>
    <w:rsid w:val="005D13C0"/>
    <w:rsid w:val="005D1489"/>
    <w:rsid w:val="005D1B2C"/>
    <w:rsid w:val="005D20D3"/>
    <w:rsid w:val="005D211E"/>
    <w:rsid w:val="005D23A7"/>
    <w:rsid w:val="005D2ABE"/>
    <w:rsid w:val="005D3B3D"/>
    <w:rsid w:val="005D4F67"/>
    <w:rsid w:val="005D7727"/>
    <w:rsid w:val="005D794B"/>
    <w:rsid w:val="005D7A2B"/>
    <w:rsid w:val="005D7DF8"/>
    <w:rsid w:val="005E0785"/>
    <w:rsid w:val="005E152E"/>
    <w:rsid w:val="005E156C"/>
    <w:rsid w:val="005E19C6"/>
    <w:rsid w:val="005E1F1C"/>
    <w:rsid w:val="005E306B"/>
    <w:rsid w:val="005E33AD"/>
    <w:rsid w:val="005E3D84"/>
    <w:rsid w:val="005E406A"/>
    <w:rsid w:val="005E4081"/>
    <w:rsid w:val="005E4EC3"/>
    <w:rsid w:val="005E522C"/>
    <w:rsid w:val="005E53C1"/>
    <w:rsid w:val="005E562D"/>
    <w:rsid w:val="005E5B56"/>
    <w:rsid w:val="005E5E2A"/>
    <w:rsid w:val="005E5EDF"/>
    <w:rsid w:val="005E60B6"/>
    <w:rsid w:val="005E61CF"/>
    <w:rsid w:val="005E625E"/>
    <w:rsid w:val="005E6272"/>
    <w:rsid w:val="005E66C9"/>
    <w:rsid w:val="005E748B"/>
    <w:rsid w:val="005E74A6"/>
    <w:rsid w:val="005E7BF3"/>
    <w:rsid w:val="005F0DE0"/>
    <w:rsid w:val="005F158A"/>
    <w:rsid w:val="005F1759"/>
    <w:rsid w:val="005F2362"/>
    <w:rsid w:val="005F24A4"/>
    <w:rsid w:val="005F30AE"/>
    <w:rsid w:val="005F370C"/>
    <w:rsid w:val="005F3BBB"/>
    <w:rsid w:val="005F4F01"/>
    <w:rsid w:val="005F5351"/>
    <w:rsid w:val="005F5883"/>
    <w:rsid w:val="005F6368"/>
    <w:rsid w:val="005F63B7"/>
    <w:rsid w:val="005F643C"/>
    <w:rsid w:val="005F6ACE"/>
    <w:rsid w:val="005F6ED3"/>
    <w:rsid w:val="005F702E"/>
    <w:rsid w:val="005F72D5"/>
    <w:rsid w:val="005F7C0E"/>
    <w:rsid w:val="005F7CF6"/>
    <w:rsid w:val="005F7F52"/>
    <w:rsid w:val="00601645"/>
    <w:rsid w:val="00601CEE"/>
    <w:rsid w:val="00602026"/>
    <w:rsid w:val="00602959"/>
    <w:rsid w:val="00602E65"/>
    <w:rsid w:val="00602FCA"/>
    <w:rsid w:val="00603970"/>
    <w:rsid w:val="00603B52"/>
    <w:rsid w:val="00604012"/>
    <w:rsid w:val="00604532"/>
    <w:rsid w:val="006051AC"/>
    <w:rsid w:val="006052E9"/>
    <w:rsid w:val="00605BE1"/>
    <w:rsid w:val="00605C98"/>
    <w:rsid w:val="00606EDF"/>
    <w:rsid w:val="00606F3C"/>
    <w:rsid w:val="00607130"/>
    <w:rsid w:val="00607252"/>
    <w:rsid w:val="0060758F"/>
    <w:rsid w:val="00607685"/>
    <w:rsid w:val="00607747"/>
    <w:rsid w:val="00607BE3"/>
    <w:rsid w:val="0061012F"/>
    <w:rsid w:val="006105DB"/>
    <w:rsid w:val="00610CFE"/>
    <w:rsid w:val="00611257"/>
    <w:rsid w:val="00611C17"/>
    <w:rsid w:val="006120B5"/>
    <w:rsid w:val="00612300"/>
    <w:rsid w:val="0061233A"/>
    <w:rsid w:val="00612482"/>
    <w:rsid w:val="0061261C"/>
    <w:rsid w:val="0061295C"/>
    <w:rsid w:val="00612BFF"/>
    <w:rsid w:val="00612E63"/>
    <w:rsid w:val="0061308B"/>
    <w:rsid w:val="0061374A"/>
    <w:rsid w:val="00614040"/>
    <w:rsid w:val="006142C4"/>
    <w:rsid w:val="0061436E"/>
    <w:rsid w:val="00614A7A"/>
    <w:rsid w:val="00616410"/>
    <w:rsid w:val="006164CC"/>
    <w:rsid w:val="00616E70"/>
    <w:rsid w:val="006174EF"/>
    <w:rsid w:val="00617B20"/>
    <w:rsid w:val="00620235"/>
    <w:rsid w:val="00621204"/>
    <w:rsid w:val="00622110"/>
    <w:rsid w:val="00622AF5"/>
    <w:rsid w:val="006239BF"/>
    <w:rsid w:val="00623BDE"/>
    <w:rsid w:val="00625DAC"/>
    <w:rsid w:val="006264C6"/>
    <w:rsid w:val="00626B6B"/>
    <w:rsid w:val="006274A7"/>
    <w:rsid w:val="00627C70"/>
    <w:rsid w:val="00627F0F"/>
    <w:rsid w:val="0063039F"/>
    <w:rsid w:val="00632806"/>
    <w:rsid w:val="00632871"/>
    <w:rsid w:val="00633039"/>
    <w:rsid w:val="00633A00"/>
    <w:rsid w:val="00633F7B"/>
    <w:rsid w:val="0063484F"/>
    <w:rsid w:val="00635985"/>
    <w:rsid w:val="00635C46"/>
    <w:rsid w:val="00635D2C"/>
    <w:rsid w:val="00635EE7"/>
    <w:rsid w:val="0063623E"/>
    <w:rsid w:val="00636FD0"/>
    <w:rsid w:val="006370DF"/>
    <w:rsid w:val="00637101"/>
    <w:rsid w:val="006377F6"/>
    <w:rsid w:val="006405FE"/>
    <w:rsid w:val="00640B2D"/>
    <w:rsid w:val="00641537"/>
    <w:rsid w:val="00642466"/>
    <w:rsid w:val="006434A3"/>
    <w:rsid w:val="00643578"/>
    <w:rsid w:val="00643C75"/>
    <w:rsid w:val="006440C2"/>
    <w:rsid w:val="0064432F"/>
    <w:rsid w:val="00644D95"/>
    <w:rsid w:val="00645380"/>
    <w:rsid w:val="0064542D"/>
    <w:rsid w:val="0064595F"/>
    <w:rsid w:val="0064741F"/>
    <w:rsid w:val="0064747A"/>
    <w:rsid w:val="00647593"/>
    <w:rsid w:val="00647641"/>
    <w:rsid w:val="0064784B"/>
    <w:rsid w:val="0064797C"/>
    <w:rsid w:val="0065029A"/>
    <w:rsid w:val="006506D1"/>
    <w:rsid w:val="006511B0"/>
    <w:rsid w:val="006515CC"/>
    <w:rsid w:val="0065160C"/>
    <w:rsid w:val="00651BCA"/>
    <w:rsid w:val="00651DD0"/>
    <w:rsid w:val="00651DEF"/>
    <w:rsid w:val="00651EDF"/>
    <w:rsid w:val="0065252B"/>
    <w:rsid w:val="0065275B"/>
    <w:rsid w:val="00653EDF"/>
    <w:rsid w:val="006540D9"/>
    <w:rsid w:val="0065426E"/>
    <w:rsid w:val="006554ED"/>
    <w:rsid w:val="006558D6"/>
    <w:rsid w:val="00655A30"/>
    <w:rsid w:val="00655BF4"/>
    <w:rsid w:val="00655EFC"/>
    <w:rsid w:val="00656607"/>
    <w:rsid w:val="00656EE3"/>
    <w:rsid w:val="00657057"/>
    <w:rsid w:val="00657326"/>
    <w:rsid w:val="00657529"/>
    <w:rsid w:val="00657E1E"/>
    <w:rsid w:val="00660447"/>
    <w:rsid w:val="00660C8C"/>
    <w:rsid w:val="006614C9"/>
    <w:rsid w:val="006615CD"/>
    <w:rsid w:val="00662CCD"/>
    <w:rsid w:val="00662D06"/>
    <w:rsid w:val="00662EC7"/>
    <w:rsid w:val="0066340B"/>
    <w:rsid w:val="0066397E"/>
    <w:rsid w:val="00664424"/>
    <w:rsid w:val="0066451B"/>
    <w:rsid w:val="00665134"/>
    <w:rsid w:val="00666400"/>
    <w:rsid w:val="00666D36"/>
    <w:rsid w:val="00667153"/>
    <w:rsid w:val="006673A9"/>
    <w:rsid w:val="0066764A"/>
    <w:rsid w:val="00667777"/>
    <w:rsid w:val="00667919"/>
    <w:rsid w:val="00667B35"/>
    <w:rsid w:val="0067084B"/>
    <w:rsid w:val="00670854"/>
    <w:rsid w:val="006732C3"/>
    <w:rsid w:val="0067333A"/>
    <w:rsid w:val="00673858"/>
    <w:rsid w:val="00673882"/>
    <w:rsid w:val="00673BFE"/>
    <w:rsid w:val="00673D96"/>
    <w:rsid w:val="00673FB1"/>
    <w:rsid w:val="00674C1A"/>
    <w:rsid w:val="00675080"/>
    <w:rsid w:val="006755BC"/>
    <w:rsid w:val="00675F2F"/>
    <w:rsid w:val="006763E8"/>
    <w:rsid w:val="006769E2"/>
    <w:rsid w:val="00676BE7"/>
    <w:rsid w:val="00677225"/>
    <w:rsid w:val="006775AD"/>
    <w:rsid w:val="00677798"/>
    <w:rsid w:val="0067791D"/>
    <w:rsid w:val="00677D69"/>
    <w:rsid w:val="0068004B"/>
    <w:rsid w:val="0068008A"/>
    <w:rsid w:val="006819D0"/>
    <w:rsid w:val="006819F0"/>
    <w:rsid w:val="00681AFE"/>
    <w:rsid w:val="00681B65"/>
    <w:rsid w:val="00681F49"/>
    <w:rsid w:val="00682184"/>
    <w:rsid w:val="00682986"/>
    <w:rsid w:val="006829E1"/>
    <w:rsid w:val="00682FFD"/>
    <w:rsid w:val="006835CB"/>
    <w:rsid w:val="00683D91"/>
    <w:rsid w:val="0068484B"/>
    <w:rsid w:val="00684D59"/>
    <w:rsid w:val="00686A10"/>
    <w:rsid w:val="006872F4"/>
    <w:rsid w:val="0068734B"/>
    <w:rsid w:val="00687607"/>
    <w:rsid w:val="0068765F"/>
    <w:rsid w:val="0068782A"/>
    <w:rsid w:val="00687B70"/>
    <w:rsid w:val="00690421"/>
    <w:rsid w:val="0069045D"/>
    <w:rsid w:val="00690F90"/>
    <w:rsid w:val="006912C3"/>
    <w:rsid w:val="006918F3"/>
    <w:rsid w:val="006918FA"/>
    <w:rsid w:val="00691AE3"/>
    <w:rsid w:val="00691C76"/>
    <w:rsid w:val="00691DE9"/>
    <w:rsid w:val="00692064"/>
    <w:rsid w:val="00692AF7"/>
    <w:rsid w:val="006936DD"/>
    <w:rsid w:val="00693900"/>
    <w:rsid w:val="00693DD2"/>
    <w:rsid w:val="00694699"/>
    <w:rsid w:val="00694B6D"/>
    <w:rsid w:val="00695105"/>
    <w:rsid w:val="00695A65"/>
    <w:rsid w:val="00695CDC"/>
    <w:rsid w:val="00696120"/>
    <w:rsid w:val="00696506"/>
    <w:rsid w:val="006966BE"/>
    <w:rsid w:val="006971B2"/>
    <w:rsid w:val="0069723C"/>
    <w:rsid w:val="006973A6"/>
    <w:rsid w:val="006A0C0C"/>
    <w:rsid w:val="006A0C23"/>
    <w:rsid w:val="006A0C7B"/>
    <w:rsid w:val="006A0FE8"/>
    <w:rsid w:val="006A10CD"/>
    <w:rsid w:val="006A14FF"/>
    <w:rsid w:val="006A1CBA"/>
    <w:rsid w:val="006A2058"/>
    <w:rsid w:val="006A2D13"/>
    <w:rsid w:val="006A2D78"/>
    <w:rsid w:val="006A31F0"/>
    <w:rsid w:val="006A3234"/>
    <w:rsid w:val="006A341E"/>
    <w:rsid w:val="006A35D7"/>
    <w:rsid w:val="006A3AAE"/>
    <w:rsid w:val="006A3D22"/>
    <w:rsid w:val="006A4D55"/>
    <w:rsid w:val="006A5864"/>
    <w:rsid w:val="006A58B1"/>
    <w:rsid w:val="006A5A79"/>
    <w:rsid w:val="006A641D"/>
    <w:rsid w:val="006A6A73"/>
    <w:rsid w:val="006A7620"/>
    <w:rsid w:val="006A7D2C"/>
    <w:rsid w:val="006B26B8"/>
    <w:rsid w:val="006B30F2"/>
    <w:rsid w:val="006B3560"/>
    <w:rsid w:val="006B4928"/>
    <w:rsid w:val="006B4C8A"/>
    <w:rsid w:val="006B4DB4"/>
    <w:rsid w:val="006B50CA"/>
    <w:rsid w:val="006B5B3C"/>
    <w:rsid w:val="006B6528"/>
    <w:rsid w:val="006B7A12"/>
    <w:rsid w:val="006B7AD4"/>
    <w:rsid w:val="006C0105"/>
    <w:rsid w:val="006C0216"/>
    <w:rsid w:val="006C0A07"/>
    <w:rsid w:val="006C0A30"/>
    <w:rsid w:val="006C0E33"/>
    <w:rsid w:val="006C0FE7"/>
    <w:rsid w:val="006C124A"/>
    <w:rsid w:val="006C17A1"/>
    <w:rsid w:val="006C216D"/>
    <w:rsid w:val="006C294E"/>
    <w:rsid w:val="006C29E9"/>
    <w:rsid w:val="006C2ABC"/>
    <w:rsid w:val="006C3222"/>
    <w:rsid w:val="006C3B64"/>
    <w:rsid w:val="006C3E15"/>
    <w:rsid w:val="006C419D"/>
    <w:rsid w:val="006C450B"/>
    <w:rsid w:val="006C45FD"/>
    <w:rsid w:val="006C47B4"/>
    <w:rsid w:val="006C4978"/>
    <w:rsid w:val="006C4B9A"/>
    <w:rsid w:val="006C5CAC"/>
    <w:rsid w:val="006C5DBE"/>
    <w:rsid w:val="006C6876"/>
    <w:rsid w:val="006C6D89"/>
    <w:rsid w:val="006C6E75"/>
    <w:rsid w:val="006C7C95"/>
    <w:rsid w:val="006D034D"/>
    <w:rsid w:val="006D08A6"/>
    <w:rsid w:val="006D0CCE"/>
    <w:rsid w:val="006D1123"/>
    <w:rsid w:val="006D132E"/>
    <w:rsid w:val="006D144F"/>
    <w:rsid w:val="006D1A18"/>
    <w:rsid w:val="006D1C66"/>
    <w:rsid w:val="006D1EA5"/>
    <w:rsid w:val="006D1FE9"/>
    <w:rsid w:val="006D2085"/>
    <w:rsid w:val="006D21A2"/>
    <w:rsid w:val="006D23B3"/>
    <w:rsid w:val="006D2603"/>
    <w:rsid w:val="006D28E4"/>
    <w:rsid w:val="006D342E"/>
    <w:rsid w:val="006D4847"/>
    <w:rsid w:val="006D5307"/>
    <w:rsid w:val="006D5744"/>
    <w:rsid w:val="006D5874"/>
    <w:rsid w:val="006D58F8"/>
    <w:rsid w:val="006D5A1B"/>
    <w:rsid w:val="006D7147"/>
    <w:rsid w:val="006D75FD"/>
    <w:rsid w:val="006D7BEF"/>
    <w:rsid w:val="006D7C40"/>
    <w:rsid w:val="006D7CB4"/>
    <w:rsid w:val="006D7DB8"/>
    <w:rsid w:val="006E0522"/>
    <w:rsid w:val="006E083E"/>
    <w:rsid w:val="006E0C6A"/>
    <w:rsid w:val="006E1000"/>
    <w:rsid w:val="006E123D"/>
    <w:rsid w:val="006E12FC"/>
    <w:rsid w:val="006E1E25"/>
    <w:rsid w:val="006E2058"/>
    <w:rsid w:val="006E221F"/>
    <w:rsid w:val="006E317F"/>
    <w:rsid w:val="006E363E"/>
    <w:rsid w:val="006E43E8"/>
    <w:rsid w:val="006E459A"/>
    <w:rsid w:val="006E4760"/>
    <w:rsid w:val="006E4779"/>
    <w:rsid w:val="006E4B92"/>
    <w:rsid w:val="006E4F2E"/>
    <w:rsid w:val="006E4F4A"/>
    <w:rsid w:val="006E5F39"/>
    <w:rsid w:val="006E6EF9"/>
    <w:rsid w:val="006E7365"/>
    <w:rsid w:val="006F03DC"/>
    <w:rsid w:val="006F060E"/>
    <w:rsid w:val="006F067E"/>
    <w:rsid w:val="006F0686"/>
    <w:rsid w:val="006F06F3"/>
    <w:rsid w:val="006F0CD4"/>
    <w:rsid w:val="006F0E9C"/>
    <w:rsid w:val="006F15F6"/>
    <w:rsid w:val="006F19DC"/>
    <w:rsid w:val="006F1AD3"/>
    <w:rsid w:val="006F1B05"/>
    <w:rsid w:val="006F1B39"/>
    <w:rsid w:val="006F1D9B"/>
    <w:rsid w:val="006F1DA9"/>
    <w:rsid w:val="006F217B"/>
    <w:rsid w:val="006F2202"/>
    <w:rsid w:val="006F2DC5"/>
    <w:rsid w:val="006F2FFE"/>
    <w:rsid w:val="006F32FB"/>
    <w:rsid w:val="006F4250"/>
    <w:rsid w:val="006F47BE"/>
    <w:rsid w:val="006F49C9"/>
    <w:rsid w:val="006F4FF0"/>
    <w:rsid w:val="006F505C"/>
    <w:rsid w:val="006F54DF"/>
    <w:rsid w:val="006F5645"/>
    <w:rsid w:val="006F57BE"/>
    <w:rsid w:val="006F60CA"/>
    <w:rsid w:val="006F6BC7"/>
    <w:rsid w:val="006F7AD6"/>
    <w:rsid w:val="006F7C9E"/>
    <w:rsid w:val="007002C5"/>
    <w:rsid w:val="007004E0"/>
    <w:rsid w:val="00700519"/>
    <w:rsid w:val="00700AAD"/>
    <w:rsid w:val="007012F0"/>
    <w:rsid w:val="00701AC0"/>
    <w:rsid w:val="0070209C"/>
    <w:rsid w:val="00702747"/>
    <w:rsid w:val="007034A0"/>
    <w:rsid w:val="007034AF"/>
    <w:rsid w:val="00703D85"/>
    <w:rsid w:val="00703E9E"/>
    <w:rsid w:val="00704547"/>
    <w:rsid w:val="00704D72"/>
    <w:rsid w:val="00705B51"/>
    <w:rsid w:val="00706B34"/>
    <w:rsid w:val="0070725C"/>
    <w:rsid w:val="007075CD"/>
    <w:rsid w:val="0070784C"/>
    <w:rsid w:val="00707921"/>
    <w:rsid w:val="00707B74"/>
    <w:rsid w:val="00707DB6"/>
    <w:rsid w:val="0071004B"/>
    <w:rsid w:val="007106B7"/>
    <w:rsid w:val="00710B24"/>
    <w:rsid w:val="00710B89"/>
    <w:rsid w:val="00710D07"/>
    <w:rsid w:val="00710DEF"/>
    <w:rsid w:val="00710FE2"/>
    <w:rsid w:val="0071113A"/>
    <w:rsid w:val="007116F4"/>
    <w:rsid w:val="00711709"/>
    <w:rsid w:val="007117C5"/>
    <w:rsid w:val="00712696"/>
    <w:rsid w:val="00712734"/>
    <w:rsid w:val="007127E2"/>
    <w:rsid w:val="007127EC"/>
    <w:rsid w:val="00712865"/>
    <w:rsid w:val="00713286"/>
    <w:rsid w:val="00713431"/>
    <w:rsid w:val="0071418B"/>
    <w:rsid w:val="007143C0"/>
    <w:rsid w:val="007145C5"/>
    <w:rsid w:val="00714FAF"/>
    <w:rsid w:val="00715921"/>
    <w:rsid w:val="00716160"/>
    <w:rsid w:val="00716355"/>
    <w:rsid w:val="007169FF"/>
    <w:rsid w:val="00717702"/>
    <w:rsid w:val="007177A4"/>
    <w:rsid w:val="00717A54"/>
    <w:rsid w:val="00717B53"/>
    <w:rsid w:val="0072038B"/>
    <w:rsid w:val="007205E9"/>
    <w:rsid w:val="007213D6"/>
    <w:rsid w:val="00721999"/>
    <w:rsid w:val="00722093"/>
    <w:rsid w:val="00722E15"/>
    <w:rsid w:val="00722E84"/>
    <w:rsid w:val="00723C25"/>
    <w:rsid w:val="0072417C"/>
    <w:rsid w:val="00724575"/>
    <w:rsid w:val="007249DC"/>
    <w:rsid w:val="00724CA7"/>
    <w:rsid w:val="0072611E"/>
    <w:rsid w:val="007264F2"/>
    <w:rsid w:val="0072753A"/>
    <w:rsid w:val="00727950"/>
    <w:rsid w:val="00727985"/>
    <w:rsid w:val="00730558"/>
    <w:rsid w:val="00730995"/>
    <w:rsid w:val="00730C09"/>
    <w:rsid w:val="007310F2"/>
    <w:rsid w:val="0073131F"/>
    <w:rsid w:val="00731367"/>
    <w:rsid w:val="0073151D"/>
    <w:rsid w:val="00731829"/>
    <w:rsid w:val="00731847"/>
    <w:rsid w:val="00732FAD"/>
    <w:rsid w:val="00733C68"/>
    <w:rsid w:val="00733DDC"/>
    <w:rsid w:val="007345E5"/>
    <w:rsid w:val="00734662"/>
    <w:rsid w:val="007349E4"/>
    <w:rsid w:val="0073532A"/>
    <w:rsid w:val="007360B7"/>
    <w:rsid w:val="0073651B"/>
    <w:rsid w:val="00736BAB"/>
    <w:rsid w:val="00736E77"/>
    <w:rsid w:val="00737F04"/>
    <w:rsid w:val="00737FC7"/>
    <w:rsid w:val="00740B93"/>
    <w:rsid w:val="00740D69"/>
    <w:rsid w:val="00740D73"/>
    <w:rsid w:val="00740DFA"/>
    <w:rsid w:val="0074131C"/>
    <w:rsid w:val="00741484"/>
    <w:rsid w:val="00741AB0"/>
    <w:rsid w:val="00741C7B"/>
    <w:rsid w:val="00741E05"/>
    <w:rsid w:val="00742A76"/>
    <w:rsid w:val="00743B5C"/>
    <w:rsid w:val="00743F64"/>
    <w:rsid w:val="0074464E"/>
    <w:rsid w:val="007448D0"/>
    <w:rsid w:val="00745006"/>
    <w:rsid w:val="00745460"/>
    <w:rsid w:val="00745597"/>
    <w:rsid w:val="00746456"/>
    <w:rsid w:val="00746A64"/>
    <w:rsid w:val="00746D98"/>
    <w:rsid w:val="00747130"/>
    <w:rsid w:val="0074716C"/>
    <w:rsid w:val="007476AB"/>
    <w:rsid w:val="00747891"/>
    <w:rsid w:val="0074798C"/>
    <w:rsid w:val="00747D0B"/>
    <w:rsid w:val="00747EEF"/>
    <w:rsid w:val="00750F5C"/>
    <w:rsid w:val="007512DA"/>
    <w:rsid w:val="0075166B"/>
    <w:rsid w:val="00751907"/>
    <w:rsid w:val="00751923"/>
    <w:rsid w:val="007519A1"/>
    <w:rsid w:val="00751E1B"/>
    <w:rsid w:val="00752108"/>
    <w:rsid w:val="00753295"/>
    <w:rsid w:val="0075333F"/>
    <w:rsid w:val="0075344B"/>
    <w:rsid w:val="00753D33"/>
    <w:rsid w:val="00753D3C"/>
    <w:rsid w:val="007540C0"/>
    <w:rsid w:val="00754637"/>
    <w:rsid w:val="0075493A"/>
    <w:rsid w:val="007549AD"/>
    <w:rsid w:val="00754EB7"/>
    <w:rsid w:val="00755DC5"/>
    <w:rsid w:val="007561DC"/>
    <w:rsid w:val="0075748D"/>
    <w:rsid w:val="00757949"/>
    <w:rsid w:val="00757CE6"/>
    <w:rsid w:val="00757E81"/>
    <w:rsid w:val="00757F0B"/>
    <w:rsid w:val="00757F57"/>
    <w:rsid w:val="00760C3B"/>
    <w:rsid w:val="007624F7"/>
    <w:rsid w:val="0076262B"/>
    <w:rsid w:val="00762659"/>
    <w:rsid w:val="0076294F"/>
    <w:rsid w:val="007629F5"/>
    <w:rsid w:val="00763750"/>
    <w:rsid w:val="007645D8"/>
    <w:rsid w:val="007650D6"/>
    <w:rsid w:val="0076518A"/>
    <w:rsid w:val="007657A7"/>
    <w:rsid w:val="007659F4"/>
    <w:rsid w:val="00766678"/>
    <w:rsid w:val="00767903"/>
    <w:rsid w:val="00767F21"/>
    <w:rsid w:val="007705B7"/>
    <w:rsid w:val="00770795"/>
    <w:rsid w:val="00770D08"/>
    <w:rsid w:val="00770FA1"/>
    <w:rsid w:val="0077129E"/>
    <w:rsid w:val="007712BA"/>
    <w:rsid w:val="00771407"/>
    <w:rsid w:val="00772349"/>
    <w:rsid w:val="00772477"/>
    <w:rsid w:val="007725FE"/>
    <w:rsid w:val="00772904"/>
    <w:rsid w:val="00772AB9"/>
    <w:rsid w:val="00772DBD"/>
    <w:rsid w:val="007731A1"/>
    <w:rsid w:val="007737E0"/>
    <w:rsid w:val="00773A67"/>
    <w:rsid w:val="00773D2D"/>
    <w:rsid w:val="00773D44"/>
    <w:rsid w:val="00773FBB"/>
    <w:rsid w:val="007743BB"/>
    <w:rsid w:val="007745FC"/>
    <w:rsid w:val="00775A35"/>
    <w:rsid w:val="00775FA4"/>
    <w:rsid w:val="00776012"/>
    <w:rsid w:val="007761D8"/>
    <w:rsid w:val="00776244"/>
    <w:rsid w:val="00776320"/>
    <w:rsid w:val="007763E1"/>
    <w:rsid w:val="00776758"/>
    <w:rsid w:val="00776931"/>
    <w:rsid w:val="00776F7E"/>
    <w:rsid w:val="00777076"/>
    <w:rsid w:val="00777477"/>
    <w:rsid w:val="00777B7C"/>
    <w:rsid w:val="00777BFD"/>
    <w:rsid w:val="007801F3"/>
    <w:rsid w:val="00780465"/>
    <w:rsid w:val="007805B5"/>
    <w:rsid w:val="007806E1"/>
    <w:rsid w:val="007806F2"/>
    <w:rsid w:val="00780844"/>
    <w:rsid w:val="007818E0"/>
    <w:rsid w:val="00781BF7"/>
    <w:rsid w:val="00781EEC"/>
    <w:rsid w:val="007821C4"/>
    <w:rsid w:val="00782892"/>
    <w:rsid w:val="0078294E"/>
    <w:rsid w:val="00782BF4"/>
    <w:rsid w:val="00782C01"/>
    <w:rsid w:val="00782D64"/>
    <w:rsid w:val="007835C6"/>
    <w:rsid w:val="007835E3"/>
    <w:rsid w:val="0078397B"/>
    <w:rsid w:val="00783C4F"/>
    <w:rsid w:val="00783F80"/>
    <w:rsid w:val="007843E6"/>
    <w:rsid w:val="007843EE"/>
    <w:rsid w:val="00784ACA"/>
    <w:rsid w:val="0078524A"/>
    <w:rsid w:val="00785473"/>
    <w:rsid w:val="007854DB"/>
    <w:rsid w:val="007856A7"/>
    <w:rsid w:val="00786243"/>
    <w:rsid w:val="00787480"/>
    <w:rsid w:val="00787987"/>
    <w:rsid w:val="007879B6"/>
    <w:rsid w:val="00787A78"/>
    <w:rsid w:val="00787FAA"/>
    <w:rsid w:val="007904AD"/>
    <w:rsid w:val="00790852"/>
    <w:rsid w:val="00790B5D"/>
    <w:rsid w:val="00791062"/>
    <w:rsid w:val="007918F0"/>
    <w:rsid w:val="00791A04"/>
    <w:rsid w:val="00791DCA"/>
    <w:rsid w:val="00791E17"/>
    <w:rsid w:val="007921DF"/>
    <w:rsid w:val="0079235A"/>
    <w:rsid w:val="007925C7"/>
    <w:rsid w:val="00792A48"/>
    <w:rsid w:val="00793587"/>
    <w:rsid w:val="00793B8B"/>
    <w:rsid w:val="00793BD2"/>
    <w:rsid w:val="00793EAE"/>
    <w:rsid w:val="00793FF8"/>
    <w:rsid w:val="007958E3"/>
    <w:rsid w:val="00795922"/>
    <w:rsid w:val="00796090"/>
    <w:rsid w:val="00796445"/>
    <w:rsid w:val="007972C8"/>
    <w:rsid w:val="00797DF4"/>
    <w:rsid w:val="007A0372"/>
    <w:rsid w:val="007A038B"/>
    <w:rsid w:val="007A2260"/>
    <w:rsid w:val="007A26DB"/>
    <w:rsid w:val="007A26FB"/>
    <w:rsid w:val="007A2B4A"/>
    <w:rsid w:val="007A2D1F"/>
    <w:rsid w:val="007A2E02"/>
    <w:rsid w:val="007A3463"/>
    <w:rsid w:val="007A3BA0"/>
    <w:rsid w:val="007A5DB7"/>
    <w:rsid w:val="007A5E10"/>
    <w:rsid w:val="007A640B"/>
    <w:rsid w:val="007A68B0"/>
    <w:rsid w:val="007A76C9"/>
    <w:rsid w:val="007A79D3"/>
    <w:rsid w:val="007B05DC"/>
    <w:rsid w:val="007B0707"/>
    <w:rsid w:val="007B1B4E"/>
    <w:rsid w:val="007B1BC6"/>
    <w:rsid w:val="007B1C0D"/>
    <w:rsid w:val="007B2803"/>
    <w:rsid w:val="007B2AE8"/>
    <w:rsid w:val="007B2D0F"/>
    <w:rsid w:val="007B2E90"/>
    <w:rsid w:val="007B37FD"/>
    <w:rsid w:val="007B3C8E"/>
    <w:rsid w:val="007B3FA6"/>
    <w:rsid w:val="007B444A"/>
    <w:rsid w:val="007B459E"/>
    <w:rsid w:val="007B4C05"/>
    <w:rsid w:val="007B5188"/>
    <w:rsid w:val="007B5E6F"/>
    <w:rsid w:val="007B6203"/>
    <w:rsid w:val="007B63CF"/>
    <w:rsid w:val="007B64E5"/>
    <w:rsid w:val="007B6541"/>
    <w:rsid w:val="007B6567"/>
    <w:rsid w:val="007B6735"/>
    <w:rsid w:val="007B680B"/>
    <w:rsid w:val="007B6A35"/>
    <w:rsid w:val="007B6D06"/>
    <w:rsid w:val="007B6F2A"/>
    <w:rsid w:val="007B7454"/>
    <w:rsid w:val="007C01F4"/>
    <w:rsid w:val="007C1634"/>
    <w:rsid w:val="007C18C0"/>
    <w:rsid w:val="007C1B9E"/>
    <w:rsid w:val="007C1C50"/>
    <w:rsid w:val="007C2FB7"/>
    <w:rsid w:val="007C3289"/>
    <w:rsid w:val="007C34E9"/>
    <w:rsid w:val="007C3A5C"/>
    <w:rsid w:val="007C3D93"/>
    <w:rsid w:val="007C3DE7"/>
    <w:rsid w:val="007C42BC"/>
    <w:rsid w:val="007C43FA"/>
    <w:rsid w:val="007C4617"/>
    <w:rsid w:val="007C466C"/>
    <w:rsid w:val="007C594A"/>
    <w:rsid w:val="007C5EEF"/>
    <w:rsid w:val="007C5F08"/>
    <w:rsid w:val="007C5F8D"/>
    <w:rsid w:val="007C6BDD"/>
    <w:rsid w:val="007C6C9D"/>
    <w:rsid w:val="007C6F81"/>
    <w:rsid w:val="007C7563"/>
    <w:rsid w:val="007C7665"/>
    <w:rsid w:val="007C7916"/>
    <w:rsid w:val="007C7AF9"/>
    <w:rsid w:val="007D047F"/>
    <w:rsid w:val="007D0A5F"/>
    <w:rsid w:val="007D115A"/>
    <w:rsid w:val="007D15B5"/>
    <w:rsid w:val="007D1E99"/>
    <w:rsid w:val="007D21A1"/>
    <w:rsid w:val="007D2862"/>
    <w:rsid w:val="007D2F18"/>
    <w:rsid w:val="007D3319"/>
    <w:rsid w:val="007D3A6C"/>
    <w:rsid w:val="007D4291"/>
    <w:rsid w:val="007D485D"/>
    <w:rsid w:val="007D4E50"/>
    <w:rsid w:val="007D507D"/>
    <w:rsid w:val="007D5582"/>
    <w:rsid w:val="007D581C"/>
    <w:rsid w:val="007D6F88"/>
    <w:rsid w:val="007D7697"/>
    <w:rsid w:val="007D7CD1"/>
    <w:rsid w:val="007D7CFA"/>
    <w:rsid w:val="007E026A"/>
    <w:rsid w:val="007E0923"/>
    <w:rsid w:val="007E1245"/>
    <w:rsid w:val="007E17FB"/>
    <w:rsid w:val="007E1B01"/>
    <w:rsid w:val="007E1EF7"/>
    <w:rsid w:val="007E21B1"/>
    <w:rsid w:val="007E22F0"/>
    <w:rsid w:val="007E2304"/>
    <w:rsid w:val="007E2916"/>
    <w:rsid w:val="007E2F01"/>
    <w:rsid w:val="007E413D"/>
    <w:rsid w:val="007E425D"/>
    <w:rsid w:val="007E4908"/>
    <w:rsid w:val="007E4ACB"/>
    <w:rsid w:val="007E4F87"/>
    <w:rsid w:val="007E4FA0"/>
    <w:rsid w:val="007E5095"/>
    <w:rsid w:val="007E5D60"/>
    <w:rsid w:val="007E5EEF"/>
    <w:rsid w:val="007E63F7"/>
    <w:rsid w:val="007E6578"/>
    <w:rsid w:val="007E7058"/>
    <w:rsid w:val="007E7749"/>
    <w:rsid w:val="007F0DF1"/>
    <w:rsid w:val="007F1161"/>
    <w:rsid w:val="007F11D9"/>
    <w:rsid w:val="007F1217"/>
    <w:rsid w:val="007F1C0E"/>
    <w:rsid w:val="007F36DC"/>
    <w:rsid w:val="007F46E9"/>
    <w:rsid w:val="007F49E7"/>
    <w:rsid w:val="007F4E02"/>
    <w:rsid w:val="007F554F"/>
    <w:rsid w:val="007F57FF"/>
    <w:rsid w:val="007F5B6E"/>
    <w:rsid w:val="007F666A"/>
    <w:rsid w:val="007F6A1B"/>
    <w:rsid w:val="007F6C8C"/>
    <w:rsid w:val="007F769B"/>
    <w:rsid w:val="007F7DAD"/>
    <w:rsid w:val="008004E3"/>
    <w:rsid w:val="00801661"/>
    <w:rsid w:val="00801F85"/>
    <w:rsid w:val="00802162"/>
    <w:rsid w:val="00802B3F"/>
    <w:rsid w:val="00802BE3"/>
    <w:rsid w:val="00803411"/>
    <w:rsid w:val="0080350D"/>
    <w:rsid w:val="00803684"/>
    <w:rsid w:val="00803E92"/>
    <w:rsid w:val="0080463F"/>
    <w:rsid w:val="008060A9"/>
    <w:rsid w:val="008062F8"/>
    <w:rsid w:val="008063DD"/>
    <w:rsid w:val="008066FB"/>
    <w:rsid w:val="00807069"/>
    <w:rsid w:val="008078F6"/>
    <w:rsid w:val="00807DC0"/>
    <w:rsid w:val="00811137"/>
    <w:rsid w:val="00811B30"/>
    <w:rsid w:val="00812301"/>
    <w:rsid w:val="0081236B"/>
    <w:rsid w:val="00812AAE"/>
    <w:rsid w:val="00813446"/>
    <w:rsid w:val="008134B6"/>
    <w:rsid w:val="0081391C"/>
    <w:rsid w:val="0081415F"/>
    <w:rsid w:val="00814C5E"/>
    <w:rsid w:val="00815489"/>
    <w:rsid w:val="00815500"/>
    <w:rsid w:val="0081628F"/>
    <w:rsid w:val="008171ED"/>
    <w:rsid w:val="0081735F"/>
    <w:rsid w:val="008174B9"/>
    <w:rsid w:val="00817975"/>
    <w:rsid w:val="00817BE2"/>
    <w:rsid w:val="008201AE"/>
    <w:rsid w:val="008207B6"/>
    <w:rsid w:val="00821264"/>
    <w:rsid w:val="008217DA"/>
    <w:rsid w:val="00821C70"/>
    <w:rsid w:val="00821FC9"/>
    <w:rsid w:val="008226AC"/>
    <w:rsid w:val="00822C5A"/>
    <w:rsid w:val="0082317B"/>
    <w:rsid w:val="00823F91"/>
    <w:rsid w:val="0082434D"/>
    <w:rsid w:val="00824610"/>
    <w:rsid w:val="008246A4"/>
    <w:rsid w:val="00824778"/>
    <w:rsid w:val="00825479"/>
    <w:rsid w:val="0082588F"/>
    <w:rsid w:val="00825BC4"/>
    <w:rsid w:val="00825BD1"/>
    <w:rsid w:val="00825DD2"/>
    <w:rsid w:val="0082660D"/>
    <w:rsid w:val="00826A2E"/>
    <w:rsid w:val="00826A53"/>
    <w:rsid w:val="008273EE"/>
    <w:rsid w:val="0083038B"/>
    <w:rsid w:val="00830CB6"/>
    <w:rsid w:val="00830E6F"/>
    <w:rsid w:val="00831473"/>
    <w:rsid w:val="00831F96"/>
    <w:rsid w:val="008327D4"/>
    <w:rsid w:val="0083281E"/>
    <w:rsid w:val="0083292A"/>
    <w:rsid w:val="00833312"/>
    <w:rsid w:val="00833E70"/>
    <w:rsid w:val="00834247"/>
    <w:rsid w:val="00834398"/>
    <w:rsid w:val="00834905"/>
    <w:rsid w:val="00835097"/>
    <w:rsid w:val="008351B9"/>
    <w:rsid w:val="00835A5F"/>
    <w:rsid w:val="00835AA7"/>
    <w:rsid w:val="00835BD4"/>
    <w:rsid w:val="00836FCC"/>
    <w:rsid w:val="008377F1"/>
    <w:rsid w:val="00837CA6"/>
    <w:rsid w:val="0084019F"/>
    <w:rsid w:val="00840C7B"/>
    <w:rsid w:val="008411F0"/>
    <w:rsid w:val="0084138F"/>
    <w:rsid w:val="00842FA9"/>
    <w:rsid w:val="00843326"/>
    <w:rsid w:val="0084335C"/>
    <w:rsid w:val="00843B08"/>
    <w:rsid w:val="00843D80"/>
    <w:rsid w:val="008445B0"/>
    <w:rsid w:val="008447AB"/>
    <w:rsid w:val="00844D20"/>
    <w:rsid w:val="00845C96"/>
    <w:rsid w:val="00845CB7"/>
    <w:rsid w:val="008460BF"/>
    <w:rsid w:val="008473B9"/>
    <w:rsid w:val="00847889"/>
    <w:rsid w:val="00847938"/>
    <w:rsid w:val="008508A4"/>
    <w:rsid w:val="00851015"/>
    <w:rsid w:val="008510FF"/>
    <w:rsid w:val="0085168E"/>
    <w:rsid w:val="00852B91"/>
    <w:rsid w:val="008538EB"/>
    <w:rsid w:val="00853A58"/>
    <w:rsid w:val="008540E1"/>
    <w:rsid w:val="008556CB"/>
    <w:rsid w:val="0085598C"/>
    <w:rsid w:val="0085644A"/>
    <w:rsid w:val="00856639"/>
    <w:rsid w:val="00856A16"/>
    <w:rsid w:val="00856C73"/>
    <w:rsid w:val="008575AA"/>
    <w:rsid w:val="00857992"/>
    <w:rsid w:val="008579A2"/>
    <w:rsid w:val="00857A14"/>
    <w:rsid w:val="00857E92"/>
    <w:rsid w:val="00857FFB"/>
    <w:rsid w:val="00860461"/>
    <w:rsid w:val="00860AC8"/>
    <w:rsid w:val="00860B29"/>
    <w:rsid w:val="00860C90"/>
    <w:rsid w:val="00861A20"/>
    <w:rsid w:val="00861B01"/>
    <w:rsid w:val="00861F7C"/>
    <w:rsid w:val="00861FB1"/>
    <w:rsid w:val="00862788"/>
    <w:rsid w:val="008627DF"/>
    <w:rsid w:val="00862823"/>
    <w:rsid w:val="0086282B"/>
    <w:rsid w:val="00862F08"/>
    <w:rsid w:val="008636C3"/>
    <w:rsid w:val="008637B2"/>
    <w:rsid w:val="00863FB6"/>
    <w:rsid w:val="00864CA4"/>
    <w:rsid w:val="00864FF9"/>
    <w:rsid w:val="008658CF"/>
    <w:rsid w:val="0086635F"/>
    <w:rsid w:val="0086725E"/>
    <w:rsid w:val="00867527"/>
    <w:rsid w:val="008675BD"/>
    <w:rsid w:val="00867BFE"/>
    <w:rsid w:val="008703B7"/>
    <w:rsid w:val="00871282"/>
    <w:rsid w:val="008719E0"/>
    <w:rsid w:val="00871F27"/>
    <w:rsid w:val="00872100"/>
    <w:rsid w:val="00872DA0"/>
    <w:rsid w:val="00873526"/>
    <w:rsid w:val="00873DE9"/>
    <w:rsid w:val="0087477D"/>
    <w:rsid w:val="00874DA1"/>
    <w:rsid w:val="0087517A"/>
    <w:rsid w:val="0087518D"/>
    <w:rsid w:val="00875367"/>
    <w:rsid w:val="00875E56"/>
    <w:rsid w:val="008765ED"/>
    <w:rsid w:val="00877804"/>
    <w:rsid w:val="00877C7D"/>
    <w:rsid w:val="0088074C"/>
    <w:rsid w:val="008807A9"/>
    <w:rsid w:val="00880838"/>
    <w:rsid w:val="008813E1"/>
    <w:rsid w:val="008815DB"/>
    <w:rsid w:val="00881D5E"/>
    <w:rsid w:val="00881F06"/>
    <w:rsid w:val="008821EB"/>
    <w:rsid w:val="008824D1"/>
    <w:rsid w:val="00882827"/>
    <w:rsid w:val="00882F5F"/>
    <w:rsid w:val="00883A23"/>
    <w:rsid w:val="00883B07"/>
    <w:rsid w:val="0088476B"/>
    <w:rsid w:val="0088483E"/>
    <w:rsid w:val="00884AF1"/>
    <w:rsid w:val="00884FCF"/>
    <w:rsid w:val="008853ED"/>
    <w:rsid w:val="00885504"/>
    <w:rsid w:val="008859B1"/>
    <w:rsid w:val="00885B0B"/>
    <w:rsid w:val="00885B76"/>
    <w:rsid w:val="00885E7D"/>
    <w:rsid w:val="00885E7E"/>
    <w:rsid w:val="008862A6"/>
    <w:rsid w:val="008863EE"/>
    <w:rsid w:val="0088683B"/>
    <w:rsid w:val="00886AB3"/>
    <w:rsid w:val="008870A9"/>
    <w:rsid w:val="00887232"/>
    <w:rsid w:val="0088742A"/>
    <w:rsid w:val="00887646"/>
    <w:rsid w:val="00887956"/>
    <w:rsid w:val="00890A2C"/>
    <w:rsid w:val="00890AF8"/>
    <w:rsid w:val="008913E6"/>
    <w:rsid w:val="008918C5"/>
    <w:rsid w:val="008919B3"/>
    <w:rsid w:val="00892B8A"/>
    <w:rsid w:val="00892C8D"/>
    <w:rsid w:val="00892E78"/>
    <w:rsid w:val="00892ED7"/>
    <w:rsid w:val="00892FF8"/>
    <w:rsid w:val="008937C7"/>
    <w:rsid w:val="00893BE2"/>
    <w:rsid w:val="00893CDD"/>
    <w:rsid w:val="00893D09"/>
    <w:rsid w:val="0089407E"/>
    <w:rsid w:val="00895367"/>
    <w:rsid w:val="008956FE"/>
    <w:rsid w:val="00895D80"/>
    <w:rsid w:val="00895FE4"/>
    <w:rsid w:val="00896907"/>
    <w:rsid w:val="008974C3"/>
    <w:rsid w:val="00897512"/>
    <w:rsid w:val="00897A4C"/>
    <w:rsid w:val="00897AB8"/>
    <w:rsid w:val="008A009F"/>
    <w:rsid w:val="008A0223"/>
    <w:rsid w:val="008A0AE0"/>
    <w:rsid w:val="008A0B42"/>
    <w:rsid w:val="008A0D01"/>
    <w:rsid w:val="008A1161"/>
    <w:rsid w:val="008A1509"/>
    <w:rsid w:val="008A1918"/>
    <w:rsid w:val="008A1AC2"/>
    <w:rsid w:val="008A2433"/>
    <w:rsid w:val="008A3055"/>
    <w:rsid w:val="008A35CF"/>
    <w:rsid w:val="008A37AF"/>
    <w:rsid w:val="008A4244"/>
    <w:rsid w:val="008A5609"/>
    <w:rsid w:val="008A5B97"/>
    <w:rsid w:val="008A6FB3"/>
    <w:rsid w:val="008A7227"/>
    <w:rsid w:val="008A74DC"/>
    <w:rsid w:val="008A74F4"/>
    <w:rsid w:val="008A7AB9"/>
    <w:rsid w:val="008B0200"/>
    <w:rsid w:val="008B055A"/>
    <w:rsid w:val="008B06C3"/>
    <w:rsid w:val="008B0821"/>
    <w:rsid w:val="008B17E0"/>
    <w:rsid w:val="008B1B4E"/>
    <w:rsid w:val="008B2378"/>
    <w:rsid w:val="008B31F6"/>
    <w:rsid w:val="008B3390"/>
    <w:rsid w:val="008B35FF"/>
    <w:rsid w:val="008B3F37"/>
    <w:rsid w:val="008B493A"/>
    <w:rsid w:val="008B4A8E"/>
    <w:rsid w:val="008B4E0C"/>
    <w:rsid w:val="008B4F78"/>
    <w:rsid w:val="008B55D4"/>
    <w:rsid w:val="008B5697"/>
    <w:rsid w:val="008B6F5A"/>
    <w:rsid w:val="008B7012"/>
    <w:rsid w:val="008B71D0"/>
    <w:rsid w:val="008B7619"/>
    <w:rsid w:val="008B79E3"/>
    <w:rsid w:val="008C0328"/>
    <w:rsid w:val="008C0F81"/>
    <w:rsid w:val="008C2665"/>
    <w:rsid w:val="008C3AF6"/>
    <w:rsid w:val="008C42EE"/>
    <w:rsid w:val="008C452B"/>
    <w:rsid w:val="008C4ABD"/>
    <w:rsid w:val="008C532C"/>
    <w:rsid w:val="008C5C44"/>
    <w:rsid w:val="008C67AC"/>
    <w:rsid w:val="008C6A2C"/>
    <w:rsid w:val="008C710F"/>
    <w:rsid w:val="008C7AAB"/>
    <w:rsid w:val="008C7BC4"/>
    <w:rsid w:val="008C7FFE"/>
    <w:rsid w:val="008D00A1"/>
    <w:rsid w:val="008D01F9"/>
    <w:rsid w:val="008D0455"/>
    <w:rsid w:val="008D0579"/>
    <w:rsid w:val="008D064C"/>
    <w:rsid w:val="008D0A19"/>
    <w:rsid w:val="008D1343"/>
    <w:rsid w:val="008D1E68"/>
    <w:rsid w:val="008D2363"/>
    <w:rsid w:val="008D2511"/>
    <w:rsid w:val="008D2512"/>
    <w:rsid w:val="008D2745"/>
    <w:rsid w:val="008D2F06"/>
    <w:rsid w:val="008D3876"/>
    <w:rsid w:val="008D396C"/>
    <w:rsid w:val="008D3FEA"/>
    <w:rsid w:val="008D4456"/>
    <w:rsid w:val="008D4AFC"/>
    <w:rsid w:val="008D52EB"/>
    <w:rsid w:val="008D53F9"/>
    <w:rsid w:val="008D6141"/>
    <w:rsid w:val="008D63D5"/>
    <w:rsid w:val="008D6E6C"/>
    <w:rsid w:val="008D743B"/>
    <w:rsid w:val="008E0586"/>
    <w:rsid w:val="008E05CB"/>
    <w:rsid w:val="008E1CAF"/>
    <w:rsid w:val="008E2753"/>
    <w:rsid w:val="008E27E7"/>
    <w:rsid w:val="008E281F"/>
    <w:rsid w:val="008E4029"/>
    <w:rsid w:val="008E44D2"/>
    <w:rsid w:val="008E4A7D"/>
    <w:rsid w:val="008E52BE"/>
    <w:rsid w:val="008E53CB"/>
    <w:rsid w:val="008E709C"/>
    <w:rsid w:val="008E7155"/>
    <w:rsid w:val="008E71CE"/>
    <w:rsid w:val="008E759B"/>
    <w:rsid w:val="008E78D2"/>
    <w:rsid w:val="008E7CE4"/>
    <w:rsid w:val="008E7DC0"/>
    <w:rsid w:val="008F002C"/>
    <w:rsid w:val="008F05A5"/>
    <w:rsid w:val="008F0651"/>
    <w:rsid w:val="008F11E1"/>
    <w:rsid w:val="008F12B2"/>
    <w:rsid w:val="008F1CEE"/>
    <w:rsid w:val="008F208F"/>
    <w:rsid w:val="008F2D67"/>
    <w:rsid w:val="008F2EAD"/>
    <w:rsid w:val="008F2F1C"/>
    <w:rsid w:val="008F410B"/>
    <w:rsid w:val="008F45BE"/>
    <w:rsid w:val="008F4643"/>
    <w:rsid w:val="008F4746"/>
    <w:rsid w:val="008F4B60"/>
    <w:rsid w:val="008F50C2"/>
    <w:rsid w:val="008F5445"/>
    <w:rsid w:val="008F5D64"/>
    <w:rsid w:val="008F7350"/>
    <w:rsid w:val="008F7387"/>
    <w:rsid w:val="008F774E"/>
    <w:rsid w:val="008F7E16"/>
    <w:rsid w:val="00900803"/>
    <w:rsid w:val="00901BEC"/>
    <w:rsid w:val="00901D8D"/>
    <w:rsid w:val="00902298"/>
    <w:rsid w:val="00902EB1"/>
    <w:rsid w:val="009030DE"/>
    <w:rsid w:val="00903843"/>
    <w:rsid w:val="009049D5"/>
    <w:rsid w:val="00905359"/>
    <w:rsid w:val="0090578F"/>
    <w:rsid w:val="00905DE7"/>
    <w:rsid w:val="00905E04"/>
    <w:rsid w:val="009060D3"/>
    <w:rsid w:val="00906180"/>
    <w:rsid w:val="009066AA"/>
    <w:rsid w:val="0090690A"/>
    <w:rsid w:val="009073B2"/>
    <w:rsid w:val="00907918"/>
    <w:rsid w:val="00907DE3"/>
    <w:rsid w:val="00907E6F"/>
    <w:rsid w:val="0091019D"/>
    <w:rsid w:val="0091071E"/>
    <w:rsid w:val="0091098D"/>
    <w:rsid w:val="00910A19"/>
    <w:rsid w:val="00910B8F"/>
    <w:rsid w:val="00911631"/>
    <w:rsid w:val="0091272A"/>
    <w:rsid w:val="00912A1E"/>
    <w:rsid w:val="00912A73"/>
    <w:rsid w:val="00912CAC"/>
    <w:rsid w:val="009133BD"/>
    <w:rsid w:val="00913850"/>
    <w:rsid w:val="009138E8"/>
    <w:rsid w:val="00913954"/>
    <w:rsid w:val="00913A14"/>
    <w:rsid w:val="00913A78"/>
    <w:rsid w:val="009142A7"/>
    <w:rsid w:val="00914313"/>
    <w:rsid w:val="00914560"/>
    <w:rsid w:val="0091509F"/>
    <w:rsid w:val="0091522C"/>
    <w:rsid w:val="0091553A"/>
    <w:rsid w:val="00915977"/>
    <w:rsid w:val="00915B45"/>
    <w:rsid w:val="00916138"/>
    <w:rsid w:val="00916170"/>
    <w:rsid w:val="009165D0"/>
    <w:rsid w:val="00916A2A"/>
    <w:rsid w:val="00917287"/>
    <w:rsid w:val="0091739A"/>
    <w:rsid w:val="00917711"/>
    <w:rsid w:val="00917C5A"/>
    <w:rsid w:val="00917CD5"/>
    <w:rsid w:val="00917E47"/>
    <w:rsid w:val="0092003D"/>
    <w:rsid w:val="00920658"/>
    <w:rsid w:val="009206D5"/>
    <w:rsid w:val="00920AA1"/>
    <w:rsid w:val="009217C8"/>
    <w:rsid w:val="009217E0"/>
    <w:rsid w:val="0092183B"/>
    <w:rsid w:val="00921A83"/>
    <w:rsid w:val="00922955"/>
    <w:rsid w:val="00922A15"/>
    <w:rsid w:val="00922BF1"/>
    <w:rsid w:val="00923A87"/>
    <w:rsid w:val="00923AAA"/>
    <w:rsid w:val="00923C58"/>
    <w:rsid w:val="009249F2"/>
    <w:rsid w:val="00924F3C"/>
    <w:rsid w:val="0092536F"/>
    <w:rsid w:val="00925866"/>
    <w:rsid w:val="00925B0C"/>
    <w:rsid w:val="00927BAD"/>
    <w:rsid w:val="009308CC"/>
    <w:rsid w:val="00930A33"/>
    <w:rsid w:val="00930E18"/>
    <w:rsid w:val="00931518"/>
    <w:rsid w:val="0093184A"/>
    <w:rsid w:val="0093205C"/>
    <w:rsid w:val="009320CC"/>
    <w:rsid w:val="00932137"/>
    <w:rsid w:val="00932D91"/>
    <w:rsid w:val="00932DCA"/>
    <w:rsid w:val="00933079"/>
    <w:rsid w:val="00933740"/>
    <w:rsid w:val="00934ADE"/>
    <w:rsid w:val="00934CDA"/>
    <w:rsid w:val="00935505"/>
    <w:rsid w:val="00935DC1"/>
    <w:rsid w:val="00935E2D"/>
    <w:rsid w:val="00935FF8"/>
    <w:rsid w:val="009365EA"/>
    <w:rsid w:val="00936926"/>
    <w:rsid w:val="009369FF"/>
    <w:rsid w:val="00936B4F"/>
    <w:rsid w:val="00936C38"/>
    <w:rsid w:val="009373A3"/>
    <w:rsid w:val="00937728"/>
    <w:rsid w:val="0093772C"/>
    <w:rsid w:val="00937DB0"/>
    <w:rsid w:val="00937E4D"/>
    <w:rsid w:val="00941E32"/>
    <w:rsid w:val="00941F90"/>
    <w:rsid w:val="009424F7"/>
    <w:rsid w:val="00942BAD"/>
    <w:rsid w:val="009431AF"/>
    <w:rsid w:val="00943982"/>
    <w:rsid w:val="00943E9F"/>
    <w:rsid w:val="009440B6"/>
    <w:rsid w:val="009450D1"/>
    <w:rsid w:val="00945612"/>
    <w:rsid w:val="00945E17"/>
    <w:rsid w:val="00945E86"/>
    <w:rsid w:val="009461BB"/>
    <w:rsid w:val="00946F02"/>
    <w:rsid w:val="0094707D"/>
    <w:rsid w:val="00947453"/>
    <w:rsid w:val="00947712"/>
    <w:rsid w:val="0094788C"/>
    <w:rsid w:val="00947EBC"/>
    <w:rsid w:val="00950B35"/>
    <w:rsid w:val="00950CAE"/>
    <w:rsid w:val="00951290"/>
    <w:rsid w:val="009519C9"/>
    <w:rsid w:val="00951E1B"/>
    <w:rsid w:val="00951FF7"/>
    <w:rsid w:val="0095236A"/>
    <w:rsid w:val="0095258C"/>
    <w:rsid w:val="0095296A"/>
    <w:rsid w:val="00953341"/>
    <w:rsid w:val="009535BF"/>
    <w:rsid w:val="00953965"/>
    <w:rsid w:val="0095400C"/>
    <w:rsid w:val="00954CE0"/>
    <w:rsid w:val="00954F0E"/>
    <w:rsid w:val="00955074"/>
    <w:rsid w:val="009551BC"/>
    <w:rsid w:val="009555EB"/>
    <w:rsid w:val="00955658"/>
    <w:rsid w:val="009556A3"/>
    <w:rsid w:val="009566E6"/>
    <w:rsid w:val="009572FB"/>
    <w:rsid w:val="009578D6"/>
    <w:rsid w:val="00957927"/>
    <w:rsid w:val="00957CD1"/>
    <w:rsid w:val="00957FE7"/>
    <w:rsid w:val="00960073"/>
    <w:rsid w:val="009602B5"/>
    <w:rsid w:val="00960415"/>
    <w:rsid w:val="00960DF9"/>
    <w:rsid w:val="00960E02"/>
    <w:rsid w:val="009610AC"/>
    <w:rsid w:val="009613F1"/>
    <w:rsid w:val="009616A7"/>
    <w:rsid w:val="00961A08"/>
    <w:rsid w:val="00961B27"/>
    <w:rsid w:val="009622FB"/>
    <w:rsid w:val="00962335"/>
    <w:rsid w:val="009624B7"/>
    <w:rsid w:val="0096251A"/>
    <w:rsid w:val="00963086"/>
    <w:rsid w:val="009632BD"/>
    <w:rsid w:val="009639D9"/>
    <w:rsid w:val="009644D3"/>
    <w:rsid w:val="009647A9"/>
    <w:rsid w:val="00964B39"/>
    <w:rsid w:val="0096607E"/>
    <w:rsid w:val="009666D0"/>
    <w:rsid w:val="009668E3"/>
    <w:rsid w:val="00966B7A"/>
    <w:rsid w:val="00966F0B"/>
    <w:rsid w:val="0096733F"/>
    <w:rsid w:val="00967FA4"/>
    <w:rsid w:val="009703C9"/>
    <w:rsid w:val="0097075D"/>
    <w:rsid w:val="0097078D"/>
    <w:rsid w:val="0097174A"/>
    <w:rsid w:val="009717B6"/>
    <w:rsid w:val="00971B46"/>
    <w:rsid w:val="00971B57"/>
    <w:rsid w:val="00972987"/>
    <w:rsid w:val="00972E86"/>
    <w:rsid w:val="00973505"/>
    <w:rsid w:val="0097395F"/>
    <w:rsid w:val="00973DD4"/>
    <w:rsid w:val="009742AB"/>
    <w:rsid w:val="0097466E"/>
    <w:rsid w:val="00974716"/>
    <w:rsid w:val="0097492E"/>
    <w:rsid w:val="0097497B"/>
    <w:rsid w:val="00974AC0"/>
    <w:rsid w:val="009751CC"/>
    <w:rsid w:val="00975590"/>
    <w:rsid w:val="00976036"/>
    <w:rsid w:val="00976956"/>
    <w:rsid w:val="00976B47"/>
    <w:rsid w:val="00976CBD"/>
    <w:rsid w:val="00976EC1"/>
    <w:rsid w:val="0097736F"/>
    <w:rsid w:val="009804BA"/>
    <w:rsid w:val="00980B35"/>
    <w:rsid w:val="00980FD9"/>
    <w:rsid w:val="00981E21"/>
    <w:rsid w:val="00981F8E"/>
    <w:rsid w:val="00982273"/>
    <w:rsid w:val="00982688"/>
    <w:rsid w:val="00984661"/>
    <w:rsid w:val="009847D6"/>
    <w:rsid w:val="0098557F"/>
    <w:rsid w:val="009857D2"/>
    <w:rsid w:val="00986139"/>
    <w:rsid w:val="00986396"/>
    <w:rsid w:val="00986507"/>
    <w:rsid w:val="009869C4"/>
    <w:rsid w:val="00986C0E"/>
    <w:rsid w:val="009876CA"/>
    <w:rsid w:val="0099003D"/>
    <w:rsid w:val="009901B9"/>
    <w:rsid w:val="009913D2"/>
    <w:rsid w:val="009914A1"/>
    <w:rsid w:val="00991566"/>
    <w:rsid w:val="00991729"/>
    <w:rsid w:val="00991E25"/>
    <w:rsid w:val="00991F99"/>
    <w:rsid w:val="00992284"/>
    <w:rsid w:val="009927A3"/>
    <w:rsid w:val="00992849"/>
    <w:rsid w:val="00992AC4"/>
    <w:rsid w:val="00993624"/>
    <w:rsid w:val="00993D7D"/>
    <w:rsid w:val="00993EE2"/>
    <w:rsid w:val="00994119"/>
    <w:rsid w:val="00994C0A"/>
    <w:rsid w:val="00994DD6"/>
    <w:rsid w:val="00994FFA"/>
    <w:rsid w:val="009955F4"/>
    <w:rsid w:val="00995666"/>
    <w:rsid w:val="0099582C"/>
    <w:rsid w:val="00995A1D"/>
    <w:rsid w:val="00995B99"/>
    <w:rsid w:val="00995E3C"/>
    <w:rsid w:val="009967C5"/>
    <w:rsid w:val="00996F86"/>
    <w:rsid w:val="00997498"/>
    <w:rsid w:val="00997609"/>
    <w:rsid w:val="009A0FB7"/>
    <w:rsid w:val="009A1981"/>
    <w:rsid w:val="009A1C54"/>
    <w:rsid w:val="009A1EB9"/>
    <w:rsid w:val="009A2688"/>
    <w:rsid w:val="009A273E"/>
    <w:rsid w:val="009A28F2"/>
    <w:rsid w:val="009A34C7"/>
    <w:rsid w:val="009A36C7"/>
    <w:rsid w:val="009A3FA5"/>
    <w:rsid w:val="009A3FC5"/>
    <w:rsid w:val="009A4052"/>
    <w:rsid w:val="009A4949"/>
    <w:rsid w:val="009A56E8"/>
    <w:rsid w:val="009A61EF"/>
    <w:rsid w:val="009A654C"/>
    <w:rsid w:val="009A6589"/>
    <w:rsid w:val="009A694C"/>
    <w:rsid w:val="009A6EBF"/>
    <w:rsid w:val="009A711D"/>
    <w:rsid w:val="009A7BDD"/>
    <w:rsid w:val="009A7C21"/>
    <w:rsid w:val="009A7D69"/>
    <w:rsid w:val="009A7FD3"/>
    <w:rsid w:val="009B0770"/>
    <w:rsid w:val="009B16F8"/>
    <w:rsid w:val="009B1924"/>
    <w:rsid w:val="009B3178"/>
    <w:rsid w:val="009B3343"/>
    <w:rsid w:val="009B38FF"/>
    <w:rsid w:val="009B3CEE"/>
    <w:rsid w:val="009B4081"/>
    <w:rsid w:val="009B40E9"/>
    <w:rsid w:val="009B4B80"/>
    <w:rsid w:val="009B4C36"/>
    <w:rsid w:val="009B532A"/>
    <w:rsid w:val="009B5C42"/>
    <w:rsid w:val="009B5F13"/>
    <w:rsid w:val="009B5F98"/>
    <w:rsid w:val="009B6058"/>
    <w:rsid w:val="009B60C4"/>
    <w:rsid w:val="009B63A3"/>
    <w:rsid w:val="009B64B7"/>
    <w:rsid w:val="009B6C67"/>
    <w:rsid w:val="009B74D0"/>
    <w:rsid w:val="009C0C8D"/>
    <w:rsid w:val="009C0F25"/>
    <w:rsid w:val="009C1160"/>
    <w:rsid w:val="009C1571"/>
    <w:rsid w:val="009C32CA"/>
    <w:rsid w:val="009C39B6"/>
    <w:rsid w:val="009C4007"/>
    <w:rsid w:val="009C4259"/>
    <w:rsid w:val="009C448D"/>
    <w:rsid w:val="009C460A"/>
    <w:rsid w:val="009C46AE"/>
    <w:rsid w:val="009C59F2"/>
    <w:rsid w:val="009C5DF8"/>
    <w:rsid w:val="009C624C"/>
    <w:rsid w:val="009C6608"/>
    <w:rsid w:val="009C686A"/>
    <w:rsid w:val="009C6ADC"/>
    <w:rsid w:val="009C6C89"/>
    <w:rsid w:val="009C7B32"/>
    <w:rsid w:val="009C7BA9"/>
    <w:rsid w:val="009D09AB"/>
    <w:rsid w:val="009D0C95"/>
    <w:rsid w:val="009D1986"/>
    <w:rsid w:val="009D1C2D"/>
    <w:rsid w:val="009D1CDC"/>
    <w:rsid w:val="009D1EEA"/>
    <w:rsid w:val="009D2214"/>
    <w:rsid w:val="009D2724"/>
    <w:rsid w:val="009D2A5C"/>
    <w:rsid w:val="009D3315"/>
    <w:rsid w:val="009D3B8A"/>
    <w:rsid w:val="009D4121"/>
    <w:rsid w:val="009D4BA6"/>
    <w:rsid w:val="009D4DE3"/>
    <w:rsid w:val="009D5400"/>
    <w:rsid w:val="009D65C5"/>
    <w:rsid w:val="009D6EE8"/>
    <w:rsid w:val="009D761B"/>
    <w:rsid w:val="009E0A07"/>
    <w:rsid w:val="009E1310"/>
    <w:rsid w:val="009E19F8"/>
    <w:rsid w:val="009E26FB"/>
    <w:rsid w:val="009E2921"/>
    <w:rsid w:val="009E30FA"/>
    <w:rsid w:val="009E3454"/>
    <w:rsid w:val="009E3BD5"/>
    <w:rsid w:val="009E40A3"/>
    <w:rsid w:val="009E47E0"/>
    <w:rsid w:val="009E4D09"/>
    <w:rsid w:val="009E5802"/>
    <w:rsid w:val="009E5D24"/>
    <w:rsid w:val="009E642C"/>
    <w:rsid w:val="009E67CC"/>
    <w:rsid w:val="009E6CB9"/>
    <w:rsid w:val="009E7165"/>
    <w:rsid w:val="009E73CC"/>
    <w:rsid w:val="009E76D7"/>
    <w:rsid w:val="009E7F66"/>
    <w:rsid w:val="009F0118"/>
    <w:rsid w:val="009F0307"/>
    <w:rsid w:val="009F0AC6"/>
    <w:rsid w:val="009F0EB8"/>
    <w:rsid w:val="009F0EDC"/>
    <w:rsid w:val="009F1244"/>
    <w:rsid w:val="009F1664"/>
    <w:rsid w:val="009F1669"/>
    <w:rsid w:val="009F199E"/>
    <w:rsid w:val="009F1D03"/>
    <w:rsid w:val="009F28B1"/>
    <w:rsid w:val="009F3F72"/>
    <w:rsid w:val="009F40AE"/>
    <w:rsid w:val="009F4AD2"/>
    <w:rsid w:val="009F4F7C"/>
    <w:rsid w:val="009F5BA3"/>
    <w:rsid w:val="009F6604"/>
    <w:rsid w:val="009F6DA2"/>
    <w:rsid w:val="009F7086"/>
    <w:rsid w:val="009F785D"/>
    <w:rsid w:val="009F79B3"/>
    <w:rsid w:val="009F7A30"/>
    <w:rsid w:val="009F7BB6"/>
    <w:rsid w:val="00A00BD6"/>
    <w:rsid w:val="00A01859"/>
    <w:rsid w:val="00A02C0A"/>
    <w:rsid w:val="00A02DC9"/>
    <w:rsid w:val="00A03051"/>
    <w:rsid w:val="00A031D1"/>
    <w:rsid w:val="00A03840"/>
    <w:rsid w:val="00A039C0"/>
    <w:rsid w:val="00A03BFB"/>
    <w:rsid w:val="00A03CAC"/>
    <w:rsid w:val="00A03CF2"/>
    <w:rsid w:val="00A041E0"/>
    <w:rsid w:val="00A04456"/>
    <w:rsid w:val="00A04AA3"/>
    <w:rsid w:val="00A05340"/>
    <w:rsid w:val="00A0546D"/>
    <w:rsid w:val="00A05594"/>
    <w:rsid w:val="00A055B0"/>
    <w:rsid w:val="00A05CAD"/>
    <w:rsid w:val="00A064DC"/>
    <w:rsid w:val="00A065AD"/>
    <w:rsid w:val="00A067FF"/>
    <w:rsid w:val="00A06AAD"/>
    <w:rsid w:val="00A0725C"/>
    <w:rsid w:val="00A072CE"/>
    <w:rsid w:val="00A07503"/>
    <w:rsid w:val="00A07509"/>
    <w:rsid w:val="00A07B35"/>
    <w:rsid w:val="00A07FF7"/>
    <w:rsid w:val="00A101FF"/>
    <w:rsid w:val="00A10796"/>
    <w:rsid w:val="00A10AFE"/>
    <w:rsid w:val="00A10BA6"/>
    <w:rsid w:val="00A10DB7"/>
    <w:rsid w:val="00A1169F"/>
    <w:rsid w:val="00A11F5D"/>
    <w:rsid w:val="00A12001"/>
    <w:rsid w:val="00A12208"/>
    <w:rsid w:val="00A126C2"/>
    <w:rsid w:val="00A1295B"/>
    <w:rsid w:val="00A1325D"/>
    <w:rsid w:val="00A13291"/>
    <w:rsid w:val="00A13F46"/>
    <w:rsid w:val="00A14761"/>
    <w:rsid w:val="00A14862"/>
    <w:rsid w:val="00A15063"/>
    <w:rsid w:val="00A150C4"/>
    <w:rsid w:val="00A15348"/>
    <w:rsid w:val="00A15501"/>
    <w:rsid w:val="00A156CD"/>
    <w:rsid w:val="00A1597E"/>
    <w:rsid w:val="00A15A9D"/>
    <w:rsid w:val="00A15B7F"/>
    <w:rsid w:val="00A15C3C"/>
    <w:rsid w:val="00A160C5"/>
    <w:rsid w:val="00A16256"/>
    <w:rsid w:val="00A16305"/>
    <w:rsid w:val="00A17254"/>
    <w:rsid w:val="00A1755D"/>
    <w:rsid w:val="00A17750"/>
    <w:rsid w:val="00A17FD6"/>
    <w:rsid w:val="00A201DA"/>
    <w:rsid w:val="00A22508"/>
    <w:rsid w:val="00A233FD"/>
    <w:rsid w:val="00A234F7"/>
    <w:rsid w:val="00A23572"/>
    <w:rsid w:val="00A23A95"/>
    <w:rsid w:val="00A245CE"/>
    <w:rsid w:val="00A24AAB"/>
    <w:rsid w:val="00A24DC3"/>
    <w:rsid w:val="00A2505A"/>
    <w:rsid w:val="00A25303"/>
    <w:rsid w:val="00A25424"/>
    <w:rsid w:val="00A269E6"/>
    <w:rsid w:val="00A27A7E"/>
    <w:rsid w:val="00A27D3D"/>
    <w:rsid w:val="00A30982"/>
    <w:rsid w:val="00A30A0B"/>
    <w:rsid w:val="00A30F34"/>
    <w:rsid w:val="00A3232A"/>
    <w:rsid w:val="00A326FC"/>
    <w:rsid w:val="00A32B6C"/>
    <w:rsid w:val="00A32E96"/>
    <w:rsid w:val="00A33027"/>
    <w:rsid w:val="00A3363C"/>
    <w:rsid w:val="00A33A9F"/>
    <w:rsid w:val="00A34682"/>
    <w:rsid w:val="00A346C2"/>
    <w:rsid w:val="00A34F37"/>
    <w:rsid w:val="00A3566B"/>
    <w:rsid w:val="00A366EE"/>
    <w:rsid w:val="00A369ED"/>
    <w:rsid w:val="00A37202"/>
    <w:rsid w:val="00A3747B"/>
    <w:rsid w:val="00A40328"/>
    <w:rsid w:val="00A4033B"/>
    <w:rsid w:val="00A40388"/>
    <w:rsid w:val="00A404C0"/>
    <w:rsid w:val="00A40A90"/>
    <w:rsid w:val="00A4123B"/>
    <w:rsid w:val="00A4199D"/>
    <w:rsid w:val="00A41D04"/>
    <w:rsid w:val="00A42A7C"/>
    <w:rsid w:val="00A42B49"/>
    <w:rsid w:val="00A42BFD"/>
    <w:rsid w:val="00A42D01"/>
    <w:rsid w:val="00A42F10"/>
    <w:rsid w:val="00A4301B"/>
    <w:rsid w:val="00A4303A"/>
    <w:rsid w:val="00A437A2"/>
    <w:rsid w:val="00A43C21"/>
    <w:rsid w:val="00A43CD0"/>
    <w:rsid w:val="00A4508B"/>
    <w:rsid w:val="00A450C4"/>
    <w:rsid w:val="00A45359"/>
    <w:rsid w:val="00A45644"/>
    <w:rsid w:val="00A45F09"/>
    <w:rsid w:val="00A462F6"/>
    <w:rsid w:val="00A4638B"/>
    <w:rsid w:val="00A464AD"/>
    <w:rsid w:val="00A46F2C"/>
    <w:rsid w:val="00A47270"/>
    <w:rsid w:val="00A47458"/>
    <w:rsid w:val="00A474C1"/>
    <w:rsid w:val="00A47668"/>
    <w:rsid w:val="00A5027B"/>
    <w:rsid w:val="00A51165"/>
    <w:rsid w:val="00A524FB"/>
    <w:rsid w:val="00A52853"/>
    <w:rsid w:val="00A52C9B"/>
    <w:rsid w:val="00A52F72"/>
    <w:rsid w:val="00A5372C"/>
    <w:rsid w:val="00A53822"/>
    <w:rsid w:val="00A5452C"/>
    <w:rsid w:val="00A5471B"/>
    <w:rsid w:val="00A54A1E"/>
    <w:rsid w:val="00A54C86"/>
    <w:rsid w:val="00A54D96"/>
    <w:rsid w:val="00A54E74"/>
    <w:rsid w:val="00A550F7"/>
    <w:rsid w:val="00A55393"/>
    <w:rsid w:val="00A5539B"/>
    <w:rsid w:val="00A5686C"/>
    <w:rsid w:val="00A5697A"/>
    <w:rsid w:val="00A56B53"/>
    <w:rsid w:val="00A56CF8"/>
    <w:rsid w:val="00A5767E"/>
    <w:rsid w:val="00A577CB"/>
    <w:rsid w:val="00A5793A"/>
    <w:rsid w:val="00A60319"/>
    <w:rsid w:val="00A6062A"/>
    <w:rsid w:val="00A612F7"/>
    <w:rsid w:val="00A61373"/>
    <w:rsid w:val="00A617E9"/>
    <w:rsid w:val="00A61A6F"/>
    <w:rsid w:val="00A620E0"/>
    <w:rsid w:val="00A62358"/>
    <w:rsid w:val="00A6292B"/>
    <w:rsid w:val="00A63014"/>
    <w:rsid w:val="00A632B3"/>
    <w:rsid w:val="00A633C5"/>
    <w:rsid w:val="00A6396D"/>
    <w:rsid w:val="00A63C72"/>
    <w:rsid w:val="00A63E3E"/>
    <w:rsid w:val="00A63E6A"/>
    <w:rsid w:val="00A65242"/>
    <w:rsid w:val="00A652D8"/>
    <w:rsid w:val="00A6596F"/>
    <w:rsid w:val="00A65A09"/>
    <w:rsid w:val="00A664AF"/>
    <w:rsid w:val="00A6697F"/>
    <w:rsid w:val="00A6706A"/>
    <w:rsid w:val="00A67375"/>
    <w:rsid w:val="00A6738B"/>
    <w:rsid w:val="00A67E77"/>
    <w:rsid w:val="00A700BC"/>
    <w:rsid w:val="00A707AD"/>
    <w:rsid w:val="00A707B5"/>
    <w:rsid w:val="00A7082E"/>
    <w:rsid w:val="00A709F3"/>
    <w:rsid w:val="00A725AD"/>
    <w:rsid w:val="00A72FA4"/>
    <w:rsid w:val="00A732CC"/>
    <w:rsid w:val="00A7360C"/>
    <w:rsid w:val="00A736B8"/>
    <w:rsid w:val="00A738FF"/>
    <w:rsid w:val="00A73E69"/>
    <w:rsid w:val="00A73FBB"/>
    <w:rsid w:val="00A75470"/>
    <w:rsid w:val="00A75BFA"/>
    <w:rsid w:val="00A75CEF"/>
    <w:rsid w:val="00A7606D"/>
    <w:rsid w:val="00A7732F"/>
    <w:rsid w:val="00A77489"/>
    <w:rsid w:val="00A77C47"/>
    <w:rsid w:val="00A77D4E"/>
    <w:rsid w:val="00A77F36"/>
    <w:rsid w:val="00A8003A"/>
    <w:rsid w:val="00A80904"/>
    <w:rsid w:val="00A80C93"/>
    <w:rsid w:val="00A80D8E"/>
    <w:rsid w:val="00A817A2"/>
    <w:rsid w:val="00A818BF"/>
    <w:rsid w:val="00A81A74"/>
    <w:rsid w:val="00A81ACE"/>
    <w:rsid w:val="00A81E7C"/>
    <w:rsid w:val="00A82091"/>
    <w:rsid w:val="00A8254D"/>
    <w:rsid w:val="00A83061"/>
    <w:rsid w:val="00A83848"/>
    <w:rsid w:val="00A83871"/>
    <w:rsid w:val="00A83B2A"/>
    <w:rsid w:val="00A84783"/>
    <w:rsid w:val="00A84986"/>
    <w:rsid w:val="00A85238"/>
    <w:rsid w:val="00A854FE"/>
    <w:rsid w:val="00A85892"/>
    <w:rsid w:val="00A85D92"/>
    <w:rsid w:val="00A8626A"/>
    <w:rsid w:val="00A871C0"/>
    <w:rsid w:val="00A87DFF"/>
    <w:rsid w:val="00A9000E"/>
    <w:rsid w:val="00A900ED"/>
    <w:rsid w:val="00A914C8"/>
    <w:rsid w:val="00A916A4"/>
    <w:rsid w:val="00A91989"/>
    <w:rsid w:val="00A926F3"/>
    <w:rsid w:val="00A927E4"/>
    <w:rsid w:val="00A92A4F"/>
    <w:rsid w:val="00A92ABA"/>
    <w:rsid w:val="00A92C67"/>
    <w:rsid w:val="00A92F84"/>
    <w:rsid w:val="00A9380D"/>
    <w:rsid w:val="00A93A66"/>
    <w:rsid w:val="00A93CCE"/>
    <w:rsid w:val="00A94199"/>
    <w:rsid w:val="00A941A0"/>
    <w:rsid w:val="00A946CD"/>
    <w:rsid w:val="00A94ACA"/>
    <w:rsid w:val="00A94C4D"/>
    <w:rsid w:val="00A95916"/>
    <w:rsid w:val="00A95FB4"/>
    <w:rsid w:val="00A96030"/>
    <w:rsid w:val="00A96283"/>
    <w:rsid w:val="00A96704"/>
    <w:rsid w:val="00A968BC"/>
    <w:rsid w:val="00A973D1"/>
    <w:rsid w:val="00A97931"/>
    <w:rsid w:val="00AA00BF"/>
    <w:rsid w:val="00AA11F1"/>
    <w:rsid w:val="00AA1750"/>
    <w:rsid w:val="00AA1751"/>
    <w:rsid w:val="00AA2097"/>
    <w:rsid w:val="00AA32E9"/>
    <w:rsid w:val="00AA3507"/>
    <w:rsid w:val="00AA3B7C"/>
    <w:rsid w:val="00AA3E9F"/>
    <w:rsid w:val="00AA400C"/>
    <w:rsid w:val="00AA4123"/>
    <w:rsid w:val="00AA4297"/>
    <w:rsid w:val="00AA42F0"/>
    <w:rsid w:val="00AA48CD"/>
    <w:rsid w:val="00AA48E9"/>
    <w:rsid w:val="00AA579B"/>
    <w:rsid w:val="00AA7062"/>
    <w:rsid w:val="00AA70F5"/>
    <w:rsid w:val="00AA7779"/>
    <w:rsid w:val="00AA7812"/>
    <w:rsid w:val="00AA799F"/>
    <w:rsid w:val="00AA7D39"/>
    <w:rsid w:val="00AB0BD6"/>
    <w:rsid w:val="00AB0D2E"/>
    <w:rsid w:val="00AB14A8"/>
    <w:rsid w:val="00AB1FAB"/>
    <w:rsid w:val="00AB2477"/>
    <w:rsid w:val="00AB2CE1"/>
    <w:rsid w:val="00AB2E38"/>
    <w:rsid w:val="00AB30E8"/>
    <w:rsid w:val="00AB321A"/>
    <w:rsid w:val="00AB33F4"/>
    <w:rsid w:val="00AB36DA"/>
    <w:rsid w:val="00AB43C5"/>
    <w:rsid w:val="00AB4BDB"/>
    <w:rsid w:val="00AB4D54"/>
    <w:rsid w:val="00AB4EEE"/>
    <w:rsid w:val="00AB535D"/>
    <w:rsid w:val="00AB5365"/>
    <w:rsid w:val="00AB5B28"/>
    <w:rsid w:val="00AB6158"/>
    <w:rsid w:val="00AB61FC"/>
    <w:rsid w:val="00AB7302"/>
    <w:rsid w:val="00AC00DF"/>
    <w:rsid w:val="00AC049B"/>
    <w:rsid w:val="00AC1712"/>
    <w:rsid w:val="00AC1CE8"/>
    <w:rsid w:val="00AC1D06"/>
    <w:rsid w:val="00AC2126"/>
    <w:rsid w:val="00AC2CF6"/>
    <w:rsid w:val="00AC2E20"/>
    <w:rsid w:val="00AC335D"/>
    <w:rsid w:val="00AC5057"/>
    <w:rsid w:val="00AC5E41"/>
    <w:rsid w:val="00AC6259"/>
    <w:rsid w:val="00AC70C8"/>
    <w:rsid w:val="00AC7A15"/>
    <w:rsid w:val="00AC7A39"/>
    <w:rsid w:val="00AC7CE0"/>
    <w:rsid w:val="00AD0698"/>
    <w:rsid w:val="00AD09B7"/>
    <w:rsid w:val="00AD0C28"/>
    <w:rsid w:val="00AD1FDE"/>
    <w:rsid w:val="00AD25A8"/>
    <w:rsid w:val="00AD2803"/>
    <w:rsid w:val="00AD3045"/>
    <w:rsid w:val="00AD3171"/>
    <w:rsid w:val="00AD3A90"/>
    <w:rsid w:val="00AD3B30"/>
    <w:rsid w:val="00AD3D0F"/>
    <w:rsid w:val="00AD40C3"/>
    <w:rsid w:val="00AD41AE"/>
    <w:rsid w:val="00AD4C81"/>
    <w:rsid w:val="00AD5153"/>
    <w:rsid w:val="00AD5267"/>
    <w:rsid w:val="00AD5339"/>
    <w:rsid w:val="00AD5346"/>
    <w:rsid w:val="00AD54E5"/>
    <w:rsid w:val="00AD5C5E"/>
    <w:rsid w:val="00AD6471"/>
    <w:rsid w:val="00AD6498"/>
    <w:rsid w:val="00AD64DF"/>
    <w:rsid w:val="00AD66DF"/>
    <w:rsid w:val="00AD6B2C"/>
    <w:rsid w:val="00AD710E"/>
    <w:rsid w:val="00AD71A9"/>
    <w:rsid w:val="00AE0193"/>
    <w:rsid w:val="00AE098B"/>
    <w:rsid w:val="00AE14BF"/>
    <w:rsid w:val="00AE1590"/>
    <w:rsid w:val="00AE1980"/>
    <w:rsid w:val="00AE251C"/>
    <w:rsid w:val="00AE27AF"/>
    <w:rsid w:val="00AE27BC"/>
    <w:rsid w:val="00AE2A06"/>
    <w:rsid w:val="00AE2E95"/>
    <w:rsid w:val="00AE45FA"/>
    <w:rsid w:val="00AE4C0F"/>
    <w:rsid w:val="00AE4D39"/>
    <w:rsid w:val="00AE5521"/>
    <w:rsid w:val="00AE5536"/>
    <w:rsid w:val="00AE5909"/>
    <w:rsid w:val="00AE628E"/>
    <w:rsid w:val="00AE683E"/>
    <w:rsid w:val="00AE6AEE"/>
    <w:rsid w:val="00AE6FD1"/>
    <w:rsid w:val="00AE768A"/>
    <w:rsid w:val="00AE7B0B"/>
    <w:rsid w:val="00AF081E"/>
    <w:rsid w:val="00AF0D0A"/>
    <w:rsid w:val="00AF0E5A"/>
    <w:rsid w:val="00AF12D6"/>
    <w:rsid w:val="00AF1DDC"/>
    <w:rsid w:val="00AF1FCF"/>
    <w:rsid w:val="00AF2C5A"/>
    <w:rsid w:val="00AF2D62"/>
    <w:rsid w:val="00AF3C13"/>
    <w:rsid w:val="00AF3FEE"/>
    <w:rsid w:val="00AF480D"/>
    <w:rsid w:val="00AF485D"/>
    <w:rsid w:val="00AF4972"/>
    <w:rsid w:val="00AF4E3B"/>
    <w:rsid w:val="00AF5587"/>
    <w:rsid w:val="00AF63C1"/>
    <w:rsid w:val="00AF714A"/>
    <w:rsid w:val="00AF71B9"/>
    <w:rsid w:val="00AF7FBD"/>
    <w:rsid w:val="00B00496"/>
    <w:rsid w:val="00B006E4"/>
    <w:rsid w:val="00B007EA"/>
    <w:rsid w:val="00B01151"/>
    <w:rsid w:val="00B01286"/>
    <w:rsid w:val="00B01BB2"/>
    <w:rsid w:val="00B02C4A"/>
    <w:rsid w:val="00B02DE3"/>
    <w:rsid w:val="00B0301A"/>
    <w:rsid w:val="00B032DE"/>
    <w:rsid w:val="00B03546"/>
    <w:rsid w:val="00B03F31"/>
    <w:rsid w:val="00B046D9"/>
    <w:rsid w:val="00B0480F"/>
    <w:rsid w:val="00B04CBB"/>
    <w:rsid w:val="00B04EA2"/>
    <w:rsid w:val="00B056F0"/>
    <w:rsid w:val="00B0600A"/>
    <w:rsid w:val="00B063C4"/>
    <w:rsid w:val="00B06AC0"/>
    <w:rsid w:val="00B06C78"/>
    <w:rsid w:val="00B06C7A"/>
    <w:rsid w:val="00B07480"/>
    <w:rsid w:val="00B078A4"/>
    <w:rsid w:val="00B1012F"/>
    <w:rsid w:val="00B1045F"/>
    <w:rsid w:val="00B10865"/>
    <w:rsid w:val="00B108EC"/>
    <w:rsid w:val="00B10D20"/>
    <w:rsid w:val="00B10D88"/>
    <w:rsid w:val="00B110B2"/>
    <w:rsid w:val="00B11508"/>
    <w:rsid w:val="00B1150D"/>
    <w:rsid w:val="00B118B4"/>
    <w:rsid w:val="00B1219F"/>
    <w:rsid w:val="00B12AD3"/>
    <w:rsid w:val="00B12ECA"/>
    <w:rsid w:val="00B13673"/>
    <w:rsid w:val="00B148E4"/>
    <w:rsid w:val="00B14E71"/>
    <w:rsid w:val="00B154E0"/>
    <w:rsid w:val="00B157A0"/>
    <w:rsid w:val="00B16DF4"/>
    <w:rsid w:val="00B2070A"/>
    <w:rsid w:val="00B20A71"/>
    <w:rsid w:val="00B21068"/>
    <w:rsid w:val="00B217D8"/>
    <w:rsid w:val="00B222F6"/>
    <w:rsid w:val="00B2256B"/>
    <w:rsid w:val="00B22D66"/>
    <w:rsid w:val="00B232F8"/>
    <w:rsid w:val="00B23732"/>
    <w:rsid w:val="00B23AE5"/>
    <w:rsid w:val="00B24398"/>
    <w:rsid w:val="00B2484B"/>
    <w:rsid w:val="00B2552A"/>
    <w:rsid w:val="00B26446"/>
    <w:rsid w:val="00B26A59"/>
    <w:rsid w:val="00B26BB0"/>
    <w:rsid w:val="00B270CE"/>
    <w:rsid w:val="00B27C1F"/>
    <w:rsid w:val="00B30073"/>
    <w:rsid w:val="00B30B88"/>
    <w:rsid w:val="00B30C01"/>
    <w:rsid w:val="00B30CAD"/>
    <w:rsid w:val="00B31364"/>
    <w:rsid w:val="00B31470"/>
    <w:rsid w:val="00B31496"/>
    <w:rsid w:val="00B327D1"/>
    <w:rsid w:val="00B33188"/>
    <w:rsid w:val="00B3330A"/>
    <w:rsid w:val="00B33468"/>
    <w:rsid w:val="00B337DF"/>
    <w:rsid w:val="00B33B0A"/>
    <w:rsid w:val="00B3428D"/>
    <w:rsid w:val="00B34724"/>
    <w:rsid w:val="00B34B4F"/>
    <w:rsid w:val="00B34EC8"/>
    <w:rsid w:val="00B353A9"/>
    <w:rsid w:val="00B367D5"/>
    <w:rsid w:val="00B3695A"/>
    <w:rsid w:val="00B37DA7"/>
    <w:rsid w:val="00B4024A"/>
    <w:rsid w:val="00B40B08"/>
    <w:rsid w:val="00B41136"/>
    <w:rsid w:val="00B41281"/>
    <w:rsid w:val="00B417D9"/>
    <w:rsid w:val="00B41EB0"/>
    <w:rsid w:val="00B42636"/>
    <w:rsid w:val="00B42CA8"/>
    <w:rsid w:val="00B42DE6"/>
    <w:rsid w:val="00B430D1"/>
    <w:rsid w:val="00B43418"/>
    <w:rsid w:val="00B43EAD"/>
    <w:rsid w:val="00B444A6"/>
    <w:rsid w:val="00B444C8"/>
    <w:rsid w:val="00B444E1"/>
    <w:rsid w:val="00B451A2"/>
    <w:rsid w:val="00B45329"/>
    <w:rsid w:val="00B45892"/>
    <w:rsid w:val="00B47332"/>
    <w:rsid w:val="00B476C2"/>
    <w:rsid w:val="00B47CCC"/>
    <w:rsid w:val="00B47FA4"/>
    <w:rsid w:val="00B500D0"/>
    <w:rsid w:val="00B5060D"/>
    <w:rsid w:val="00B50664"/>
    <w:rsid w:val="00B506C4"/>
    <w:rsid w:val="00B50E32"/>
    <w:rsid w:val="00B50F68"/>
    <w:rsid w:val="00B52A52"/>
    <w:rsid w:val="00B52F16"/>
    <w:rsid w:val="00B53638"/>
    <w:rsid w:val="00B537D8"/>
    <w:rsid w:val="00B53E1B"/>
    <w:rsid w:val="00B53EAB"/>
    <w:rsid w:val="00B54E72"/>
    <w:rsid w:val="00B5575C"/>
    <w:rsid w:val="00B55AC1"/>
    <w:rsid w:val="00B55C4B"/>
    <w:rsid w:val="00B55D3C"/>
    <w:rsid w:val="00B55FDB"/>
    <w:rsid w:val="00B56602"/>
    <w:rsid w:val="00B56680"/>
    <w:rsid w:val="00B56B7E"/>
    <w:rsid w:val="00B56C98"/>
    <w:rsid w:val="00B5741F"/>
    <w:rsid w:val="00B60044"/>
    <w:rsid w:val="00B60A21"/>
    <w:rsid w:val="00B60A59"/>
    <w:rsid w:val="00B6157D"/>
    <w:rsid w:val="00B6158D"/>
    <w:rsid w:val="00B615A3"/>
    <w:rsid w:val="00B616C4"/>
    <w:rsid w:val="00B61818"/>
    <w:rsid w:val="00B61CFA"/>
    <w:rsid w:val="00B6200A"/>
    <w:rsid w:val="00B627C6"/>
    <w:rsid w:val="00B62800"/>
    <w:rsid w:val="00B62999"/>
    <w:rsid w:val="00B62B05"/>
    <w:rsid w:val="00B62C3B"/>
    <w:rsid w:val="00B62CCC"/>
    <w:rsid w:val="00B62FC2"/>
    <w:rsid w:val="00B634A2"/>
    <w:rsid w:val="00B63FA9"/>
    <w:rsid w:val="00B645F4"/>
    <w:rsid w:val="00B64861"/>
    <w:rsid w:val="00B64935"/>
    <w:rsid w:val="00B649DA"/>
    <w:rsid w:val="00B64A92"/>
    <w:rsid w:val="00B64DB4"/>
    <w:rsid w:val="00B64DFB"/>
    <w:rsid w:val="00B64EA2"/>
    <w:rsid w:val="00B651C2"/>
    <w:rsid w:val="00B65625"/>
    <w:rsid w:val="00B65D37"/>
    <w:rsid w:val="00B666F2"/>
    <w:rsid w:val="00B66CA2"/>
    <w:rsid w:val="00B67D2D"/>
    <w:rsid w:val="00B67E8F"/>
    <w:rsid w:val="00B70A1A"/>
    <w:rsid w:val="00B712AD"/>
    <w:rsid w:val="00B71CA8"/>
    <w:rsid w:val="00B71D8B"/>
    <w:rsid w:val="00B72695"/>
    <w:rsid w:val="00B72EC3"/>
    <w:rsid w:val="00B73DDE"/>
    <w:rsid w:val="00B74900"/>
    <w:rsid w:val="00B74BDF"/>
    <w:rsid w:val="00B74CA6"/>
    <w:rsid w:val="00B74CB4"/>
    <w:rsid w:val="00B76126"/>
    <w:rsid w:val="00B7671A"/>
    <w:rsid w:val="00B77BA5"/>
    <w:rsid w:val="00B77C0F"/>
    <w:rsid w:val="00B77FCE"/>
    <w:rsid w:val="00B80C93"/>
    <w:rsid w:val="00B81282"/>
    <w:rsid w:val="00B8149F"/>
    <w:rsid w:val="00B82277"/>
    <w:rsid w:val="00B82851"/>
    <w:rsid w:val="00B82A03"/>
    <w:rsid w:val="00B83778"/>
    <w:rsid w:val="00B83914"/>
    <w:rsid w:val="00B83B14"/>
    <w:rsid w:val="00B83B98"/>
    <w:rsid w:val="00B83FBE"/>
    <w:rsid w:val="00B840E4"/>
    <w:rsid w:val="00B85227"/>
    <w:rsid w:val="00B856B2"/>
    <w:rsid w:val="00B857C4"/>
    <w:rsid w:val="00B859B5"/>
    <w:rsid w:val="00B85B98"/>
    <w:rsid w:val="00B85EE9"/>
    <w:rsid w:val="00B864F8"/>
    <w:rsid w:val="00B86608"/>
    <w:rsid w:val="00B86961"/>
    <w:rsid w:val="00B914BB"/>
    <w:rsid w:val="00B9205A"/>
    <w:rsid w:val="00B9225A"/>
    <w:rsid w:val="00B931E4"/>
    <w:rsid w:val="00B93D5E"/>
    <w:rsid w:val="00B94274"/>
    <w:rsid w:val="00B945B5"/>
    <w:rsid w:val="00B94716"/>
    <w:rsid w:val="00B948E9"/>
    <w:rsid w:val="00B94D27"/>
    <w:rsid w:val="00B94E0C"/>
    <w:rsid w:val="00B952B3"/>
    <w:rsid w:val="00B953AD"/>
    <w:rsid w:val="00B9601A"/>
    <w:rsid w:val="00B963B3"/>
    <w:rsid w:val="00B9656A"/>
    <w:rsid w:val="00B96736"/>
    <w:rsid w:val="00B96ADB"/>
    <w:rsid w:val="00B96F24"/>
    <w:rsid w:val="00B97427"/>
    <w:rsid w:val="00B979E3"/>
    <w:rsid w:val="00BA02AC"/>
    <w:rsid w:val="00BA13A1"/>
    <w:rsid w:val="00BA17FA"/>
    <w:rsid w:val="00BA227B"/>
    <w:rsid w:val="00BA271E"/>
    <w:rsid w:val="00BA2861"/>
    <w:rsid w:val="00BA3842"/>
    <w:rsid w:val="00BA3AA1"/>
    <w:rsid w:val="00BA4000"/>
    <w:rsid w:val="00BA4275"/>
    <w:rsid w:val="00BA45B6"/>
    <w:rsid w:val="00BA5169"/>
    <w:rsid w:val="00BA5294"/>
    <w:rsid w:val="00BA52A5"/>
    <w:rsid w:val="00BA548A"/>
    <w:rsid w:val="00BA5EED"/>
    <w:rsid w:val="00BA622F"/>
    <w:rsid w:val="00BA624B"/>
    <w:rsid w:val="00BA673E"/>
    <w:rsid w:val="00BA6A16"/>
    <w:rsid w:val="00BA6C19"/>
    <w:rsid w:val="00BA6D2F"/>
    <w:rsid w:val="00BA6DFD"/>
    <w:rsid w:val="00BA6E86"/>
    <w:rsid w:val="00BA71ED"/>
    <w:rsid w:val="00BA77BE"/>
    <w:rsid w:val="00BA799E"/>
    <w:rsid w:val="00BA7B5C"/>
    <w:rsid w:val="00BB0755"/>
    <w:rsid w:val="00BB2CD3"/>
    <w:rsid w:val="00BB33E8"/>
    <w:rsid w:val="00BB3CCA"/>
    <w:rsid w:val="00BB3F2D"/>
    <w:rsid w:val="00BB497B"/>
    <w:rsid w:val="00BB5E4A"/>
    <w:rsid w:val="00BB77C7"/>
    <w:rsid w:val="00BB785F"/>
    <w:rsid w:val="00BC0640"/>
    <w:rsid w:val="00BC08A0"/>
    <w:rsid w:val="00BC0B2C"/>
    <w:rsid w:val="00BC0BBE"/>
    <w:rsid w:val="00BC1052"/>
    <w:rsid w:val="00BC2073"/>
    <w:rsid w:val="00BC2751"/>
    <w:rsid w:val="00BC2799"/>
    <w:rsid w:val="00BC2B23"/>
    <w:rsid w:val="00BC2BBC"/>
    <w:rsid w:val="00BC3173"/>
    <w:rsid w:val="00BC3807"/>
    <w:rsid w:val="00BC3875"/>
    <w:rsid w:val="00BC4105"/>
    <w:rsid w:val="00BC448D"/>
    <w:rsid w:val="00BC4916"/>
    <w:rsid w:val="00BC4A78"/>
    <w:rsid w:val="00BC4ACA"/>
    <w:rsid w:val="00BC4B2E"/>
    <w:rsid w:val="00BC4E9B"/>
    <w:rsid w:val="00BC5209"/>
    <w:rsid w:val="00BC53E6"/>
    <w:rsid w:val="00BC5738"/>
    <w:rsid w:val="00BC59FA"/>
    <w:rsid w:val="00BC6864"/>
    <w:rsid w:val="00BC6BC3"/>
    <w:rsid w:val="00BC6CE7"/>
    <w:rsid w:val="00BC6FA5"/>
    <w:rsid w:val="00BC734A"/>
    <w:rsid w:val="00BC7B54"/>
    <w:rsid w:val="00BC7BFF"/>
    <w:rsid w:val="00BD01D5"/>
    <w:rsid w:val="00BD065B"/>
    <w:rsid w:val="00BD1383"/>
    <w:rsid w:val="00BD1546"/>
    <w:rsid w:val="00BD1B17"/>
    <w:rsid w:val="00BD1B48"/>
    <w:rsid w:val="00BD2698"/>
    <w:rsid w:val="00BD29DF"/>
    <w:rsid w:val="00BD2C12"/>
    <w:rsid w:val="00BD2F4E"/>
    <w:rsid w:val="00BD34CA"/>
    <w:rsid w:val="00BD3892"/>
    <w:rsid w:val="00BD3CAD"/>
    <w:rsid w:val="00BD40D0"/>
    <w:rsid w:val="00BD4272"/>
    <w:rsid w:val="00BD4374"/>
    <w:rsid w:val="00BD4ADD"/>
    <w:rsid w:val="00BD4D35"/>
    <w:rsid w:val="00BD5185"/>
    <w:rsid w:val="00BD5C78"/>
    <w:rsid w:val="00BD5EE1"/>
    <w:rsid w:val="00BD61F1"/>
    <w:rsid w:val="00BD656B"/>
    <w:rsid w:val="00BD6DD3"/>
    <w:rsid w:val="00BD781E"/>
    <w:rsid w:val="00BD7D06"/>
    <w:rsid w:val="00BD7D89"/>
    <w:rsid w:val="00BE035B"/>
    <w:rsid w:val="00BE042C"/>
    <w:rsid w:val="00BE06BB"/>
    <w:rsid w:val="00BE0DF1"/>
    <w:rsid w:val="00BE12D4"/>
    <w:rsid w:val="00BE12DD"/>
    <w:rsid w:val="00BE1351"/>
    <w:rsid w:val="00BE15E3"/>
    <w:rsid w:val="00BE1826"/>
    <w:rsid w:val="00BE1A51"/>
    <w:rsid w:val="00BE29FF"/>
    <w:rsid w:val="00BE316F"/>
    <w:rsid w:val="00BE3A00"/>
    <w:rsid w:val="00BE3DDE"/>
    <w:rsid w:val="00BE446D"/>
    <w:rsid w:val="00BE4B6A"/>
    <w:rsid w:val="00BE518C"/>
    <w:rsid w:val="00BE5525"/>
    <w:rsid w:val="00BE5722"/>
    <w:rsid w:val="00BE5C62"/>
    <w:rsid w:val="00BE64F2"/>
    <w:rsid w:val="00BE6592"/>
    <w:rsid w:val="00BE6D3C"/>
    <w:rsid w:val="00BE6E34"/>
    <w:rsid w:val="00BE793B"/>
    <w:rsid w:val="00BE7B44"/>
    <w:rsid w:val="00BF0028"/>
    <w:rsid w:val="00BF0356"/>
    <w:rsid w:val="00BF049F"/>
    <w:rsid w:val="00BF04C3"/>
    <w:rsid w:val="00BF1135"/>
    <w:rsid w:val="00BF142A"/>
    <w:rsid w:val="00BF1DD0"/>
    <w:rsid w:val="00BF21B1"/>
    <w:rsid w:val="00BF2379"/>
    <w:rsid w:val="00BF2383"/>
    <w:rsid w:val="00BF2546"/>
    <w:rsid w:val="00BF2DFA"/>
    <w:rsid w:val="00BF3171"/>
    <w:rsid w:val="00BF347C"/>
    <w:rsid w:val="00BF38CE"/>
    <w:rsid w:val="00BF3B54"/>
    <w:rsid w:val="00BF3E0D"/>
    <w:rsid w:val="00BF424A"/>
    <w:rsid w:val="00BF5117"/>
    <w:rsid w:val="00BF5215"/>
    <w:rsid w:val="00BF538B"/>
    <w:rsid w:val="00BF5391"/>
    <w:rsid w:val="00BF5769"/>
    <w:rsid w:val="00BF65DE"/>
    <w:rsid w:val="00BF7595"/>
    <w:rsid w:val="00BF773C"/>
    <w:rsid w:val="00C00012"/>
    <w:rsid w:val="00C00608"/>
    <w:rsid w:val="00C009D6"/>
    <w:rsid w:val="00C00B94"/>
    <w:rsid w:val="00C015F0"/>
    <w:rsid w:val="00C01BC3"/>
    <w:rsid w:val="00C01E67"/>
    <w:rsid w:val="00C02155"/>
    <w:rsid w:val="00C02436"/>
    <w:rsid w:val="00C02607"/>
    <w:rsid w:val="00C0260E"/>
    <w:rsid w:val="00C02B38"/>
    <w:rsid w:val="00C0330A"/>
    <w:rsid w:val="00C03571"/>
    <w:rsid w:val="00C03C1D"/>
    <w:rsid w:val="00C0432C"/>
    <w:rsid w:val="00C04A15"/>
    <w:rsid w:val="00C0547C"/>
    <w:rsid w:val="00C054C1"/>
    <w:rsid w:val="00C05734"/>
    <w:rsid w:val="00C059CB"/>
    <w:rsid w:val="00C06306"/>
    <w:rsid w:val="00C06641"/>
    <w:rsid w:val="00C06D0D"/>
    <w:rsid w:val="00C0799B"/>
    <w:rsid w:val="00C07ADC"/>
    <w:rsid w:val="00C07CAB"/>
    <w:rsid w:val="00C07CBE"/>
    <w:rsid w:val="00C11520"/>
    <w:rsid w:val="00C11544"/>
    <w:rsid w:val="00C11652"/>
    <w:rsid w:val="00C118EB"/>
    <w:rsid w:val="00C11963"/>
    <w:rsid w:val="00C11AC7"/>
    <w:rsid w:val="00C11B1D"/>
    <w:rsid w:val="00C11B27"/>
    <w:rsid w:val="00C12EF6"/>
    <w:rsid w:val="00C1386C"/>
    <w:rsid w:val="00C13F5A"/>
    <w:rsid w:val="00C143C6"/>
    <w:rsid w:val="00C14843"/>
    <w:rsid w:val="00C148A2"/>
    <w:rsid w:val="00C14AA8"/>
    <w:rsid w:val="00C14BA2"/>
    <w:rsid w:val="00C16E30"/>
    <w:rsid w:val="00C172AF"/>
    <w:rsid w:val="00C17537"/>
    <w:rsid w:val="00C20025"/>
    <w:rsid w:val="00C20760"/>
    <w:rsid w:val="00C20958"/>
    <w:rsid w:val="00C21006"/>
    <w:rsid w:val="00C21261"/>
    <w:rsid w:val="00C218AC"/>
    <w:rsid w:val="00C219A9"/>
    <w:rsid w:val="00C22052"/>
    <w:rsid w:val="00C22235"/>
    <w:rsid w:val="00C223CA"/>
    <w:rsid w:val="00C22515"/>
    <w:rsid w:val="00C235D4"/>
    <w:rsid w:val="00C23F32"/>
    <w:rsid w:val="00C241BC"/>
    <w:rsid w:val="00C242A6"/>
    <w:rsid w:val="00C245C9"/>
    <w:rsid w:val="00C24BE5"/>
    <w:rsid w:val="00C253C5"/>
    <w:rsid w:val="00C25CAC"/>
    <w:rsid w:val="00C25DE9"/>
    <w:rsid w:val="00C26517"/>
    <w:rsid w:val="00C268F1"/>
    <w:rsid w:val="00C26E37"/>
    <w:rsid w:val="00C26F8A"/>
    <w:rsid w:val="00C2718C"/>
    <w:rsid w:val="00C2781E"/>
    <w:rsid w:val="00C278E4"/>
    <w:rsid w:val="00C27CA5"/>
    <w:rsid w:val="00C27EF3"/>
    <w:rsid w:val="00C27EF5"/>
    <w:rsid w:val="00C30C7F"/>
    <w:rsid w:val="00C3174E"/>
    <w:rsid w:val="00C3228F"/>
    <w:rsid w:val="00C325AB"/>
    <w:rsid w:val="00C3292B"/>
    <w:rsid w:val="00C32C44"/>
    <w:rsid w:val="00C32FA8"/>
    <w:rsid w:val="00C34599"/>
    <w:rsid w:val="00C3469D"/>
    <w:rsid w:val="00C35949"/>
    <w:rsid w:val="00C35B3E"/>
    <w:rsid w:val="00C36A49"/>
    <w:rsid w:val="00C36EF6"/>
    <w:rsid w:val="00C370A2"/>
    <w:rsid w:val="00C37151"/>
    <w:rsid w:val="00C37330"/>
    <w:rsid w:val="00C374A2"/>
    <w:rsid w:val="00C40B80"/>
    <w:rsid w:val="00C411B8"/>
    <w:rsid w:val="00C4167A"/>
    <w:rsid w:val="00C41839"/>
    <w:rsid w:val="00C41B65"/>
    <w:rsid w:val="00C420FC"/>
    <w:rsid w:val="00C42300"/>
    <w:rsid w:val="00C42BA0"/>
    <w:rsid w:val="00C4318C"/>
    <w:rsid w:val="00C43531"/>
    <w:rsid w:val="00C43A4D"/>
    <w:rsid w:val="00C43BD2"/>
    <w:rsid w:val="00C44604"/>
    <w:rsid w:val="00C447CA"/>
    <w:rsid w:val="00C44C66"/>
    <w:rsid w:val="00C452B6"/>
    <w:rsid w:val="00C4580D"/>
    <w:rsid w:val="00C46B3F"/>
    <w:rsid w:val="00C46CE9"/>
    <w:rsid w:val="00C46D45"/>
    <w:rsid w:val="00C4703B"/>
    <w:rsid w:val="00C47114"/>
    <w:rsid w:val="00C47479"/>
    <w:rsid w:val="00C474DE"/>
    <w:rsid w:val="00C47ED6"/>
    <w:rsid w:val="00C502A7"/>
    <w:rsid w:val="00C5163E"/>
    <w:rsid w:val="00C51CF1"/>
    <w:rsid w:val="00C520F9"/>
    <w:rsid w:val="00C5359D"/>
    <w:rsid w:val="00C53E86"/>
    <w:rsid w:val="00C53FCB"/>
    <w:rsid w:val="00C54166"/>
    <w:rsid w:val="00C542B5"/>
    <w:rsid w:val="00C543B3"/>
    <w:rsid w:val="00C547EA"/>
    <w:rsid w:val="00C54DC4"/>
    <w:rsid w:val="00C54F9E"/>
    <w:rsid w:val="00C554B0"/>
    <w:rsid w:val="00C5572C"/>
    <w:rsid w:val="00C559E5"/>
    <w:rsid w:val="00C55B47"/>
    <w:rsid w:val="00C55C8D"/>
    <w:rsid w:val="00C5638A"/>
    <w:rsid w:val="00C5640E"/>
    <w:rsid w:val="00C56BCA"/>
    <w:rsid w:val="00C56BD4"/>
    <w:rsid w:val="00C56D97"/>
    <w:rsid w:val="00C57C23"/>
    <w:rsid w:val="00C600E8"/>
    <w:rsid w:val="00C603D7"/>
    <w:rsid w:val="00C6067C"/>
    <w:rsid w:val="00C60B6B"/>
    <w:rsid w:val="00C60BD2"/>
    <w:rsid w:val="00C60BE5"/>
    <w:rsid w:val="00C60E2A"/>
    <w:rsid w:val="00C61497"/>
    <w:rsid w:val="00C6169D"/>
    <w:rsid w:val="00C61F8F"/>
    <w:rsid w:val="00C61FFF"/>
    <w:rsid w:val="00C62280"/>
    <w:rsid w:val="00C626E7"/>
    <w:rsid w:val="00C629E8"/>
    <w:rsid w:val="00C630EB"/>
    <w:rsid w:val="00C63218"/>
    <w:rsid w:val="00C6398A"/>
    <w:rsid w:val="00C639A6"/>
    <w:rsid w:val="00C63A16"/>
    <w:rsid w:val="00C63D6B"/>
    <w:rsid w:val="00C6414E"/>
    <w:rsid w:val="00C64887"/>
    <w:rsid w:val="00C64992"/>
    <w:rsid w:val="00C654B4"/>
    <w:rsid w:val="00C65BED"/>
    <w:rsid w:val="00C65D16"/>
    <w:rsid w:val="00C667A2"/>
    <w:rsid w:val="00C6684C"/>
    <w:rsid w:val="00C66E8D"/>
    <w:rsid w:val="00C673EB"/>
    <w:rsid w:val="00C67735"/>
    <w:rsid w:val="00C67C7C"/>
    <w:rsid w:val="00C67D22"/>
    <w:rsid w:val="00C701F9"/>
    <w:rsid w:val="00C7032A"/>
    <w:rsid w:val="00C705E6"/>
    <w:rsid w:val="00C70A84"/>
    <w:rsid w:val="00C70D0F"/>
    <w:rsid w:val="00C71438"/>
    <w:rsid w:val="00C7187E"/>
    <w:rsid w:val="00C71BF9"/>
    <w:rsid w:val="00C71E1D"/>
    <w:rsid w:val="00C724E9"/>
    <w:rsid w:val="00C72872"/>
    <w:rsid w:val="00C72967"/>
    <w:rsid w:val="00C73B71"/>
    <w:rsid w:val="00C74102"/>
    <w:rsid w:val="00C74153"/>
    <w:rsid w:val="00C7443B"/>
    <w:rsid w:val="00C744FB"/>
    <w:rsid w:val="00C75133"/>
    <w:rsid w:val="00C75235"/>
    <w:rsid w:val="00C76507"/>
    <w:rsid w:val="00C768D6"/>
    <w:rsid w:val="00C768EC"/>
    <w:rsid w:val="00C778F9"/>
    <w:rsid w:val="00C77913"/>
    <w:rsid w:val="00C77B8C"/>
    <w:rsid w:val="00C77DFF"/>
    <w:rsid w:val="00C80102"/>
    <w:rsid w:val="00C80726"/>
    <w:rsid w:val="00C8075C"/>
    <w:rsid w:val="00C80A18"/>
    <w:rsid w:val="00C80FE7"/>
    <w:rsid w:val="00C8112C"/>
    <w:rsid w:val="00C81242"/>
    <w:rsid w:val="00C813ED"/>
    <w:rsid w:val="00C816E3"/>
    <w:rsid w:val="00C81A65"/>
    <w:rsid w:val="00C81ACF"/>
    <w:rsid w:val="00C81ADE"/>
    <w:rsid w:val="00C81C69"/>
    <w:rsid w:val="00C831FF"/>
    <w:rsid w:val="00C83209"/>
    <w:rsid w:val="00C8352B"/>
    <w:rsid w:val="00C83875"/>
    <w:rsid w:val="00C839E7"/>
    <w:rsid w:val="00C83E9F"/>
    <w:rsid w:val="00C84134"/>
    <w:rsid w:val="00C841B6"/>
    <w:rsid w:val="00C842A2"/>
    <w:rsid w:val="00C84ABF"/>
    <w:rsid w:val="00C85134"/>
    <w:rsid w:val="00C8525A"/>
    <w:rsid w:val="00C856CB"/>
    <w:rsid w:val="00C85728"/>
    <w:rsid w:val="00C85F8C"/>
    <w:rsid w:val="00C86B5C"/>
    <w:rsid w:val="00C90082"/>
    <w:rsid w:val="00C900B8"/>
    <w:rsid w:val="00C90231"/>
    <w:rsid w:val="00C90435"/>
    <w:rsid w:val="00C90706"/>
    <w:rsid w:val="00C912C9"/>
    <w:rsid w:val="00C91C3A"/>
    <w:rsid w:val="00C91CD5"/>
    <w:rsid w:val="00C91FBE"/>
    <w:rsid w:val="00C936EA"/>
    <w:rsid w:val="00C939B1"/>
    <w:rsid w:val="00C93EDE"/>
    <w:rsid w:val="00C948D5"/>
    <w:rsid w:val="00C94936"/>
    <w:rsid w:val="00C949DD"/>
    <w:rsid w:val="00C94CA0"/>
    <w:rsid w:val="00C95109"/>
    <w:rsid w:val="00C9527E"/>
    <w:rsid w:val="00C953F6"/>
    <w:rsid w:val="00C9570A"/>
    <w:rsid w:val="00C96C09"/>
    <w:rsid w:val="00C97172"/>
    <w:rsid w:val="00C975F7"/>
    <w:rsid w:val="00C975FC"/>
    <w:rsid w:val="00C977B4"/>
    <w:rsid w:val="00C97B84"/>
    <w:rsid w:val="00C97C5A"/>
    <w:rsid w:val="00C97F85"/>
    <w:rsid w:val="00CA0186"/>
    <w:rsid w:val="00CA0448"/>
    <w:rsid w:val="00CA0CAD"/>
    <w:rsid w:val="00CA1428"/>
    <w:rsid w:val="00CA1652"/>
    <w:rsid w:val="00CA184E"/>
    <w:rsid w:val="00CA1891"/>
    <w:rsid w:val="00CA19D1"/>
    <w:rsid w:val="00CA26FF"/>
    <w:rsid w:val="00CA2E68"/>
    <w:rsid w:val="00CA33FE"/>
    <w:rsid w:val="00CA374C"/>
    <w:rsid w:val="00CA3813"/>
    <w:rsid w:val="00CA3DC8"/>
    <w:rsid w:val="00CA40D2"/>
    <w:rsid w:val="00CA486F"/>
    <w:rsid w:val="00CA4AA5"/>
    <w:rsid w:val="00CA4D27"/>
    <w:rsid w:val="00CA5451"/>
    <w:rsid w:val="00CA5D85"/>
    <w:rsid w:val="00CA603E"/>
    <w:rsid w:val="00CA6405"/>
    <w:rsid w:val="00CA666C"/>
    <w:rsid w:val="00CA69A3"/>
    <w:rsid w:val="00CA6C47"/>
    <w:rsid w:val="00CA6CB9"/>
    <w:rsid w:val="00CA71BE"/>
    <w:rsid w:val="00CA738A"/>
    <w:rsid w:val="00CA74DB"/>
    <w:rsid w:val="00CA7A23"/>
    <w:rsid w:val="00CA7B7C"/>
    <w:rsid w:val="00CA7BFB"/>
    <w:rsid w:val="00CA7E36"/>
    <w:rsid w:val="00CB0364"/>
    <w:rsid w:val="00CB074E"/>
    <w:rsid w:val="00CB0949"/>
    <w:rsid w:val="00CB0CF9"/>
    <w:rsid w:val="00CB10AF"/>
    <w:rsid w:val="00CB154C"/>
    <w:rsid w:val="00CB1691"/>
    <w:rsid w:val="00CB16E2"/>
    <w:rsid w:val="00CB18FD"/>
    <w:rsid w:val="00CB1A2B"/>
    <w:rsid w:val="00CB1D39"/>
    <w:rsid w:val="00CB1EFC"/>
    <w:rsid w:val="00CB2054"/>
    <w:rsid w:val="00CB2834"/>
    <w:rsid w:val="00CB2D77"/>
    <w:rsid w:val="00CB3328"/>
    <w:rsid w:val="00CB3625"/>
    <w:rsid w:val="00CB3C74"/>
    <w:rsid w:val="00CB3D3D"/>
    <w:rsid w:val="00CB426E"/>
    <w:rsid w:val="00CB4350"/>
    <w:rsid w:val="00CB46DE"/>
    <w:rsid w:val="00CB4DF8"/>
    <w:rsid w:val="00CB516D"/>
    <w:rsid w:val="00CB5173"/>
    <w:rsid w:val="00CB5253"/>
    <w:rsid w:val="00CB53DE"/>
    <w:rsid w:val="00CB5670"/>
    <w:rsid w:val="00CB5886"/>
    <w:rsid w:val="00CB5F8A"/>
    <w:rsid w:val="00CB6738"/>
    <w:rsid w:val="00CB6A47"/>
    <w:rsid w:val="00CB70E8"/>
    <w:rsid w:val="00CB721E"/>
    <w:rsid w:val="00CB7439"/>
    <w:rsid w:val="00CB7A49"/>
    <w:rsid w:val="00CB7A75"/>
    <w:rsid w:val="00CB7ACE"/>
    <w:rsid w:val="00CC0357"/>
    <w:rsid w:val="00CC0417"/>
    <w:rsid w:val="00CC0FE2"/>
    <w:rsid w:val="00CC1299"/>
    <w:rsid w:val="00CC191A"/>
    <w:rsid w:val="00CC1A0B"/>
    <w:rsid w:val="00CC224D"/>
    <w:rsid w:val="00CC22DF"/>
    <w:rsid w:val="00CC23CF"/>
    <w:rsid w:val="00CC23EC"/>
    <w:rsid w:val="00CC3E67"/>
    <w:rsid w:val="00CC41A6"/>
    <w:rsid w:val="00CC4263"/>
    <w:rsid w:val="00CC44C4"/>
    <w:rsid w:val="00CC453F"/>
    <w:rsid w:val="00CC47F3"/>
    <w:rsid w:val="00CC4A27"/>
    <w:rsid w:val="00CC5CC1"/>
    <w:rsid w:val="00CC5F16"/>
    <w:rsid w:val="00CC6075"/>
    <w:rsid w:val="00CC68B9"/>
    <w:rsid w:val="00CC6D6B"/>
    <w:rsid w:val="00CC6FCC"/>
    <w:rsid w:val="00CC7E3E"/>
    <w:rsid w:val="00CD0975"/>
    <w:rsid w:val="00CD0CBE"/>
    <w:rsid w:val="00CD1CED"/>
    <w:rsid w:val="00CD209F"/>
    <w:rsid w:val="00CD31CD"/>
    <w:rsid w:val="00CD3524"/>
    <w:rsid w:val="00CD40D7"/>
    <w:rsid w:val="00CD4779"/>
    <w:rsid w:val="00CD4B27"/>
    <w:rsid w:val="00CD4C49"/>
    <w:rsid w:val="00CD508B"/>
    <w:rsid w:val="00CD5372"/>
    <w:rsid w:val="00CD555D"/>
    <w:rsid w:val="00CD5750"/>
    <w:rsid w:val="00CD68C8"/>
    <w:rsid w:val="00CD6EB8"/>
    <w:rsid w:val="00CD733D"/>
    <w:rsid w:val="00CD7354"/>
    <w:rsid w:val="00CD75DF"/>
    <w:rsid w:val="00CD767B"/>
    <w:rsid w:val="00CD7B7B"/>
    <w:rsid w:val="00CD7E97"/>
    <w:rsid w:val="00CD7F79"/>
    <w:rsid w:val="00CE03E1"/>
    <w:rsid w:val="00CE11CD"/>
    <w:rsid w:val="00CE1B44"/>
    <w:rsid w:val="00CE247F"/>
    <w:rsid w:val="00CE2506"/>
    <w:rsid w:val="00CE299E"/>
    <w:rsid w:val="00CE3350"/>
    <w:rsid w:val="00CE38F2"/>
    <w:rsid w:val="00CE4BB0"/>
    <w:rsid w:val="00CE5684"/>
    <w:rsid w:val="00CE56AA"/>
    <w:rsid w:val="00CE6C37"/>
    <w:rsid w:val="00CE6DEC"/>
    <w:rsid w:val="00CE7124"/>
    <w:rsid w:val="00CF0110"/>
    <w:rsid w:val="00CF0454"/>
    <w:rsid w:val="00CF06DF"/>
    <w:rsid w:val="00CF07EC"/>
    <w:rsid w:val="00CF1159"/>
    <w:rsid w:val="00CF1BA9"/>
    <w:rsid w:val="00CF1BCB"/>
    <w:rsid w:val="00CF26EC"/>
    <w:rsid w:val="00CF275B"/>
    <w:rsid w:val="00CF2B73"/>
    <w:rsid w:val="00CF38A0"/>
    <w:rsid w:val="00CF38FC"/>
    <w:rsid w:val="00CF396F"/>
    <w:rsid w:val="00CF3B76"/>
    <w:rsid w:val="00CF48CA"/>
    <w:rsid w:val="00CF48CD"/>
    <w:rsid w:val="00CF4DF4"/>
    <w:rsid w:val="00CF505D"/>
    <w:rsid w:val="00CF52ED"/>
    <w:rsid w:val="00CF7993"/>
    <w:rsid w:val="00D002D1"/>
    <w:rsid w:val="00D00559"/>
    <w:rsid w:val="00D00C5C"/>
    <w:rsid w:val="00D01DE8"/>
    <w:rsid w:val="00D02071"/>
    <w:rsid w:val="00D02BEE"/>
    <w:rsid w:val="00D02F22"/>
    <w:rsid w:val="00D0311A"/>
    <w:rsid w:val="00D035A2"/>
    <w:rsid w:val="00D03B7D"/>
    <w:rsid w:val="00D03B8D"/>
    <w:rsid w:val="00D03F4D"/>
    <w:rsid w:val="00D04337"/>
    <w:rsid w:val="00D0492A"/>
    <w:rsid w:val="00D049D3"/>
    <w:rsid w:val="00D05C96"/>
    <w:rsid w:val="00D071EB"/>
    <w:rsid w:val="00D073A9"/>
    <w:rsid w:val="00D0740D"/>
    <w:rsid w:val="00D07BC2"/>
    <w:rsid w:val="00D07E78"/>
    <w:rsid w:val="00D10546"/>
    <w:rsid w:val="00D10708"/>
    <w:rsid w:val="00D10CA5"/>
    <w:rsid w:val="00D11235"/>
    <w:rsid w:val="00D1132B"/>
    <w:rsid w:val="00D11996"/>
    <w:rsid w:val="00D11BF8"/>
    <w:rsid w:val="00D12A81"/>
    <w:rsid w:val="00D12B54"/>
    <w:rsid w:val="00D1369D"/>
    <w:rsid w:val="00D13A42"/>
    <w:rsid w:val="00D141E8"/>
    <w:rsid w:val="00D14C88"/>
    <w:rsid w:val="00D14DAC"/>
    <w:rsid w:val="00D14F11"/>
    <w:rsid w:val="00D15904"/>
    <w:rsid w:val="00D15933"/>
    <w:rsid w:val="00D15BD6"/>
    <w:rsid w:val="00D16197"/>
    <w:rsid w:val="00D16A11"/>
    <w:rsid w:val="00D16B4A"/>
    <w:rsid w:val="00D171AD"/>
    <w:rsid w:val="00D17C42"/>
    <w:rsid w:val="00D201C5"/>
    <w:rsid w:val="00D2053F"/>
    <w:rsid w:val="00D20C68"/>
    <w:rsid w:val="00D20D39"/>
    <w:rsid w:val="00D22057"/>
    <w:rsid w:val="00D229D3"/>
    <w:rsid w:val="00D23D60"/>
    <w:rsid w:val="00D241FA"/>
    <w:rsid w:val="00D242AC"/>
    <w:rsid w:val="00D2478D"/>
    <w:rsid w:val="00D24A25"/>
    <w:rsid w:val="00D2520B"/>
    <w:rsid w:val="00D25338"/>
    <w:rsid w:val="00D259A6"/>
    <w:rsid w:val="00D25E72"/>
    <w:rsid w:val="00D26B14"/>
    <w:rsid w:val="00D26C61"/>
    <w:rsid w:val="00D27370"/>
    <w:rsid w:val="00D27867"/>
    <w:rsid w:val="00D279F6"/>
    <w:rsid w:val="00D27E9E"/>
    <w:rsid w:val="00D27F12"/>
    <w:rsid w:val="00D30D14"/>
    <w:rsid w:val="00D31A1A"/>
    <w:rsid w:val="00D32538"/>
    <w:rsid w:val="00D32AE4"/>
    <w:rsid w:val="00D32C87"/>
    <w:rsid w:val="00D32FB3"/>
    <w:rsid w:val="00D33010"/>
    <w:rsid w:val="00D33539"/>
    <w:rsid w:val="00D3410E"/>
    <w:rsid w:val="00D34C07"/>
    <w:rsid w:val="00D34C6D"/>
    <w:rsid w:val="00D35131"/>
    <w:rsid w:val="00D353EB"/>
    <w:rsid w:val="00D35A20"/>
    <w:rsid w:val="00D35B6D"/>
    <w:rsid w:val="00D35C02"/>
    <w:rsid w:val="00D36700"/>
    <w:rsid w:val="00D36A63"/>
    <w:rsid w:val="00D374D7"/>
    <w:rsid w:val="00D374E8"/>
    <w:rsid w:val="00D37A2E"/>
    <w:rsid w:val="00D37AC5"/>
    <w:rsid w:val="00D40F09"/>
    <w:rsid w:val="00D4103C"/>
    <w:rsid w:val="00D41054"/>
    <w:rsid w:val="00D415FF"/>
    <w:rsid w:val="00D41D4F"/>
    <w:rsid w:val="00D425FB"/>
    <w:rsid w:val="00D42A59"/>
    <w:rsid w:val="00D42E94"/>
    <w:rsid w:val="00D433CD"/>
    <w:rsid w:val="00D43539"/>
    <w:rsid w:val="00D4486A"/>
    <w:rsid w:val="00D449DF"/>
    <w:rsid w:val="00D466ED"/>
    <w:rsid w:val="00D466F5"/>
    <w:rsid w:val="00D4724C"/>
    <w:rsid w:val="00D47A40"/>
    <w:rsid w:val="00D502F3"/>
    <w:rsid w:val="00D503CD"/>
    <w:rsid w:val="00D50475"/>
    <w:rsid w:val="00D5086F"/>
    <w:rsid w:val="00D50D81"/>
    <w:rsid w:val="00D50DDE"/>
    <w:rsid w:val="00D51257"/>
    <w:rsid w:val="00D516F8"/>
    <w:rsid w:val="00D5178A"/>
    <w:rsid w:val="00D519F2"/>
    <w:rsid w:val="00D51CF6"/>
    <w:rsid w:val="00D51E3E"/>
    <w:rsid w:val="00D51EAB"/>
    <w:rsid w:val="00D52973"/>
    <w:rsid w:val="00D52BAA"/>
    <w:rsid w:val="00D52CF9"/>
    <w:rsid w:val="00D5349A"/>
    <w:rsid w:val="00D53A3C"/>
    <w:rsid w:val="00D53B2E"/>
    <w:rsid w:val="00D53CD3"/>
    <w:rsid w:val="00D540A1"/>
    <w:rsid w:val="00D54E4E"/>
    <w:rsid w:val="00D5526C"/>
    <w:rsid w:val="00D557BC"/>
    <w:rsid w:val="00D55D73"/>
    <w:rsid w:val="00D56327"/>
    <w:rsid w:val="00D56B04"/>
    <w:rsid w:val="00D57134"/>
    <w:rsid w:val="00D57338"/>
    <w:rsid w:val="00D57CCA"/>
    <w:rsid w:val="00D57F42"/>
    <w:rsid w:val="00D6014E"/>
    <w:rsid w:val="00D61201"/>
    <w:rsid w:val="00D614D7"/>
    <w:rsid w:val="00D6230A"/>
    <w:rsid w:val="00D6265F"/>
    <w:rsid w:val="00D64DE9"/>
    <w:rsid w:val="00D65384"/>
    <w:rsid w:val="00D65878"/>
    <w:rsid w:val="00D661F5"/>
    <w:rsid w:val="00D6646D"/>
    <w:rsid w:val="00D66508"/>
    <w:rsid w:val="00D667BB"/>
    <w:rsid w:val="00D66B0A"/>
    <w:rsid w:val="00D703C4"/>
    <w:rsid w:val="00D7075B"/>
    <w:rsid w:val="00D712A3"/>
    <w:rsid w:val="00D7168E"/>
    <w:rsid w:val="00D71F79"/>
    <w:rsid w:val="00D72710"/>
    <w:rsid w:val="00D731DE"/>
    <w:rsid w:val="00D73D50"/>
    <w:rsid w:val="00D7423F"/>
    <w:rsid w:val="00D74D2A"/>
    <w:rsid w:val="00D75485"/>
    <w:rsid w:val="00D754E8"/>
    <w:rsid w:val="00D75642"/>
    <w:rsid w:val="00D7621A"/>
    <w:rsid w:val="00D76564"/>
    <w:rsid w:val="00D765AC"/>
    <w:rsid w:val="00D770DE"/>
    <w:rsid w:val="00D77AE2"/>
    <w:rsid w:val="00D77C01"/>
    <w:rsid w:val="00D80451"/>
    <w:rsid w:val="00D80B06"/>
    <w:rsid w:val="00D80E9C"/>
    <w:rsid w:val="00D8289D"/>
    <w:rsid w:val="00D82E2A"/>
    <w:rsid w:val="00D8357B"/>
    <w:rsid w:val="00D83721"/>
    <w:rsid w:val="00D840C7"/>
    <w:rsid w:val="00D841C4"/>
    <w:rsid w:val="00D84B3F"/>
    <w:rsid w:val="00D854CF"/>
    <w:rsid w:val="00D85827"/>
    <w:rsid w:val="00D85A5D"/>
    <w:rsid w:val="00D861A7"/>
    <w:rsid w:val="00D86C00"/>
    <w:rsid w:val="00D86E7E"/>
    <w:rsid w:val="00D871A0"/>
    <w:rsid w:val="00D87311"/>
    <w:rsid w:val="00D8794E"/>
    <w:rsid w:val="00D8797A"/>
    <w:rsid w:val="00D87A8F"/>
    <w:rsid w:val="00D90151"/>
    <w:rsid w:val="00D904AD"/>
    <w:rsid w:val="00D90580"/>
    <w:rsid w:val="00D9139E"/>
    <w:rsid w:val="00D91DE0"/>
    <w:rsid w:val="00D920AC"/>
    <w:rsid w:val="00D92E34"/>
    <w:rsid w:val="00D93520"/>
    <w:rsid w:val="00D937AE"/>
    <w:rsid w:val="00D94126"/>
    <w:rsid w:val="00D946DE"/>
    <w:rsid w:val="00D9475F"/>
    <w:rsid w:val="00D947C0"/>
    <w:rsid w:val="00D952D3"/>
    <w:rsid w:val="00D95333"/>
    <w:rsid w:val="00D95DD7"/>
    <w:rsid w:val="00D96866"/>
    <w:rsid w:val="00D9749D"/>
    <w:rsid w:val="00D97720"/>
    <w:rsid w:val="00D97789"/>
    <w:rsid w:val="00D97BBE"/>
    <w:rsid w:val="00DA031D"/>
    <w:rsid w:val="00DA0512"/>
    <w:rsid w:val="00DA0819"/>
    <w:rsid w:val="00DA1557"/>
    <w:rsid w:val="00DA156F"/>
    <w:rsid w:val="00DA1744"/>
    <w:rsid w:val="00DA1FDD"/>
    <w:rsid w:val="00DA211C"/>
    <w:rsid w:val="00DA2165"/>
    <w:rsid w:val="00DA242E"/>
    <w:rsid w:val="00DA3088"/>
    <w:rsid w:val="00DA3125"/>
    <w:rsid w:val="00DA3358"/>
    <w:rsid w:val="00DA34F7"/>
    <w:rsid w:val="00DA3794"/>
    <w:rsid w:val="00DA45E9"/>
    <w:rsid w:val="00DA4D5D"/>
    <w:rsid w:val="00DA5738"/>
    <w:rsid w:val="00DA5943"/>
    <w:rsid w:val="00DA60BA"/>
    <w:rsid w:val="00DA6177"/>
    <w:rsid w:val="00DA66FA"/>
    <w:rsid w:val="00DB0019"/>
    <w:rsid w:val="00DB00A3"/>
    <w:rsid w:val="00DB06DD"/>
    <w:rsid w:val="00DB1AC9"/>
    <w:rsid w:val="00DB1C9A"/>
    <w:rsid w:val="00DB1DC6"/>
    <w:rsid w:val="00DB2017"/>
    <w:rsid w:val="00DB22DA"/>
    <w:rsid w:val="00DB2CA4"/>
    <w:rsid w:val="00DB31ED"/>
    <w:rsid w:val="00DB35E1"/>
    <w:rsid w:val="00DB362B"/>
    <w:rsid w:val="00DB41E0"/>
    <w:rsid w:val="00DB4300"/>
    <w:rsid w:val="00DB4416"/>
    <w:rsid w:val="00DB4ED1"/>
    <w:rsid w:val="00DB4F55"/>
    <w:rsid w:val="00DB5A67"/>
    <w:rsid w:val="00DB5FA3"/>
    <w:rsid w:val="00DB6982"/>
    <w:rsid w:val="00DB6F27"/>
    <w:rsid w:val="00DB74F9"/>
    <w:rsid w:val="00DC0503"/>
    <w:rsid w:val="00DC0B48"/>
    <w:rsid w:val="00DC12B3"/>
    <w:rsid w:val="00DC1B34"/>
    <w:rsid w:val="00DC1EEB"/>
    <w:rsid w:val="00DC22C3"/>
    <w:rsid w:val="00DC2489"/>
    <w:rsid w:val="00DC24B2"/>
    <w:rsid w:val="00DC286F"/>
    <w:rsid w:val="00DC29EE"/>
    <w:rsid w:val="00DC3D66"/>
    <w:rsid w:val="00DC3E26"/>
    <w:rsid w:val="00DC414A"/>
    <w:rsid w:val="00DC4763"/>
    <w:rsid w:val="00DC58A6"/>
    <w:rsid w:val="00DC5C5F"/>
    <w:rsid w:val="00DC5CA2"/>
    <w:rsid w:val="00DC5EBF"/>
    <w:rsid w:val="00DC6C05"/>
    <w:rsid w:val="00DC6F64"/>
    <w:rsid w:val="00DC6FA0"/>
    <w:rsid w:val="00DC7331"/>
    <w:rsid w:val="00DD00B9"/>
    <w:rsid w:val="00DD124F"/>
    <w:rsid w:val="00DD1C17"/>
    <w:rsid w:val="00DD28A1"/>
    <w:rsid w:val="00DD2AF2"/>
    <w:rsid w:val="00DD2C9C"/>
    <w:rsid w:val="00DD2F68"/>
    <w:rsid w:val="00DD3691"/>
    <w:rsid w:val="00DD36C3"/>
    <w:rsid w:val="00DD371F"/>
    <w:rsid w:val="00DD392A"/>
    <w:rsid w:val="00DD3D00"/>
    <w:rsid w:val="00DD4176"/>
    <w:rsid w:val="00DD459E"/>
    <w:rsid w:val="00DD46A4"/>
    <w:rsid w:val="00DD46E2"/>
    <w:rsid w:val="00DD53B9"/>
    <w:rsid w:val="00DD67A7"/>
    <w:rsid w:val="00DD6BBE"/>
    <w:rsid w:val="00DD70FB"/>
    <w:rsid w:val="00DD7736"/>
    <w:rsid w:val="00DD7D60"/>
    <w:rsid w:val="00DE0458"/>
    <w:rsid w:val="00DE0657"/>
    <w:rsid w:val="00DE0D3B"/>
    <w:rsid w:val="00DE0EEF"/>
    <w:rsid w:val="00DE0FF1"/>
    <w:rsid w:val="00DE10F9"/>
    <w:rsid w:val="00DE111F"/>
    <w:rsid w:val="00DE1776"/>
    <w:rsid w:val="00DE18FD"/>
    <w:rsid w:val="00DE1AF1"/>
    <w:rsid w:val="00DE1D6C"/>
    <w:rsid w:val="00DE31F3"/>
    <w:rsid w:val="00DE45B5"/>
    <w:rsid w:val="00DE498F"/>
    <w:rsid w:val="00DE4B91"/>
    <w:rsid w:val="00DE4D03"/>
    <w:rsid w:val="00DE5B61"/>
    <w:rsid w:val="00DE6039"/>
    <w:rsid w:val="00DE6933"/>
    <w:rsid w:val="00DE6A3B"/>
    <w:rsid w:val="00DE6E79"/>
    <w:rsid w:val="00DE77C4"/>
    <w:rsid w:val="00DE79B2"/>
    <w:rsid w:val="00DE7C7A"/>
    <w:rsid w:val="00DF01FD"/>
    <w:rsid w:val="00DF0378"/>
    <w:rsid w:val="00DF0692"/>
    <w:rsid w:val="00DF0930"/>
    <w:rsid w:val="00DF0A02"/>
    <w:rsid w:val="00DF0F60"/>
    <w:rsid w:val="00DF1026"/>
    <w:rsid w:val="00DF105E"/>
    <w:rsid w:val="00DF1648"/>
    <w:rsid w:val="00DF2AA1"/>
    <w:rsid w:val="00DF2E10"/>
    <w:rsid w:val="00DF40E6"/>
    <w:rsid w:val="00DF45C6"/>
    <w:rsid w:val="00DF460C"/>
    <w:rsid w:val="00DF4EB6"/>
    <w:rsid w:val="00DF5349"/>
    <w:rsid w:val="00DF5490"/>
    <w:rsid w:val="00DF5ACE"/>
    <w:rsid w:val="00DF5EB1"/>
    <w:rsid w:val="00DF5FB8"/>
    <w:rsid w:val="00DF68D9"/>
    <w:rsid w:val="00DF68E8"/>
    <w:rsid w:val="00DF6C26"/>
    <w:rsid w:val="00DF6FB6"/>
    <w:rsid w:val="00DF736C"/>
    <w:rsid w:val="00DF78FA"/>
    <w:rsid w:val="00DF79B2"/>
    <w:rsid w:val="00DF7ADA"/>
    <w:rsid w:val="00DF7C9E"/>
    <w:rsid w:val="00E000F0"/>
    <w:rsid w:val="00E019E6"/>
    <w:rsid w:val="00E01B93"/>
    <w:rsid w:val="00E02021"/>
    <w:rsid w:val="00E0220B"/>
    <w:rsid w:val="00E02799"/>
    <w:rsid w:val="00E02E27"/>
    <w:rsid w:val="00E03354"/>
    <w:rsid w:val="00E03704"/>
    <w:rsid w:val="00E03DCB"/>
    <w:rsid w:val="00E04055"/>
    <w:rsid w:val="00E040A2"/>
    <w:rsid w:val="00E051B7"/>
    <w:rsid w:val="00E05B9E"/>
    <w:rsid w:val="00E06155"/>
    <w:rsid w:val="00E0620E"/>
    <w:rsid w:val="00E062B0"/>
    <w:rsid w:val="00E0644C"/>
    <w:rsid w:val="00E0678C"/>
    <w:rsid w:val="00E067BD"/>
    <w:rsid w:val="00E101B9"/>
    <w:rsid w:val="00E10885"/>
    <w:rsid w:val="00E10AF1"/>
    <w:rsid w:val="00E10F28"/>
    <w:rsid w:val="00E1168A"/>
    <w:rsid w:val="00E12463"/>
    <w:rsid w:val="00E126F9"/>
    <w:rsid w:val="00E12D83"/>
    <w:rsid w:val="00E12F18"/>
    <w:rsid w:val="00E1318A"/>
    <w:rsid w:val="00E13ACF"/>
    <w:rsid w:val="00E13F21"/>
    <w:rsid w:val="00E1445B"/>
    <w:rsid w:val="00E14EDA"/>
    <w:rsid w:val="00E15D34"/>
    <w:rsid w:val="00E15F9F"/>
    <w:rsid w:val="00E1631E"/>
    <w:rsid w:val="00E168E5"/>
    <w:rsid w:val="00E169A1"/>
    <w:rsid w:val="00E16C31"/>
    <w:rsid w:val="00E16C6A"/>
    <w:rsid w:val="00E17035"/>
    <w:rsid w:val="00E17266"/>
    <w:rsid w:val="00E172B8"/>
    <w:rsid w:val="00E17337"/>
    <w:rsid w:val="00E17428"/>
    <w:rsid w:val="00E1785E"/>
    <w:rsid w:val="00E17C00"/>
    <w:rsid w:val="00E201B4"/>
    <w:rsid w:val="00E207E2"/>
    <w:rsid w:val="00E20FCF"/>
    <w:rsid w:val="00E210F5"/>
    <w:rsid w:val="00E2152E"/>
    <w:rsid w:val="00E2157F"/>
    <w:rsid w:val="00E21985"/>
    <w:rsid w:val="00E21C4E"/>
    <w:rsid w:val="00E21F88"/>
    <w:rsid w:val="00E224E2"/>
    <w:rsid w:val="00E22CEA"/>
    <w:rsid w:val="00E23124"/>
    <w:rsid w:val="00E231A0"/>
    <w:rsid w:val="00E238B9"/>
    <w:rsid w:val="00E23D17"/>
    <w:rsid w:val="00E2441C"/>
    <w:rsid w:val="00E24B36"/>
    <w:rsid w:val="00E24C89"/>
    <w:rsid w:val="00E250D2"/>
    <w:rsid w:val="00E2523E"/>
    <w:rsid w:val="00E2598D"/>
    <w:rsid w:val="00E259E2"/>
    <w:rsid w:val="00E25C06"/>
    <w:rsid w:val="00E25E93"/>
    <w:rsid w:val="00E260FB"/>
    <w:rsid w:val="00E2672C"/>
    <w:rsid w:val="00E26D53"/>
    <w:rsid w:val="00E26E9B"/>
    <w:rsid w:val="00E26F73"/>
    <w:rsid w:val="00E30327"/>
    <w:rsid w:val="00E3113F"/>
    <w:rsid w:val="00E31CF1"/>
    <w:rsid w:val="00E322BB"/>
    <w:rsid w:val="00E32788"/>
    <w:rsid w:val="00E32871"/>
    <w:rsid w:val="00E32BF0"/>
    <w:rsid w:val="00E32E34"/>
    <w:rsid w:val="00E3327F"/>
    <w:rsid w:val="00E33E32"/>
    <w:rsid w:val="00E34570"/>
    <w:rsid w:val="00E34C80"/>
    <w:rsid w:val="00E34DF3"/>
    <w:rsid w:val="00E34ECA"/>
    <w:rsid w:val="00E3528B"/>
    <w:rsid w:val="00E35D2B"/>
    <w:rsid w:val="00E36C28"/>
    <w:rsid w:val="00E374F2"/>
    <w:rsid w:val="00E37B98"/>
    <w:rsid w:val="00E40572"/>
    <w:rsid w:val="00E40E09"/>
    <w:rsid w:val="00E41741"/>
    <w:rsid w:val="00E4182C"/>
    <w:rsid w:val="00E419D5"/>
    <w:rsid w:val="00E41B7E"/>
    <w:rsid w:val="00E41FAC"/>
    <w:rsid w:val="00E42941"/>
    <w:rsid w:val="00E42AE8"/>
    <w:rsid w:val="00E42B20"/>
    <w:rsid w:val="00E42C50"/>
    <w:rsid w:val="00E42DBC"/>
    <w:rsid w:val="00E4302A"/>
    <w:rsid w:val="00E430D6"/>
    <w:rsid w:val="00E433AA"/>
    <w:rsid w:val="00E43544"/>
    <w:rsid w:val="00E44700"/>
    <w:rsid w:val="00E44BDF"/>
    <w:rsid w:val="00E44F0A"/>
    <w:rsid w:val="00E4502A"/>
    <w:rsid w:val="00E4538F"/>
    <w:rsid w:val="00E45671"/>
    <w:rsid w:val="00E45BEC"/>
    <w:rsid w:val="00E45E88"/>
    <w:rsid w:val="00E4608F"/>
    <w:rsid w:val="00E46579"/>
    <w:rsid w:val="00E467AC"/>
    <w:rsid w:val="00E4724D"/>
    <w:rsid w:val="00E477D0"/>
    <w:rsid w:val="00E47DAC"/>
    <w:rsid w:val="00E502E7"/>
    <w:rsid w:val="00E50373"/>
    <w:rsid w:val="00E5056F"/>
    <w:rsid w:val="00E506F9"/>
    <w:rsid w:val="00E50830"/>
    <w:rsid w:val="00E50C4B"/>
    <w:rsid w:val="00E50E84"/>
    <w:rsid w:val="00E51086"/>
    <w:rsid w:val="00E510D5"/>
    <w:rsid w:val="00E51166"/>
    <w:rsid w:val="00E5137E"/>
    <w:rsid w:val="00E530D9"/>
    <w:rsid w:val="00E53509"/>
    <w:rsid w:val="00E53B1D"/>
    <w:rsid w:val="00E53DEF"/>
    <w:rsid w:val="00E54798"/>
    <w:rsid w:val="00E55080"/>
    <w:rsid w:val="00E55442"/>
    <w:rsid w:val="00E55710"/>
    <w:rsid w:val="00E559F8"/>
    <w:rsid w:val="00E55C51"/>
    <w:rsid w:val="00E55F56"/>
    <w:rsid w:val="00E5650D"/>
    <w:rsid w:val="00E566ED"/>
    <w:rsid w:val="00E56891"/>
    <w:rsid w:val="00E56ED4"/>
    <w:rsid w:val="00E56ED9"/>
    <w:rsid w:val="00E57150"/>
    <w:rsid w:val="00E57269"/>
    <w:rsid w:val="00E60E9C"/>
    <w:rsid w:val="00E60ED0"/>
    <w:rsid w:val="00E6102F"/>
    <w:rsid w:val="00E612EE"/>
    <w:rsid w:val="00E61875"/>
    <w:rsid w:val="00E61916"/>
    <w:rsid w:val="00E61D26"/>
    <w:rsid w:val="00E6257A"/>
    <w:rsid w:val="00E6267C"/>
    <w:rsid w:val="00E6280E"/>
    <w:rsid w:val="00E62A34"/>
    <w:rsid w:val="00E62BE5"/>
    <w:rsid w:val="00E63333"/>
    <w:rsid w:val="00E6366F"/>
    <w:rsid w:val="00E6372C"/>
    <w:rsid w:val="00E6380F"/>
    <w:rsid w:val="00E63AC7"/>
    <w:rsid w:val="00E63D28"/>
    <w:rsid w:val="00E63DE9"/>
    <w:rsid w:val="00E63FC7"/>
    <w:rsid w:val="00E64B3C"/>
    <w:rsid w:val="00E64D41"/>
    <w:rsid w:val="00E65618"/>
    <w:rsid w:val="00E659FA"/>
    <w:rsid w:val="00E661DE"/>
    <w:rsid w:val="00E664DA"/>
    <w:rsid w:val="00E66A22"/>
    <w:rsid w:val="00E67EDD"/>
    <w:rsid w:val="00E700D8"/>
    <w:rsid w:val="00E706D0"/>
    <w:rsid w:val="00E708F3"/>
    <w:rsid w:val="00E70A70"/>
    <w:rsid w:val="00E71AEE"/>
    <w:rsid w:val="00E72CE5"/>
    <w:rsid w:val="00E7354E"/>
    <w:rsid w:val="00E739A5"/>
    <w:rsid w:val="00E73AB0"/>
    <w:rsid w:val="00E74224"/>
    <w:rsid w:val="00E74358"/>
    <w:rsid w:val="00E74560"/>
    <w:rsid w:val="00E74773"/>
    <w:rsid w:val="00E75D96"/>
    <w:rsid w:val="00E7636B"/>
    <w:rsid w:val="00E768A5"/>
    <w:rsid w:val="00E76AB0"/>
    <w:rsid w:val="00E76D71"/>
    <w:rsid w:val="00E76EFD"/>
    <w:rsid w:val="00E7763C"/>
    <w:rsid w:val="00E7771C"/>
    <w:rsid w:val="00E77ACB"/>
    <w:rsid w:val="00E8032C"/>
    <w:rsid w:val="00E80687"/>
    <w:rsid w:val="00E806FC"/>
    <w:rsid w:val="00E80DDE"/>
    <w:rsid w:val="00E81177"/>
    <w:rsid w:val="00E8141E"/>
    <w:rsid w:val="00E82174"/>
    <w:rsid w:val="00E821BE"/>
    <w:rsid w:val="00E82E02"/>
    <w:rsid w:val="00E8375E"/>
    <w:rsid w:val="00E83BEB"/>
    <w:rsid w:val="00E83C04"/>
    <w:rsid w:val="00E83FC6"/>
    <w:rsid w:val="00E8415F"/>
    <w:rsid w:val="00E842A1"/>
    <w:rsid w:val="00E84435"/>
    <w:rsid w:val="00E845C6"/>
    <w:rsid w:val="00E84726"/>
    <w:rsid w:val="00E85378"/>
    <w:rsid w:val="00E85716"/>
    <w:rsid w:val="00E86347"/>
    <w:rsid w:val="00E866CE"/>
    <w:rsid w:val="00E86ACF"/>
    <w:rsid w:val="00E86BEB"/>
    <w:rsid w:val="00E86C47"/>
    <w:rsid w:val="00E86E7C"/>
    <w:rsid w:val="00E8720A"/>
    <w:rsid w:val="00E87294"/>
    <w:rsid w:val="00E87D7F"/>
    <w:rsid w:val="00E90252"/>
    <w:rsid w:val="00E905AA"/>
    <w:rsid w:val="00E906A7"/>
    <w:rsid w:val="00E90717"/>
    <w:rsid w:val="00E91185"/>
    <w:rsid w:val="00E91B96"/>
    <w:rsid w:val="00E91F9B"/>
    <w:rsid w:val="00E92A36"/>
    <w:rsid w:val="00E92D95"/>
    <w:rsid w:val="00E93351"/>
    <w:rsid w:val="00E93761"/>
    <w:rsid w:val="00E93910"/>
    <w:rsid w:val="00E93C9D"/>
    <w:rsid w:val="00E93DD0"/>
    <w:rsid w:val="00E949A4"/>
    <w:rsid w:val="00E94D47"/>
    <w:rsid w:val="00E94DBB"/>
    <w:rsid w:val="00E95C74"/>
    <w:rsid w:val="00E9691A"/>
    <w:rsid w:val="00E971DF"/>
    <w:rsid w:val="00E976D8"/>
    <w:rsid w:val="00E97E34"/>
    <w:rsid w:val="00EA0127"/>
    <w:rsid w:val="00EA0E12"/>
    <w:rsid w:val="00EA136F"/>
    <w:rsid w:val="00EA1EC6"/>
    <w:rsid w:val="00EA2069"/>
    <w:rsid w:val="00EA261F"/>
    <w:rsid w:val="00EA28FF"/>
    <w:rsid w:val="00EA2BE3"/>
    <w:rsid w:val="00EA2F28"/>
    <w:rsid w:val="00EA300C"/>
    <w:rsid w:val="00EA337D"/>
    <w:rsid w:val="00EA3A23"/>
    <w:rsid w:val="00EA3BBF"/>
    <w:rsid w:val="00EA3F51"/>
    <w:rsid w:val="00EA4C65"/>
    <w:rsid w:val="00EA53D8"/>
    <w:rsid w:val="00EA53FA"/>
    <w:rsid w:val="00EA5532"/>
    <w:rsid w:val="00EA5DC2"/>
    <w:rsid w:val="00EA64DA"/>
    <w:rsid w:val="00EA6816"/>
    <w:rsid w:val="00EA722F"/>
    <w:rsid w:val="00EA7A6F"/>
    <w:rsid w:val="00EA7CC3"/>
    <w:rsid w:val="00EB002A"/>
    <w:rsid w:val="00EB01FB"/>
    <w:rsid w:val="00EB057C"/>
    <w:rsid w:val="00EB085E"/>
    <w:rsid w:val="00EB0A23"/>
    <w:rsid w:val="00EB1933"/>
    <w:rsid w:val="00EB2278"/>
    <w:rsid w:val="00EB250A"/>
    <w:rsid w:val="00EB279D"/>
    <w:rsid w:val="00EB33A4"/>
    <w:rsid w:val="00EB344E"/>
    <w:rsid w:val="00EB360E"/>
    <w:rsid w:val="00EB3708"/>
    <w:rsid w:val="00EB385A"/>
    <w:rsid w:val="00EB40CE"/>
    <w:rsid w:val="00EB49B4"/>
    <w:rsid w:val="00EB57E1"/>
    <w:rsid w:val="00EB582A"/>
    <w:rsid w:val="00EB5B59"/>
    <w:rsid w:val="00EB606A"/>
    <w:rsid w:val="00EB61F4"/>
    <w:rsid w:val="00EB6921"/>
    <w:rsid w:val="00EB6B40"/>
    <w:rsid w:val="00EB7319"/>
    <w:rsid w:val="00EC028F"/>
    <w:rsid w:val="00EC0BDC"/>
    <w:rsid w:val="00EC16A0"/>
    <w:rsid w:val="00EC1A57"/>
    <w:rsid w:val="00EC2D19"/>
    <w:rsid w:val="00EC333F"/>
    <w:rsid w:val="00EC3384"/>
    <w:rsid w:val="00EC42C9"/>
    <w:rsid w:val="00EC4726"/>
    <w:rsid w:val="00EC4EFB"/>
    <w:rsid w:val="00EC606E"/>
    <w:rsid w:val="00EC6280"/>
    <w:rsid w:val="00EC668D"/>
    <w:rsid w:val="00EC71F8"/>
    <w:rsid w:val="00EC746B"/>
    <w:rsid w:val="00EC7702"/>
    <w:rsid w:val="00ED0349"/>
    <w:rsid w:val="00ED04FF"/>
    <w:rsid w:val="00ED07D6"/>
    <w:rsid w:val="00ED0C33"/>
    <w:rsid w:val="00ED0DF0"/>
    <w:rsid w:val="00ED1E4D"/>
    <w:rsid w:val="00ED2061"/>
    <w:rsid w:val="00ED21DD"/>
    <w:rsid w:val="00ED2C0E"/>
    <w:rsid w:val="00ED2F48"/>
    <w:rsid w:val="00ED367B"/>
    <w:rsid w:val="00ED3AF8"/>
    <w:rsid w:val="00ED4387"/>
    <w:rsid w:val="00ED47BC"/>
    <w:rsid w:val="00ED54C5"/>
    <w:rsid w:val="00ED6128"/>
    <w:rsid w:val="00ED6242"/>
    <w:rsid w:val="00ED63AC"/>
    <w:rsid w:val="00ED63E8"/>
    <w:rsid w:val="00ED66D6"/>
    <w:rsid w:val="00ED6891"/>
    <w:rsid w:val="00ED6923"/>
    <w:rsid w:val="00ED6A91"/>
    <w:rsid w:val="00ED6C3C"/>
    <w:rsid w:val="00ED6D1D"/>
    <w:rsid w:val="00ED70AA"/>
    <w:rsid w:val="00ED752C"/>
    <w:rsid w:val="00ED75B8"/>
    <w:rsid w:val="00EE0010"/>
    <w:rsid w:val="00EE00F1"/>
    <w:rsid w:val="00EE1464"/>
    <w:rsid w:val="00EE14BE"/>
    <w:rsid w:val="00EE16C7"/>
    <w:rsid w:val="00EE1B86"/>
    <w:rsid w:val="00EE23B0"/>
    <w:rsid w:val="00EE2936"/>
    <w:rsid w:val="00EE36B6"/>
    <w:rsid w:val="00EE36E8"/>
    <w:rsid w:val="00EE3B74"/>
    <w:rsid w:val="00EE3C51"/>
    <w:rsid w:val="00EE45D2"/>
    <w:rsid w:val="00EE45EC"/>
    <w:rsid w:val="00EE511C"/>
    <w:rsid w:val="00EE58E1"/>
    <w:rsid w:val="00EE5AB7"/>
    <w:rsid w:val="00EE5B96"/>
    <w:rsid w:val="00EE6960"/>
    <w:rsid w:val="00EE6D29"/>
    <w:rsid w:val="00EE6E36"/>
    <w:rsid w:val="00EE7723"/>
    <w:rsid w:val="00EE7CBD"/>
    <w:rsid w:val="00EE7D8F"/>
    <w:rsid w:val="00EE7EF2"/>
    <w:rsid w:val="00EF030B"/>
    <w:rsid w:val="00EF0E37"/>
    <w:rsid w:val="00EF0F2A"/>
    <w:rsid w:val="00EF11FA"/>
    <w:rsid w:val="00EF1711"/>
    <w:rsid w:val="00EF2628"/>
    <w:rsid w:val="00EF2C12"/>
    <w:rsid w:val="00EF402D"/>
    <w:rsid w:val="00EF417D"/>
    <w:rsid w:val="00EF423B"/>
    <w:rsid w:val="00EF442F"/>
    <w:rsid w:val="00EF461E"/>
    <w:rsid w:val="00EF4955"/>
    <w:rsid w:val="00EF4A04"/>
    <w:rsid w:val="00EF4DF4"/>
    <w:rsid w:val="00EF529A"/>
    <w:rsid w:val="00EF65A9"/>
    <w:rsid w:val="00EF68D0"/>
    <w:rsid w:val="00EF75E4"/>
    <w:rsid w:val="00EF76A9"/>
    <w:rsid w:val="00F002FB"/>
    <w:rsid w:val="00F0043C"/>
    <w:rsid w:val="00F00D68"/>
    <w:rsid w:val="00F010EF"/>
    <w:rsid w:val="00F0151A"/>
    <w:rsid w:val="00F01D9E"/>
    <w:rsid w:val="00F0284B"/>
    <w:rsid w:val="00F03153"/>
    <w:rsid w:val="00F0362C"/>
    <w:rsid w:val="00F03689"/>
    <w:rsid w:val="00F03908"/>
    <w:rsid w:val="00F040BB"/>
    <w:rsid w:val="00F041BF"/>
    <w:rsid w:val="00F04271"/>
    <w:rsid w:val="00F04442"/>
    <w:rsid w:val="00F045AA"/>
    <w:rsid w:val="00F04F78"/>
    <w:rsid w:val="00F054EF"/>
    <w:rsid w:val="00F05783"/>
    <w:rsid w:val="00F05A98"/>
    <w:rsid w:val="00F05B57"/>
    <w:rsid w:val="00F0608D"/>
    <w:rsid w:val="00F061F0"/>
    <w:rsid w:val="00F06611"/>
    <w:rsid w:val="00F06D6C"/>
    <w:rsid w:val="00F06DFA"/>
    <w:rsid w:val="00F0729C"/>
    <w:rsid w:val="00F072E5"/>
    <w:rsid w:val="00F07D66"/>
    <w:rsid w:val="00F07F7A"/>
    <w:rsid w:val="00F10CC8"/>
    <w:rsid w:val="00F10EB5"/>
    <w:rsid w:val="00F11691"/>
    <w:rsid w:val="00F119E7"/>
    <w:rsid w:val="00F11CDF"/>
    <w:rsid w:val="00F12033"/>
    <w:rsid w:val="00F121D8"/>
    <w:rsid w:val="00F12789"/>
    <w:rsid w:val="00F129CC"/>
    <w:rsid w:val="00F13DE4"/>
    <w:rsid w:val="00F145AB"/>
    <w:rsid w:val="00F14CC3"/>
    <w:rsid w:val="00F14E3A"/>
    <w:rsid w:val="00F15040"/>
    <w:rsid w:val="00F156EB"/>
    <w:rsid w:val="00F15754"/>
    <w:rsid w:val="00F16367"/>
    <w:rsid w:val="00F16589"/>
    <w:rsid w:val="00F165E1"/>
    <w:rsid w:val="00F16C0F"/>
    <w:rsid w:val="00F17676"/>
    <w:rsid w:val="00F17B95"/>
    <w:rsid w:val="00F17C0D"/>
    <w:rsid w:val="00F17D6A"/>
    <w:rsid w:val="00F2018F"/>
    <w:rsid w:val="00F205FC"/>
    <w:rsid w:val="00F20A4B"/>
    <w:rsid w:val="00F20CEB"/>
    <w:rsid w:val="00F2186A"/>
    <w:rsid w:val="00F220C0"/>
    <w:rsid w:val="00F2233E"/>
    <w:rsid w:val="00F22368"/>
    <w:rsid w:val="00F2280A"/>
    <w:rsid w:val="00F22A2D"/>
    <w:rsid w:val="00F22F71"/>
    <w:rsid w:val="00F2331F"/>
    <w:rsid w:val="00F2397B"/>
    <w:rsid w:val="00F23A24"/>
    <w:rsid w:val="00F2431E"/>
    <w:rsid w:val="00F2442A"/>
    <w:rsid w:val="00F24A56"/>
    <w:rsid w:val="00F25185"/>
    <w:rsid w:val="00F25316"/>
    <w:rsid w:val="00F256F2"/>
    <w:rsid w:val="00F25728"/>
    <w:rsid w:val="00F25AA6"/>
    <w:rsid w:val="00F263DB"/>
    <w:rsid w:val="00F26883"/>
    <w:rsid w:val="00F26A27"/>
    <w:rsid w:val="00F26A4D"/>
    <w:rsid w:val="00F2759C"/>
    <w:rsid w:val="00F279CC"/>
    <w:rsid w:val="00F27C59"/>
    <w:rsid w:val="00F30354"/>
    <w:rsid w:val="00F30887"/>
    <w:rsid w:val="00F308AC"/>
    <w:rsid w:val="00F30DAA"/>
    <w:rsid w:val="00F31379"/>
    <w:rsid w:val="00F31502"/>
    <w:rsid w:val="00F3156F"/>
    <w:rsid w:val="00F315A8"/>
    <w:rsid w:val="00F31666"/>
    <w:rsid w:val="00F31ABA"/>
    <w:rsid w:val="00F31D60"/>
    <w:rsid w:val="00F321E8"/>
    <w:rsid w:val="00F321ED"/>
    <w:rsid w:val="00F32B1A"/>
    <w:rsid w:val="00F33160"/>
    <w:rsid w:val="00F33667"/>
    <w:rsid w:val="00F33A20"/>
    <w:rsid w:val="00F345A8"/>
    <w:rsid w:val="00F34A92"/>
    <w:rsid w:val="00F36E36"/>
    <w:rsid w:val="00F37368"/>
    <w:rsid w:val="00F4049C"/>
    <w:rsid w:val="00F405DA"/>
    <w:rsid w:val="00F40FA8"/>
    <w:rsid w:val="00F41101"/>
    <w:rsid w:val="00F418D6"/>
    <w:rsid w:val="00F42489"/>
    <w:rsid w:val="00F4252F"/>
    <w:rsid w:val="00F4270C"/>
    <w:rsid w:val="00F44216"/>
    <w:rsid w:val="00F456C6"/>
    <w:rsid w:val="00F45A0D"/>
    <w:rsid w:val="00F45F42"/>
    <w:rsid w:val="00F4605C"/>
    <w:rsid w:val="00F460A3"/>
    <w:rsid w:val="00F4714E"/>
    <w:rsid w:val="00F4769E"/>
    <w:rsid w:val="00F500A2"/>
    <w:rsid w:val="00F50946"/>
    <w:rsid w:val="00F50C59"/>
    <w:rsid w:val="00F51919"/>
    <w:rsid w:val="00F51BEA"/>
    <w:rsid w:val="00F51D9D"/>
    <w:rsid w:val="00F51ED5"/>
    <w:rsid w:val="00F51F8F"/>
    <w:rsid w:val="00F52288"/>
    <w:rsid w:val="00F52670"/>
    <w:rsid w:val="00F5330D"/>
    <w:rsid w:val="00F53715"/>
    <w:rsid w:val="00F53758"/>
    <w:rsid w:val="00F5404D"/>
    <w:rsid w:val="00F540CE"/>
    <w:rsid w:val="00F547DE"/>
    <w:rsid w:val="00F54840"/>
    <w:rsid w:val="00F55234"/>
    <w:rsid w:val="00F56652"/>
    <w:rsid w:val="00F56BDA"/>
    <w:rsid w:val="00F57BFF"/>
    <w:rsid w:val="00F57C89"/>
    <w:rsid w:val="00F60311"/>
    <w:rsid w:val="00F604A5"/>
    <w:rsid w:val="00F60505"/>
    <w:rsid w:val="00F61102"/>
    <w:rsid w:val="00F61274"/>
    <w:rsid w:val="00F622B2"/>
    <w:rsid w:val="00F62D98"/>
    <w:rsid w:val="00F62DED"/>
    <w:rsid w:val="00F631B6"/>
    <w:rsid w:val="00F63223"/>
    <w:rsid w:val="00F635D2"/>
    <w:rsid w:val="00F654F1"/>
    <w:rsid w:val="00F65A49"/>
    <w:rsid w:val="00F65C43"/>
    <w:rsid w:val="00F660D2"/>
    <w:rsid w:val="00F66655"/>
    <w:rsid w:val="00F676FA"/>
    <w:rsid w:val="00F7015D"/>
    <w:rsid w:val="00F709C2"/>
    <w:rsid w:val="00F70FE3"/>
    <w:rsid w:val="00F7113E"/>
    <w:rsid w:val="00F71A08"/>
    <w:rsid w:val="00F72DE5"/>
    <w:rsid w:val="00F731C7"/>
    <w:rsid w:val="00F731F1"/>
    <w:rsid w:val="00F7357E"/>
    <w:rsid w:val="00F737BE"/>
    <w:rsid w:val="00F73845"/>
    <w:rsid w:val="00F7453B"/>
    <w:rsid w:val="00F74CEC"/>
    <w:rsid w:val="00F75027"/>
    <w:rsid w:val="00F7514D"/>
    <w:rsid w:val="00F757A1"/>
    <w:rsid w:val="00F761C6"/>
    <w:rsid w:val="00F762EA"/>
    <w:rsid w:val="00F76333"/>
    <w:rsid w:val="00F76457"/>
    <w:rsid w:val="00F7651E"/>
    <w:rsid w:val="00F76614"/>
    <w:rsid w:val="00F76E0B"/>
    <w:rsid w:val="00F76FC7"/>
    <w:rsid w:val="00F77248"/>
    <w:rsid w:val="00F776C0"/>
    <w:rsid w:val="00F77D48"/>
    <w:rsid w:val="00F8062E"/>
    <w:rsid w:val="00F807D1"/>
    <w:rsid w:val="00F80EEC"/>
    <w:rsid w:val="00F815FD"/>
    <w:rsid w:val="00F827FE"/>
    <w:rsid w:val="00F82D2D"/>
    <w:rsid w:val="00F830A1"/>
    <w:rsid w:val="00F83634"/>
    <w:rsid w:val="00F838E0"/>
    <w:rsid w:val="00F83DDC"/>
    <w:rsid w:val="00F846A2"/>
    <w:rsid w:val="00F8511F"/>
    <w:rsid w:val="00F851BC"/>
    <w:rsid w:val="00F85355"/>
    <w:rsid w:val="00F8538D"/>
    <w:rsid w:val="00F85583"/>
    <w:rsid w:val="00F85960"/>
    <w:rsid w:val="00F85D79"/>
    <w:rsid w:val="00F85FBE"/>
    <w:rsid w:val="00F860E9"/>
    <w:rsid w:val="00F86E09"/>
    <w:rsid w:val="00F87287"/>
    <w:rsid w:val="00F87892"/>
    <w:rsid w:val="00F87BCB"/>
    <w:rsid w:val="00F87C58"/>
    <w:rsid w:val="00F87E10"/>
    <w:rsid w:val="00F90124"/>
    <w:rsid w:val="00F90874"/>
    <w:rsid w:val="00F90B62"/>
    <w:rsid w:val="00F90FE2"/>
    <w:rsid w:val="00F911DA"/>
    <w:rsid w:val="00F9148B"/>
    <w:rsid w:val="00F9148D"/>
    <w:rsid w:val="00F91C01"/>
    <w:rsid w:val="00F92BB6"/>
    <w:rsid w:val="00F931CD"/>
    <w:rsid w:val="00F9428D"/>
    <w:rsid w:val="00F94501"/>
    <w:rsid w:val="00F94EC8"/>
    <w:rsid w:val="00F94F83"/>
    <w:rsid w:val="00F95160"/>
    <w:rsid w:val="00F95A62"/>
    <w:rsid w:val="00F95CC6"/>
    <w:rsid w:val="00F95DCB"/>
    <w:rsid w:val="00F96249"/>
    <w:rsid w:val="00F970F5"/>
    <w:rsid w:val="00F971B8"/>
    <w:rsid w:val="00F9742C"/>
    <w:rsid w:val="00F975A5"/>
    <w:rsid w:val="00F976FD"/>
    <w:rsid w:val="00F97AFA"/>
    <w:rsid w:val="00FA0509"/>
    <w:rsid w:val="00FA0E8E"/>
    <w:rsid w:val="00FA0F02"/>
    <w:rsid w:val="00FA14DA"/>
    <w:rsid w:val="00FA1CE7"/>
    <w:rsid w:val="00FA2276"/>
    <w:rsid w:val="00FA2D2D"/>
    <w:rsid w:val="00FA2E1A"/>
    <w:rsid w:val="00FA35BA"/>
    <w:rsid w:val="00FA4BD3"/>
    <w:rsid w:val="00FA574E"/>
    <w:rsid w:val="00FA57B9"/>
    <w:rsid w:val="00FA6070"/>
    <w:rsid w:val="00FA6221"/>
    <w:rsid w:val="00FA6305"/>
    <w:rsid w:val="00FA6BD2"/>
    <w:rsid w:val="00FA7885"/>
    <w:rsid w:val="00FA7B9E"/>
    <w:rsid w:val="00FA7BB6"/>
    <w:rsid w:val="00FB0187"/>
    <w:rsid w:val="00FB0287"/>
    <w:rsid w:val="00FB0822"/>
    <w:rsid w:val="00FB1632"/>
    <w:rsid w:val="00FB1AEF"/>
    <w:rsid w:val="00FB2284"/>
    <w:rsid w:val="00FB22D6"/>
    <w:rsid w:val="00FB2A87"/>
    <w:rsid w:val="00FB2D56"/>
    <w:rsid w:val="00FB2E1A"/>
    <w:rsid w:val="00FB3398"/>
    <w:rsid w:val="00FB3D2B"/>
    <w:rsid w:val="00FB3D32"/>
    <w:rsid w:val="00FB4043"/>
    <w:rsid w:val="00FB420A"/>
    <w:rsid w:val="00FB4257"/>
    <w:rsid w:val="00FB4463"/>
    <w:rsid w:val="00FB4E12"/>
    <w:rsid w:val="00FB605B"/>
    <w:rsid w:val="00FB638C"/>
    <w:rsid w:val="00FB6412"/>
    <w:rsid w:val="00FB7085"/>
    <w:rsid w:val="00FB7E42"/>
    <w:rsid w:val="00FB7EC7"/>
    <w:rsid w:val="00FC0296"/>
    <w:rsid w:val="00FC0A03"/>
    <w:rsid w:val="00FC1465"/>
    <w:rsid w:val="00FC1F57"/>
    <w:rsid w:val="00FC20A6"/>
    <w:rsid w:val="00FC225C"/>
    <w:rsid w:val="00FC22C3"/>
    <w:rsid w:val="00FC3E80"/>
    <w:rsid w:val="00FC3FDC"/>
    <w:rsid w:val="00FC459A"/>
    <w:rsid w:val="00FC49B2"/>
    <w:rsid w:val="00FC4E94"/>
    <w:rsid w:val="00FC5BC6"/>
    <w:rsid w:val="00FC62E1"/>
    <w:rsid w:val="00FC741C"/>
    <w:rsid w:val="00FC7463"/>
    <w:rsid w:val="00FC78B6"/>
    <w:rsid w:val="00FC7A11"/>
    <w:rsid w:val="00FC7C8D"/>
    <w:rsid w:val="00FD019B"/>
    <w:rsid w:val="00FD08A0"/>
    <w:rsid w:val="00FD11C2"/>
    <w:rsid w:val="00FD1CEA"/>
    <w:rsid w:val="00FD1D0B"/>
    <w:rsid w:val="00FD1DE2"/>
    <w:rsid w:val="00FD1F6B"/>
    <w:rsid w:val="00FD2D54"/>
    <w:rsid w:val="00FD37FB"/>
    <w:rsid w:val="00FD3A44"/>
    <w:rsid w:val="00FD3AE5"/>
    <w:rsid w:val="00FD43E0"/>
    <w:rsid w:val="00FD4939"/>
    <w:rsid w:val="00FD52B5"/>
    <w:rsid w:val="00FD6E72"/>
    <w:rsid w:val="00FE0930"/>
    <w:rsid w:val="00FE0F48"/>
    <w:rsid w:val="00FE2109"/>
    <w:rsid w:val="00FE22D5"/>
    <w:rsid w:val="00FE2A6E"/>
    <w:rsid w:val="00FE2BBD"/>
    <w:rsid w:val="00FE3481"/>
    <w:rsid w:val="00FE37F3"/>
    <w:rsid w:val="00FE42FC"/>
    <w:rsid w:val="00FE4F91"/>
    <w:rsid w:val="00FE547B"/>
    <w:rsid w:val="00FE5BB9"/>
    <w:rsid w:val="00FE5CF9"/>
    <w:rsid w:val="00FE61E6"/>
    <w:rsid w:val="00FE6751"/>
    <w:rsid w:val="00FE696A"/>
    <w:rsid w:val="00FE6AB0"/>
    <w:rsid w:val="00FE7962"/>
    <w:rsid w:val="00FE7C14"/>
    <w:rsid w:val="00FE7F81"/>
    <w:rsid w:val="00FF01D9"/>
    <w:rsid w:val="00FF025C"/>
    <w:rsid w:val="00FF038C"/>
    <w:rsid w:val="00FF0598"/>
    <w:rsid w:val="00FF0C78"/>
    <w:rsid w:val="00FF10BF"/>
    <w:rsid w:val="00FF242C"/>
    <w:rsid w:val="00FF256F"/>
    <w:rsid w:val="00FF29E6"/>
    <w:rsid w:val="00FF2D7B"/>
    <w:rsid w:val="00FF4927"/>
    <w:rsid w:val="00FF4A7C"/>
    <w:rsid w:val="00FF4B7C"/>
    <w:rsid w:val="00FF5081"/>
    <w:rsid w:val="00FF5273"/>
    <w:rsid w:val="00FF571E"/>
    <w:rsid w:val="00FF5A01"/>
    <w:rsid w:val="00FF656E"/>
    <w:rsid w:val="00FF6B1A"/>
    <w:rsid w:val="00FF6B28"/>
    <w:rsid w:val="00FF6F89"/>
    <w:rsid w:val="00FF7188"/>
    <w:rsid w:val="00FF7503"/>
    <w:rsid w:val="00FF7AD5"/>
    <w:rsid w:val="00FF7B14"/>
    <w:rsid w:val="023763B0"/>
    <w:rsid w:val="730AC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0CD9D"/>
  <w15:docId w15:val="{D0642752-E72D-4D43-8EA8-9AB91ACD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D98"/>
    <w:pPr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93A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944"/>
    <w:pPr>
      <w:keepNext/>
      <w:keepLines/>
      <w:numPr>
        <w:numId w:val="2"/>
      </w:numPr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E25F9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1B05"/>
  </w:style>
  <w:style w:type="character" w:styleId="CommentReference">
    <w:name w:val="annotation reference"/>
    <w:basedOn w:val="DefaultParagraphFont"/>
    <w:uiPriority w:val="99"/>
    <w:semiHidden/>
    <w:unhideWhenUsed/>
    <w:rsid w:val="00000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98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9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98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395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200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003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12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411F0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11F0"/>
    <w:rPr>
      <w:rFonts w:ascii="Times New Roman" w:hAnsi="Times New Roman"/>
      <w:sz w:val="24"/>
      <w:lang w:val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8411F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11F0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8411F0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C724E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182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82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182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826"/>
    <w:rPr>
      <w:rFonts w:ascii="Times New Roman" w:hAnsi="Times New Roman"/>
      <w:sz w:val="24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BB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B3390"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ellenraster2">
    <w:name w:val="Tabellenraster2"/>
    <w:basedOn w:val="TableNormal"/>
    <w:next w:val="TableGrid"/>
    <w:uiPriority w:val="39"/>
    <w:rsid w:val="00CC5F16"/>
    <w:pPr>
      <w:spacing w:after="0" w:line="240" w:lineRule="auto"/>
    </w:pPr>
    <w:rPr>
      <w:rFonts w:ascii="Calibri Light" w:hAnsi="Calibri Light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E25F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cf01">
    <w:name w:val="cf01"/>
    <w:basedOn w:val="DefaultParagraphFont"/>
    <w:rsid w:val="00EB01F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73DE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22FA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cf21">
    <w:name w:val="cf21"/>
    <w:basedOn w:val="DefaultParagraphFont"/>
    <w:rsid w:val="00122FA5"/>
    <w:rPr>
      <w:rFonts w:ascii="Segoe UI" w:hAnsi="Segoe UI" w:cs="Segoe UI" w:hint="default"/>
      <w:color w:val="000066"/>
      <w:sz w:val="18"/>
      <w:szCs w:val="18"/>
    </w:rPr>
  </w:style>
  <w:style w:type="paragraph" w:styleId="NormalWeb">
    <w:name w:val="Normal (Web)"/>
    <w:basedOn w:val="Normal"/>
    <w:uiPriority w:val="99"/>
    <w:unhideWhenUsed/>
    <w:rsid w:val="0071286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B244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5493A"/>
    <w:rPr>
      <w:rFonts w:ascii="Arial" w:eastAsiaTheme="majorEastAsia" w:hAnsi="Arial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46944"/>
    <w:rPr>
      <w:rFonts w:ascii="Arial" w:eastAsiaTheme="majorEastAsia" w:hAnsi="Arial" w:cstheme="majorBidi"/>
      <w:b/>
      <w:sz w:val="26"/>
      <w:szCs w:val="2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90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620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5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669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4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181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68B61F0-7E8E-421B-ABF0-E1134EF8A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Schlüter</dc:creator>
  <cp:lastModifiedBy>Gayathri Manoharan</cp:lastModifiedBy>
  <cp:revision>21</cp:revision>
  <cp:lastPrinted>2023-12-10T13:18:00Z</cp:lastPrinted>
  <dcterms:created xsi:type="dcterms:W3CDTF">2024-01-16T23:38:00Z</dcterms:created>
  <dcterms:modified xsi:type="dcterms:W3CDTF">2025-04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5sFRDvWf"/&gt;&lt;style id="http://www.zotero.org/styles/medicine-and-science-in-sports-and-exercise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